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5AD871" w14:textId="77777777" w:rsidR="0060729C" w:rsidRPr="005C0C17" w:rsidRDefault="0060729C" w:rsidP="0060729C">
      <w:pPr>
        <w:rPr>
          <w:rFonts w:ascii="Times New Roman" w:hAnsi="Times New Roman" w:cs="Times New Roman"/>
          <w:sz w:val="28"/>
          <w:szCs w:val="28"/>
        </w:rPr>
      </w:pPr>
      <w:r w:rsidRPr="005C0C17">
        <w:rPr>
          <w:rFonts w:ascii="Times New Roman" w:hAnsi="Times New Roman" w:cs="Times New Roman"/>
          <w:sz w:val="28"/>
          <w:szCs w:val="28"/>
        </w:rPr>
        <w:t>1</w:t>
      </w:r>
      <w:r w:rsidRPr="005C0C17">
        <w:rPr>
          <w:rFonts w:ascii="Times New Roman" w:hAnsi="Times New Roman" w:cs="Times New Roman"/>
          <w:sz w:val="28"/>
          <w:szCs w:val="28"/>
        </w:rPr>
        <w:t>、</w:t>
      </w:r>
      <w:r w:rsidRPr="005C0C17">
        <w:rPr>
          <w:rFonts w:ascii="Times New Roman" w:hAnsi="Times New Roman" w:cs="Times New Roman"/>
          <w:sz w:val="28"/>
          <w:szCs w:val="28"/>
        </w:rPr>
        <w:t>Univariate Cox regression model analysis can be used to distinguish whether the differences were statistically significant.</w:t>
      </w:r>
    </w:p>
    <w:p w14:paraId="362E265E" w14:textId="77777777" w:rsidR="0060729C" w:rsidRPr="005C77D2" w:rsidRDefault="0060729C" w:rsidP="0060729C">
      <w:pPr>
        <w:rPr>
          <w:rFonts w:ascii="Times New Roman" w:hAnsi="Times New Roman" w:cs="Times New Roman"/>
          <w:b/>
          <w:bCs/>
        </w:rPr>
      </w:pPr>
      <w:r w:rsidRPr="005C77D2">
        <w:rPr>
          <w:rFonts w:ascii="Times New Roman" w:hAnsi="Times New Roman" w:cs="Times New Roman"/>
          <w:b/>
          <w:bCs/>
        </w:rPr>
        <w:t>Age</w:t>
      </w:r>
    </w:p>
    <w:p w14:paraId="4DA1265F" w14:textId="77777777" w:rsidR="0060729C" w:rsidRPr="0060729C" w:rsidRDefault="0060729C" w:rsidP="0060729C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</w:p>
    <w:tbl>
      <w:tblPr>
        <w:tblW w:w="8977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1030"/>
        <w:gridCol w:w="1030"/>
        <w:gridCol w:w="1030"/>
        <w:gridCol w:w="1030"/>
        <w:gridCol w:w="1030"/>
        <w:gridCol w:w="1030"/>
        <w:gridCol w:w="1030"/>
        <w:gridCol w:w="1030"/>
      </w:tblGrid>
      <w:tr w:rsidR="0060729C" w:rsidRPr="0060729C" w14:paraId="406DFAFF" w14:textId="77777777" w:rsidTr="0060729C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896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9E89F" w14:textId="77777777" w:rsidR="0060729C" w:rsidRPr="0060729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10205"/>
                <w:kern w:val="0"/>
                <w:sz w:val="22"/>
              </w:rPr>
            </w:pPr>
            <w:r w:rsidRPr="0060729C">
              <w:rPr>
                <w:rFonts w:ascii="MingLiU" w:eastAsia="MingLiU" w:hAnsi="Times New Roman" w:cs="MingLiU"/>
                <w:b/>
                <w:bCs/>
                <w:color w:val="010205"/>
                <w:kern w:val="0"/>
                <w:sz w:val="22"/>
              </w:rPr>
              <w:t>Variables in the Equation</w:t>
            </w:r>
          </w:p>
        </w:tc>
      </w:tr>
      <w:tr w:rsidR="0060729C" w:rsidRPr="0060729C" w14:paraId="0E92331B" w14:textId="77777777" w:rsidTr="0060729C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7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42DD4E" w14:textId="77777777" w:rsidR="0060729C" w:rsidRPr="0060729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E30DCEA" w14:textId="77777777" w:rsidR="0060729C" w:rsidRPr="0060729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B</w:t>
            </w:r>
          </w:p>
        </w:tc>
        <w:tc>
          <w:tcPr>
            <w:tcW w:w="102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397E636" w14:textId="77777777" w:rsidR="0060729C" w:rsidRPr="0060729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SE</w:t>
            </w:r>
          </w:p>
        </w:tc>
        <w:tc>
          <w:tcPr>
            <w:tcW w:w="102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56759FE" w14:textId="77777777" w:rsidR="0060729C" w:rsidRPr="0060729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Wald</w:t>
            </w:r>
          </w:p>
        </w:tc>
        <w:tc>
          <w:tcPr>
            <w:tcW w:w="102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8F43DD7" w14:textId="77777777" w:rsidR="0060729C" w:rsidRPr="0060729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df</w:t>
            </w:r>
          </w:p>
        </w:tc>
        <w:tc>
          <w:tcPr>
            <w:tcW w:w="102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CF52F68" w14:textId="77777777" w:rsidR="0060729C" w:rsidRPr="0060729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Sig.</w:t>
            </w:r>
          </w:p>
        </w:tc>
        <w:tc>
          <w:tcPr>
            <w:tcW w:w="102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5287B81" w14:textId="77777777" w:rsidR="0060729C" w:rsidRPr="0060729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Exp(B)</w:t>
            </w:r>
          </w:p>
        </w:tc>
        <w:tc>
          <w:tcPr>
            <w:tcW w:w="2058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D16CBB9" w14:textId="77777777" w:rsidR="0060729C" w:rsidRPr="0060729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95.0% CI for Exp(B)</w:t>
            </w:r>
          </w:p>
        </w:tc>
      </w:tr>
      <w:tr w:rsidR="0060729C" w:rsidRPr="0060729C" w14:paraId="47D1BE39" w14:textId="77777777" w:rsidTr="0060729C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BF3D72" w14:textId="77777777" w:rsidR="0060729C" w:rsidRPr="0060729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8A4FF73" w14:textId="77777777" w:rsidR="0060729C" w:rsidRPr="0060729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CE8D217" w14:textId="77777777" w:rsidR="0060729C" w:rsidRPr="0060729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AD0AB1A" w14:textId="77777777" w:rsidR="0060729C" w:rsidRPr="0060729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240C9C1" w14:textId="77777777" w:rsidR="0060729C" w:rsidRPr="0060729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A88CBA1" w14:textId="77777777" w:rsidR="0060729C" w:rsidRPr="0060729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CF8A327" w14:textId="77777777" w:rsidR="0060729C" w:rsidRPr="0060729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997C378" w14:textId="77777777" w:rsidR="0060729C" w:rsidRPr="0060729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Lower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E32A432" w14:textId="77777777" w:rsidR="0060729C" w:rsidRPr="0060729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Upper</w:t>
            </w:r>
          </w:p>
        </w:tc>
      </w:tr>
      <w:tr w:rsidR="0060729C" w:rsidRPr="0060729C" w14:paraId="636D72DC" w14:textId="77777777" w:rsidTr="0060729C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47B630D" w14:textId="3895B043" w:rsidR="0060729C" w:rsidRPr="0060729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hAnsi="Times New Roman" w:cs="MingLiU"/>
                <w:color w:val="264A60"/>
                <w:kern w:val="0"/>
                <w:sz w:val="18"/>
                <w:szCs w:val="18"/>
              </w:rPr>
            </w:pPr>
            <w:r>
              <w:rPr>
                <w:rFonts w:ascii="MingLiU" w:hAnsi="Times New Roman" w:cs="MingLiU" w:hint="eastAsia"/>
                <w:color w:val="264A60"/>
                <w:kern w:val="0"/>
                <w:sz w:val="18"/>
                <w:szCs w:val="18"/>
              </w:rPr>
              <w:t>A</w:t>
            </w:r>
            <w:r>
              <w:rPr>
                <w:rFonts w:ascii="MingLiU" w:hAnsi="Times New Roman" w:cs="MingLiU"/>
                <w:color w:val="264A60"/>
                <w:kern w:val="0"/>
                <w:sz w:val="18"/>
                <w:szCs w:val="18"/>
              </w:rPr>
              <w:t>ge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C93DB77" w14:textId="77777777" w:rsidR="0060729C" w:rsidRPr="0060729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152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F5733BA" w14:textId="77777777" w:rsidR="0060729C" w:rsidRPr="0060729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192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F685C0E" w14:textId="77777777" w:rsidR="0060729C" w:rsidRPr="0060729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628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1A07E18" w14:textId="77777777" w:rsidR="0060729C" w:rsidRPr="0060729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512460B" w14:textId="77777777" w:rsidR="0060729C" w:rsidRPr="0060729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428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9160059" w14:textId="77777777" w:rsidR="0060729C" w:rsidRPr="0060729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.164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C17FC79" w14:textId="77777777" w:rsidR="0060729C" w:rsidRPr="0060729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799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F3D72E4" w14:textId="77777777" w:rsidR="0060729C" w:rsidRPr="0060729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.697</w:t>
            </w:r>
          </w:p>
        </w:tc>
      </w:tr>
    </w:tbl>
    <w:p w14:paraId="39AA4C68" w14:textId="77777777" w:rsidR="0060729C" w:rsidRPr="00F421DC" w:rsidRDefault="0060729C" w:rsidP="0060729C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</w:p>
    <w:p w14:paraId="5542118A" w14:textId="77777777" w:rsidR="0060729C" w:rsidRPr="005C77D2" w:rsidRDefault="0060729C" w:rsidP="0060729C">
      <w:pPr>
        <w:rPr>
          <w:rFonts w:ascii="Times New Roman" w:hAnsi="Times New Roman" w:cs="Times New Roman"/>
          <w:b/>
          <w:bCs/>
          <w:szCs w:val="21"/>
        </w:rPr>
      </w:pPr>
      <w:r w:rsidRPr="005C77D2">
        <w:rPr>
          <w:rFonts w:ascii="Times New Roman" w:hAnsi="Times New Roman" w:cs="Times New Roman"/>
          <w:b/>
          <w:bCs/>
          <w:szCs w:val="21"/>
        </w:rPr>
        <w:t>Sex</w:t>
      </w:r>
    </w:p>
    <w:p w14:paraId="62A7BA37" w14:textId="77777777" w:rsidR="0060729C" w:rsidRPr="00F421DC" w:rsidRDefault="0060729C" w:rsidP="0060729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9269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29"/>
        <w:gridCol w:w="1030"/>
        <w:gridCol w:w="1030"/>
        <w:gridCol w:w="1030"/>
        <w:gridCol w:w="1030"/>
        <w:gridCol w:w="1030"/>
        <w:gridCol w:w="1030"/>
        <w:gridCol w:w="1030"/>
        <w:gridCol w:w="1030"/>
      </w:tblGrid>
      <w:tr w:rsidR="0060729C" w:rsidRPr="00F421DC" w14:paraId="26256DBA" w14:textId="77777777" w:rsidTr="0060729C">
        <w:trPr>
          <w:cantSplit/>
          <w:jc w:val="center"/>
        </w:trPr>
        <w:tc>
          <w:tcPr>
            <w:tcW w:w="926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FBD13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2"/>
              </w:rPr>
            </w:pPr>
          </w:p>
        </w:tc>
      </w:tr>
      <w:tr w:rsidR="0060729C" w:rsidRPr="00F421DC" w14:paraId="288EA28D" w14:textId="77777777" w:rsidTr="0060729C">
        <w:trPr>
          <w:cantSplit/>
          <w:jc w:val="center"/>
        </w:trPr>
        <w:tc>
          <w:tcPr>
            <w:tcW w:w="10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EF3AA9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8AA20CF" w14:textId="63A24091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B</w:t>
            </w:r>
          </w:p>
        </w:tc>
        <w:tc>
          <w:tcPr>
            <w:tcW w:w="103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1B9A6F9" w14:textId="5F887861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SE</w:t>
            </w:r>
          </w:p>
        </w:tc>
        <w:tc>
          <w:tcPr>
            <w:tcW w:w="103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A478F60" w14:textId="4FBDBC93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Wald</w:t>
            </w:r>
          </w:p>
        </w:tc>
        <w:tc>
          <w:tcPr>
            <w:tcW w:w="103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6542574" w14:textId="190BE844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df</w:t>
            </w:r>
          </w:p>
        </w:tc>
        <w:tc>
          <w:tcPr>
            <w:tcW w:w="103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52D82DF" w14:textId="6647E216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Sig.</w:t>
            </w:r>
          </w:p>
        </w:tc>
        <w:tc>
          <w:tcPr>
            <w:tcW w:w="103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E02738A" w14:textId="566D820C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Exp(B)</w:t>
            </w:r>
          </w:p>
        </w:tc>
        <w:tc>
          <w:tcPr>
            <w:tcW w:w="206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F173666" w14:textId="4F67518B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95.0% CI for Exp(B)</w:t>
            </w:r>
          </w:p>
        </w:tc>
      </w:tr>
      <w:tr w:rsidR="0060729C" w:rsidRPr="00F421DC" w14:paraId="4C419CD5" w14:textId="77777777" w:rsidTr="0060729C">
        <w:trPr>
          <w:cantSplit/>
          <w:jc w:val="center"/>
        </w:trPr>
        <w:tc>
          <w:tcPr>
            <w:tcW w:w="10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FEB73F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0C88BF6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8AE05F5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7274B36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97D1AB0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F75BFC8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34B4095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8F987AC" w14:textId="04C7BBE6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Lower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7D6888F" w14:textId="64CE62EF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Upper</w:t>
            </w:r>
          </w:p>
        </w:tc>
      </w:tr>
      <w:tr w:rsidR="0060729C" w:rsidRPr="00F421DC" w14:paraId="05A7EBE1" w14:textId="77777777" w:rsidTr="0060729C">
        <w:trPr>
          <w:cantSplit/>
          <w:jc w:val="center"/>
        </w:trPr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C2A6AC7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F421DC"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  <w:t>Sex</w:t>
            </w:r>
          </w:p>
        </w:tc>
        <w:tc>
          <w:tcPr>
            <w:tcW w:w="1030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24F0E23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.484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DDE373F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231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0FA4042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4.380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B7FEBAE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5816BE5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36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115096E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616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F17A79D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392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986062E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970</w:t>
            </w:r>
          </w:p>
        </w:tc>
      </w:tr>
    </w:tbl>
    <w:p w14:paraId="1610D010" w14:textId="77777777" w:rsidR="0060729C" w:rsidRPr="00F421DC" w:rsidRDefault="0060729C" w:rsidP="0060729C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E0AA791" w14:textId="77777777" w:rsidR="0060729C" w:rsidRPr="005C77D2" w:rsidRDefault="0060729C" w:rsidP="0060729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5C77D2">
        <w:rPr>
          <w:rFonts w:ascii="Times New Roman" w:eastAsia="等线" w:hAnsi="Times New Roman" w:cs="Times New Roman"/>
          <w:b/>
          <w:bCs/>
          <w:color w:val="000000"/>
          <w:szCs w:val="21"/>
        </w:rPr>
        <w:t>Tumor location</w:t>
      </w:r>
    </w:p>
    <w:tbl>
      <w:tblPr>
        <w:tblW w:w="9131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91"/>
        <w:gridCol w:w="1030"/>
        <w:gridCol w:w="1030"/>
        <w:gridCol w:w="1030"/>
        <w:gridCol w:w="1030"/>
        <w:gridCol w:w="1030"/>
        <w:gridCol w:w="1030"/>
        <w:gridCol w:w="1030"/>
        <w:gridCol w:w="1030"/>
      </w:tblGrid>
      <w:tr w:rsidR="0060729C" w:rsidRPr="00F421DC" w14:paraId="2311967E" w14:textId="77777777" w:rsidTr="0060729C">
        <w:trPr>
          <w:cantSplit/>
          <w:jc w:val="center"/>
        </w:trPr>
        <w:tc>
          <w:tcPr>
            <w:tcW w:w="913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CB3088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2"/>
              </w:rPr>
            </w:pPr>
          </w:p>
        </w:tc>
      </w:tr>
      <w:tr w:rsidR="0060729C" w:rsidRPr="00F421DC" w14:paraId="508FFA9E" w14:textId="77777777" w:rsidTr="0060729C">
        <w:trPr>
          <w:cantSplit/>
          <w:jc w:val="center"/>
        </w:trPr>
        <w:tc>
          <w:tcPr>
            <w:tcW w:w="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C72561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6F1F0A1" w14:textId="25B94C21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B</w:t>
            </w:r>
          </w:p>
        </w:tc>
        <w:tc>
          <w:tcPr>
            <w:tcW w:w="103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AA903AA" w14:textId="3016D2F6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SE</w:t>
            </w:r>
          </w:p>
        </w:tc>
        <w:tc>
          <w:tcPr>
            <w:tcW w:w="103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0FE6CEC" w14:textId="25C7857D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Wald</w:t>
            </w:r>
          </w:p>
        </w:tc>
        <w:tc>
          <w:tcPr>
            <w:tcW w:w="103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BA55D3E" w14:textId="554710C9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df</w:t>
            </w:r>
          </w:p>
        </w:tc>
        <w:tc>
          <w:tcPr>
            <w:tcW w:w="103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1F7069C" w14:textId="38F2D20A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Sig.</w:t>
            </w:r>
          </w:p>
        </w:tc>
        <w:tc>
          <w:tcPr>
            <w:tcW w:w="103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CC58EE0" w14:textId="38F4795F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Exp(B)</w:t>
            </w:r>
          </w:p>
        </w:tc>
        <w:tc>
          <w:tcPr>
            <w:tcW w:w="206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206F91F" w14:textId="76D63DD8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95.0% CI for Exp(B)</w:t>
            </w:r>
          </w:p>
        </w:tc>
      </w:tr>
      <w:tr w:rsidR="0060729C" w:rsidRPr="00F421DC" w14:paraId="5F5B1730" w14:textId="77777777" w:rsidTr="0060729C">
        <w:trPr>
          <w:cantSplit/>
          <w:jc w:val="center"/>
        </w:trPr>
        <w:tc>
          <w:tcPr>
            <w:tcW w:w="8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8E6FDE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96663C6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80E91BF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1FA3F1B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853A5CE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C0CB61D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EB34E0E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FC6288E" w14:textId="33645CC4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Lower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00EB5A3" w14:textId="5B7CF100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Upper</w:t>
            </w:r>
          </w:p>
        </w:tc>
      </w:tr>
      <w:tr w:rsidR="0060729C" w:rsidRPr="00F421DC" w14:paraId="1A731DD2" w14:textId="77777777" w:rsidTr="0060729C">
        <w:trPr>
          <w:cantSplit/>
          <w:jc w:val="center"/>
        </w:trPr>
        <w:tc>
          <w:tcPr>
            <w:tcW w:w="89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9578A2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ation</w:t>
            </w:r>
          </w:p>
        </w:tc>
        <w:tc>
          <w:tcPr>
            <w:tcW w:w="103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541C3C8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7009CD5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8D74AB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279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C17D12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2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E7D0D0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528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3429B05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D41F863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6E2EB8C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0729C" w:rsidRPr="00F421DC" w14:paraId="72427C6C" w14:textId="77777777" w:rsidTr="0060729C">
        <w:trPr>
          <w:cantSplit/>
          <w:jc w:val="center"/>
        </w:trPr>
        <w:tc>
          <w:tcPr>
            <w:tcW w:w="8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4BD176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F421DC">
              <w:rPr>
                <w:rFonts w:ascii="Times New Roman" w:hAnsi="Times New Roman" w:cs="Times New Roman"/>
                <w:kern w:val="0"/>
                <w:szCs w:val="21"/>
              </w:rPr>
              <w:t>Lower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AF8357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76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4E9AE4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29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98E117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68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FFF509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68579F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79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F66A9D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079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6512FB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61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095EA18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909</w:t>
            </w:r>
          </w:p>
        </w:tc>
      </w:tr>
      <w:tr w:rsidR="0060729C" w:rsidRPr="00F421DC" w14:paraId="33ED01DC" w14:textId="77777777" w:rsidTr="0060729C">
        <w:trPr>
          <w:cantSplit/>
          <w:jc w:val="center"/>
        </w:trPr>
        <w:tc>
          <w:tcPr>
            <w:tcW w:w="89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BAC360A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F421DC">
              <w:rPr>
                <w:rFonts w:ascii="Times New Roman" w:hAnsi="Times New Roman" w:cs="Times New Roman"/>
                <w:kern w:val="0"/>
                <w:szCs w:val="21"/>
              </w:rPr>
              <w:t>Middle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8A212C0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.158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CB5FFA2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279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D1C9FF4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32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E310CAA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ABF9200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57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250E557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85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47AFE30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49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D767180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476</w:t>
            </w:r>
          </w:p>
        </w:tc>
      </w:tr>
    </w:tbl>
    <w:p w14:paraId="4320FD9C" w14:textId="77777777" w:rsidR="0060729C" w:rsidRPr="00F421DC" w:rsidRDefault="0060729C" w:rsidP="0060729C">
      <w:pPr>
        <w:rPr>
          <w:rFonts w:ascii="Times New Roman" w:hAnsi="Times New Roman" w:cs="Times New Roman" w:hint="eastAsia"/>
          <w:kern w:val="0"/>
          <w:sz w:val="24"/>
          <w:szCs w:val="24"/>
        </w:rPr>
      </w:pPr>
    </w:p>
    <w:p w14:paraId="63AE2994" w14:textId="77777777" w:rsidR="0060729C" w:rsidRPr="005C77D2" w:rsidRDefault="0060729C" w:rsidP="0060729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5C77D2">
        <w:rPr>
          <w:rFonts w:ascii="Times New Roman" w:eastAsia="MingLiU" w:hAnsi="Times New Roman" w:cs="Times New Roman"/>
          <w:b/>
          <w:bCs/>
          <w:kern w:val="0"/>
          <w:sz w:val="18"/>
          <w:szCs w:val="18"/>
        </w:rPr>
        <w:t>Grade</w:t>
      </w:r>
    </w:p>
    <w:tbl>
      <w:tblPr>
        <w:tblW w:w="9526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63"/>
        <w:gridCol w:w="1032"/>
        <w:gridCol w:w="1033"/>
        <w:gridCol w:w="1033"/>
        <w:gridCol w:w="1033"/>
        <w:gridCol w:w="1033"/>
        <w:gridCol w:w="1033"/>
        <w:gridCol w:w="1033"/>
        <w:gridCol w:w="1033"/>
      </w:tblGrid>
      <w:tr w:rsidR="0060729C" w:rsidRPr="00F421DC" w14:paraId="1BCAA6E0" w14:textId="77777777" w:rsidTr="0060729C">
        <w:trPr>
          <w:cantSplit/>
          <w:jc w:val="center"/>
        </w:trPr>
        <w:tc>
          <w:tcPr>
            <w:tcW w:w="952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7DFFCA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2"/>
              </w:rPr>
            </w:pPr>
          </w:p>
        </w:tc>
      </w:tr>
      <w:tr w:rsidR="0060729C" w:rsidRPr="00F421DC" w14:paraId="374458EE" w14:textId="77777777" w:rsidTr="0060729C">
        <w:trPr>
          <w:cantSplit/>
          <w:jc w:val="center"/>
        </w:trPr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70A595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48D268A" w14:textId="503BC8B2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B</w:t>
            </w:r>
          </w:p>
        </w:tc>
        <w:tc>
          <w:tcPr>
            <w:tcW w:w="103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60C34B4" w14:textId="303CD96F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SE</w:t>
            </w:r>
          </w:p>
        </w:tc>
        <w:tc>
          <w:tcPr>
            <w:tcW w:w="103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D4EBC8D" w14:textId="04C870FD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Wald</w:t>
            </w:r>
          </w:p>
        </w:tc>
        <w:tc>
          <w:tcPr>
            <w:tcW w:w="103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0A43AEC" w14:textId="4E55042F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df</w:t>
            </w:r>
          </w:p>
        </w:tc>
        <w:tc>
          <w:tcPr>
            <w:tcW w:w="103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775576F" w14:textId="28010325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Sig.</w:t>
            </w:r>
          </w:p>
        </w:tc>
        <w:tc>
          <w:tcPr>
            <w:tcW w:w="103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BA82626" w14:textId="0D8ACD14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Exp(B)</w:t>
            </w:r>
          </w:p>
        </w:tc>
        <w:tc>
          <w:tcPr>
            <w:tcW w:w="206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CCC5E24" w14:textId="522FAE9C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95.0% CI for Exp(B)</w:t>
            </w:r>
          </w:p>
        </w:tc>
      </w:tr>
      <w:tr w:rsidR="0060729C" w:rsidRPr="00F421DC" w14:paraId="24526226" w14:textId="77777777" w:rsidTr="0060729C">
        <w:trPr>
          <w:cantSplit/>
          <w:jc w:val="center"/>
        </w:trPr>
        <w:tc>
          <w:tcPr>
            <w:tcW w:w="126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1471BC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F5C19E1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B59ABBE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A1EA484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49A259C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8A19A5A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AAB4FE1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92434C5" w14:textId="65329E9B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Lower</w:t>
            </w:r>
          </w:p>
        </w:tc>
        <w:tc>
          <w:tcPr>
            <w:tcW w:w="103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D092EBA" w14:textId="3B83DBB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Upper</w:t>
            </w:r>
          </w:p>
        </w:tc>
      </w:tr>
      <w:tr w:rsidR="0060729C" w:rsidRPr="00F421DC" w14:paraId="1D0B1DE5" w14:textId="77777777" w:rsidTr="0060729C">
        <w:trPr>
          <w:cantSplit/>
          <w:jc w:val="center"/>
        </w:trPr>
        <w:tc>
          <w:tcPr>
            <w:tcW w:w="126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8C17B6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Grade</w:t>
            </w:r>
          </w:p>
        </w:tc>
        <w:tc>
          <w:tcPr>
            <w:tcW w:w="103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47654AB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A9AFCC2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DF9A1B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915</w:t>
            </w:r>
          </w:p>
        </w:tc>
        <w:tc>
          <w:tcPr>
            <w:tcW w:w="103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27F2C5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2</w:t>
            </w:r>
          </w:p>
        </w:tc>
        <w:tc>
          <w:tcPr>
            <w:tcW w:w="103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995E2A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633</w:t>
            </w:r>
          </w:p>
        </w:tc>
        <w:tc>
          <w:tcPr>
            <w:tcW w:w="103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4BE28A1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E298B3E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ACFB2CC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0729C" w:rsidRPr="00F421DC" w14:paraId="47DC1F5C" w14:textId="77777777" w:rsidTr="0060729C">
        <w:trPr>
          <w:cantSplit/>
          <w:jc w:val="center"/>
        </w:trPr>
        <w:tc>
          <w:tcPr>
            <w:tcW w:w="126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868F3D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F421DC"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  <w:t>well</w:t>
            </w:r>
          </w:p>
        </w:tc>
        <w:tc>
          <w:tcPr>
            <w:tcW w:w="103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320814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66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6CB6D6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298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AF2C34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48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3F6F0C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942D5A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826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9C9144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068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7DA0B1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595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B8A689D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916</w:t>
            </w:r>
          </w:p>
        </w:tc>
      </w:tr>
      <w:tr w:rsidR="0060729C" w:rsidRPr="00F421DC" w14:paraId="3E584716" w14:textId="77777777" w:rsidTr="0060729C">
        <w:trPr>
          <w:cantSplit/>
          <w:jc w:val="center"/>
        </w:trPr>
        <w:tc>
          <w:tcPr>
            <w:tcW w:w="126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2ABDB78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F421DC">
              <w:rPr>
                <w:rFonts w:ascii="Times New Roman" w:hAnsi="Times New Roman" w:cs="Times New Roman"/>
                <w:kern w:val="0"/>
              </w:rPr>
              <w:t>moderate</w:t>
            </w:r>
          </w:p>
        </w:tc>
        <w:tc>
          <w:tcPr>
            <w:tcW w:w="103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60F7CA2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.147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B2D3E39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247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1B8F5CA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355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FB9FB22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CE41C66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551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6222EC0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863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8685059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532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4DF1C95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400</w:t>
            </w:r>
          </w:p>
        </w:tc>
      </w:tr>
    </w:tbl>
    <w:p w14:paraId="5BABF15B" w14:textId="77777777" w:rsidR="0060729C" w:rsidRPr="00F421DC" w:rsidRDefault="0060729C" w:rsidP="0060729C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E570C25" w14:textId="77777777" w:rsidR="0060729C" w:rsidRPr="005C77D2" w:rsidRDefault="0060729C" w:rsidP="0060729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5C77D2">
        <w:rPr>
          <w:rFonts w:ascii="Times New Roman" w:hAnsi="Times New Roman" w:cs="Times New Roman"/>
          <w:b/>
          <w:bCs/>
          <w:kern w:val="0"/>
          <w:sz w:val="24"/>
          <w:szCs w:val="24"/>
        </w:rPr>
        <w:t>T stage</w:t>
      </w:r>
    </w:p>
    <w:tbl>
      <w:tblPr>
        <w:tblW w:w="8977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1030"/>
        <w:gridCol w:w="1030"/>
        <w:gridCol w:w="1030"/>
        <w:gridCol w:w="1030"/>
        <w:gridCol w:w="1030"/>
        <w:gridCol w:w="1030"/>
        <w:gridCol w:w="1030"/>
        <w:gridCol w:w="1030"/>
      </w:tblGrid>
      <w:tr w:rsidR="0060729C" w:rsidRPr="00F421DC" w14:paraId="0754892F" w14:textId="77777777" w:rsidTr="0060729C">
        <w:trPr>
          <w:cantSplit/>
          <w:jc w:val="center"/>
        </w:trPr>
        <w:tc>
          <w:tcPr>
            <w:tcW w:w="897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79CA59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2"/>
              </w:rPr>
            </w:pPr>
          </w:p>
        </w:tc>
      </w:tr>
      <w:tr w:rsidR="0060729C" w:rsidRPr="00F421DC" w14:paraId="1D80F7B2" w14:textId="77777777" w:rsidTr="0060729C">
        <w:trPr>
          <w:cantSplit/>
          <w:jc w:val="center"/>
        </w:trPr>
        <w:tc>
          <w:tcPr>
            <w:tcW w:w="7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1F832D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0F82A8B" w14:textId="658CAFC3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B</w:t>
            </w:r>
          </w:p>
        </w:tc>
        <w:tc>
          <w:tcPr>
            <w:tcW w:w="103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B84DE22" w14:textId="648F95AE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SE</w:t>
            </w:r>
          </w:p>
        </w:tc>
        <w:tc>
          <w:tcPr>
            <w:tcW w:w="103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34A6458" w14:textId="617F6A7C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Wald</w:t>
            </w:r>
          </w:p>
        </w:tc>
        <w:tc>
          <w:tcPr>
            <w:tcW w:w="103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7F83AF7" w14:textId="58B212AA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df</w:t>
            </w:r>
          </w:p>
        </w:tc>
        <w:tc>
          <w:tcPr>
            <w:tcW w:w="103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8FAFC02" w14:textId="32D4F8BC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Sig.</w:t>
            </w:r>
          </w:p>
        </w:tc>
        <w:tc>
          <w:tcPr>
            <w:tcW w:w="103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FA2C73E" w14:textId="3CBBAFEC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Exp(B)</w:t>
            </w:r>
          </w:p>
        </w:tc>
        <w:tc>
          <w:tcPr>
            <w:tcW w:w="206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2C292A8" w14:textId="722CD46B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95.0% CI for Exp(B)</w:t>
            </w:r>
          </w:p>
        </w:tc>
      </w:tr>
      <w:tr w:rsidR="0060729C" w:rsidRPr="00F421DC" w14:paraId="3D0ACE85" w14:textId="77777777" w:rsidTr="0060729C">
        <w:trPr>
          <w:cantSplit/>
          <w:jc w:val="center"/>
        </w:trPr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AB3822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E9573B3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68483E7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4C501B8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4DFD0A6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9546438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595922F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615E6C0" w14:textId="2DE7A0CE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Lower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14206C6" w14:textId="5CDA6345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Upper</w:t>
            </w:r>
          </w:p>
        </w:tc>
      </w:tr>
      <w:tr w:rsidR="0060729C" w:rsidRPr="00F421DC" w14:paraId="4452E4FC" w14:textId="77777777" w:rsidTr="0060729C">
        <w:trPr>
          <w:cantSplit/>
          <w:jc w:val="center"/>
        </w:trPr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2A19011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T</w:t>
            </w:r>
          </w:p>
        </w:tc>
        <w:tc>
          <w:tcPr>
            <w:tcW w:w="1030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B20CE84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385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49F7ED5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205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5D1AC56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3.515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7CD3BDA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77E0784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61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8F32D51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469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41E5884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983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B367C80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2.197</w:t>
            </w:r>
          </w:p>
        </w:tc>
      </w:tr>
    </w:tbl>
    <w:p w14:paraId="3B277103" w14:textId="77777777" w:rsidR="0060729C" w:rsidRPr="00F421DC" w:rsidRDefault="0060729C" w:rsidP="0060729C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6FF9927" w14:textId="77777777" w:rsidR="0060729C" w:rsidRPr="00F421DC" w:rsidRDefault="0060729C" w:rsidP="0060729C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</w:p>
    <w:tbl>
      <w:tblPr>
        <w:tblW w:w="8977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1030"/>
        <w:gridCol w:w="1030"/>
        <w:gridCol w:w="1030"/>
        <w:gridCol w:w="1030"/>
        <w:gridCol w:w="1030"/>
        <w:gridCol w:w="1030"/>
        <w:gridCol w:w="1030"/>
        <w:gridCol w:w="1030"/>
      </w:tblGrid>
      <w:tr w:rsidR="0060729C" w:rsidRPr="00F421DC" w14:paraId="626F531F" w14:textId="77777777" w:rsidTr="0060729C">
        <w:trPr>
          <w:cantSplit/>
          <w:jc w:val="center"/>
        </w:trPr>
        <w:tc>
          <w:tcPr>
            <w:tcW w:w="897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A33985" w14:textId="77777777" w:rsidR="0060729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22"/>
              </w:rPr>
            </w:pPr>
          </w:p>
          <w:p w14:paraId="4EE280AD" w14:textId="77777777" w:rsidR="0060729C" w:rsidRPr="005C77D2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 w:hint="eastAsia"/>
                <w:b/>
                <w:bCs/>
                <w:color w:val="010205"/>
                <w:kern w:val="0"/>
                <w:sz w:val="22"/>
              </w:rPr>
            </w:pPr>
            <w:r w:rsidRPr="005C77D2">
              <w:rPr>
                <w:rFonts w:ascii="Times New Roman" w:hAnsi="Times New Roman" w:cs="Times New Roman" w:hint="eastAsia"/>
                <w:b/>
                <w:bCs/>
                <w:color w:val="010205"/>
                <w:kern w:val="0"/>
                <w:sz w:val="22"/>
              </w:rPr>
              <w:t>Stage</w:t>
            </w:r>
          </w:p>
        </w:tc>
      </w:tr>
      <w:tr w:rsidR="0060729C" w:rsidRPr="00F421DC" w14:paraId="5F4F756B" w14:textId="77777777" w:rsidTr="0060729C">
        <w:trPr>
          <w:cantSplit/>
          <w:jc w:val="center"/>
        </w:trPr>
        <w:tc>
          <w:tcPr>
            <w:tcW w:w="7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D4CA24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55BA6E9" w14:textId="611DB96D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B</w:t>
            </w:r>
          </w:p>
        </w:tc>
        <w:tc>
          <w:tcPr>
            <w:tcW w:w="103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81F1EB2" w14:textId="049F773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SE</w:t>
            </w:r>
          </w:p>
        </w:tc>
        <w:tc>
          <w:tcPr>
            <w:tcW w:w="103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CE97BCA" w14:textId="312DC616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Wald</w:t>
            </w:r>
          </w:p>
        </w:tc>
        <w:tc>
          <w:tcPr>
            <w:tcW w:w="103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43EC827" w14:textId="7311D8D0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df</w:t>
            </w:r>
          </w:p>
        </w:tc>
        <w:tc>
          <w:tcPr>
            <w:tcW w:w="103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7915CDA" w14:textId="3504341C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Sig.</w:t>
            </w:r>
          </w:p>
        </w:tc>
        <w:tc>
          <w:tcPr>
            <w:tcW w:w="103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EA40B7B" w14:textId="7A818541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Exp(B)</w:t>
            </w:r>
          </w:p>
        </w:tc>
        <w:tc>
          <w:tcPr>
            <w:tcW w:w="206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6596A49" w14:textId="5DF1A791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95.0% CI for Exp(B)</w:t>
            </w:r>
          </w:p>
        </w:tc>
      </w:tr>
      <w:tr w:rsidR="0060729C" w:rsidRPr="00F421DC" w14:paraId="620B4469" w14:textId="77777777" w:rsidTr="0060729C">
        <w:trPr>
          <w:cantSplit/>
          <w:jc w:val="center"/>
        </w:trPr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58704D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9D8F911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3D7B267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4E40038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9E94647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539D4C8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6A4BEF8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93F006A" w14:textId="5D7013F5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Lower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0FFD7EC" w14:textId="361FD81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Upper</w:t>
            </w:r>
          </w:p>
        </w:tc>
      </w:tr>
      <w:tr w:rsidR="0060729C" w:rsidRPr="00F421DC" w14:paraId="7E08FBF7" w14:textId="77777777" w:rsidTr="0060729C">
        <w:trPr>
          <w:cantSplit/>
          <w:jc w:val="center"/>
        </w:trPr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54C5B84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F421DC"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  <w:t>Stage</w:t>
            </w:r>
            <w:r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  <w:t xml:space="preserve"> III-IV</w:t>
            </w:r>
          </w:p>
        </w:tc>
        <w:tc>
          <w:tcPr>
            <w:tcW w:w="1030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D5FBBF5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774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CBA7A27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198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8ECDCF8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5.219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1E5F5C6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E12AB69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D46A5FF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2.169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A5B1316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470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2F7F89B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3.201</w:t>
            </w:r>
          </w:p>
        </w:tc>
      </w:tr>
    </w:tbl>
    <w:p w14:paraId="39B732A3" w14:textId="77777777" w:rsidR="0060729C" w:rsidRPr="00F421DC" w:rsidRDefault="0060729C" w:rsidP="0060729C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41E6404" w14:textId="77777777" w:rsidR="0060729C" w:rsidRPr="005C77D2" w:rsidRDefault="0060729C" w:rsidP="0060729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5C77D2">
        <w:rPr>
          <w:rFonts w:ascii="Times New Roman" w:hAnsi="Times New Roman" w:cs="Times New Roman"/>
          <w:b/>
          <w:bCs/>
          <w:szCs w:val="21"/>
        </w:rPr>
        <w:t>Primary tumor length</w:t>
      </w:r>
    </w:p>
    <w:tbl>
      <w:tblPr>
        <w:tblW w:w="8977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1030"/>
        <w:gridCol w:w="1030"/>
        <w:gridCol w:w="1030"/>
        <w:gridCol w:w="1030"/>
        <w:gridCol w:w="1030"/>
        <w:gridCol w:w="1030"/>
        <w:gridCol w:w="1030"/>
        <w:gridCol w:w="1030"/>
      </w:tblGrid>
      <w:tr w:rsidR="0060729C" w:rsidRPr="00F421DC" w14:paraId="76C8ADE3" w14:textId="77777777" w:rsidTr="0060729C">
        <w:trPr>
          <w:cantSplit/>
          <w:jc w:val="center"/>
        </w:trPr>
        <w:tc>
          <w:tcPr>
            <w:tcW w:w="897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EFCE42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2"/>
              </w:rPr>
            </w:pPr>
          </w:p>
        </w:tc>
      </w:tr>
      <w:tr w:rsidR="0060729C" w:rsidRPr="00F421DC" w14:paraId="71E44632" w14:textId="77777777" w:rsidTr="0060729C">
        <w:trPr>
          <w:cantSplit/>
          <w:jc w:val="center"/>
        </w:trPr>
        <w:tc>
          <w:tcPr>
            <w:tcW w:w="7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C3DD99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418DB12" w14:textId="53976115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B</w:t>
            </w:r>
          </w:p>
        </w:tc>
        <w:tc>
          <w:tcPr>
            <w:tcW w:w="103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8992CFC" w14:textId="13043BFC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SE</w:t>
            </w:r>
          </w:p>
        </w:tc>
        <w:tc>
          <w:tcPr>
            <w:tcW w:w="103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75FABAC" w14:textId="0E58758F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Wald</w:t>
            </w:r>
          </w:p>
        </w:tc>
        <w:tc>
          <w:tcPr>
            <w:tcW w:w="103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C499D29" w14:textId="66D8E344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df</w:t>
            </w:r>
          </w:p>
        </w:tc>
        <w:tc>
          <w:tcPr>
            <w:tcW w:w="103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F1EDFCC" w14:textId="1B44FE84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Sig.</w:t>
            </w:r>
          </w:p>
        </w:tc>
        <w:tc>
          <w:tcPr>
            <w:tcW w:w="103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E7C6DE6" w14:textId="238FA29E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Exp(B)</w:t>
            </w:r>
          </w:p>
        </w:tc>
        <w:tc>
          <w:tcPr>
            <w:tcW w:w="206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690F3C3" w14:textId="33E85F52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95.0% CI for Exp(B)</w:t>
            </w:r>
          </w:p>
        </w:tc>
      </w:tr>
      <w:tr w:rsidR="0060729C" w:rsidRPr="00F421DC" w14:paraId="564FA334" w14:textId="77777777" w:rsidTr="0060729C">
        <w:trPr>
          <w:cantSplit/>
          <w:jc w:val="center"/>
        </w:trPr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65DB82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7A2E112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EA13706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9C89F97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09F6FD3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F91B0D2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339207D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1A017BB" w14:textId="5EB8040A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Lower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5BB1CE0" w14:textId="02BB1B1E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Upper</w:t>
            </w:r>
          </w:p>
        </w:tc>
      </w:tr>
      <w:tr w:rsidR="0060729C" w:rsidRPr="00F421DC" w14:paraId="389840A7" w14:textId="77777777" w:rsidTr="0060729C">
        <w:trPr>
          <w:cantSplit/>
          <w:jc w:val="center"/>
        </w:trPr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834D5F6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F421DC">
              <w:rPr>
                <w:rFonts w:ascii="Times New Roman" w:hAnsi="Times New Roman" w:cs="Times New Roman"/>
                <w:kern w:val="0"/>
                <w:szCs w:val="21"/>
              </w:rPr>
              <w:t>length</w:t>
            </w:r>
          </w:p>
        </w:tc>
        <w:tc>
          <w:tcPr>
            <w:tcW w:w="1030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E011091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252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9E5481D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191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C0C7EA3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746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6632807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5037547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186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0B6EB60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287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4709FC3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885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FADC62C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871</w:t>
            </w:r>
          </w:p>
        </w:tc>
      </w:tr>
    </w:tbl>
    <w:p w14:paraId="43F52920" w14:textId="77777777" w:rsidR="0060729C" w:rsidRDefault="0060729C" w:rsidP="0060729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8"/>
          <w:szCs w:val="28"/>
        </w:rPr>
      </w:pPr>
    </w:p>
    <w:p w14:paraId="2F377E07" w14:textId="77777777" w:rsidR="0060729C" w:rsidRPr="005C77D2" w:rsidRDefault="0060729C" w:rsidP="0060729C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</w:pPr>
      <w:r w:rsidRPr="005C77D2">
        <w:rPr>
          <w:rFonts w:ascii="Times New Roman" w:eastAsia="等线" w:hAnsi="Times New Roman" w:cs="Times New Roman"/>
          <w:b/>
          <w:bCs/>
          <w:color w:val="000000"/>
          <w:szCs w:val="21"/>
        </w:rPr>
        <w:t>Tumor types</w:t>
      </w:r>
    </w:p>
    <w:tbl>
      <w:tblPr>
        <w:tblW w:w="9526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63"/>
        <w:gridCol w:w="1032"/>
        <w:gridCol w:w="1033"/>
        <w:gridCol w:w="1033"/>
        <w:gridCol w:w="1033"/>
        <w:gridCol w:w="1033"/>
        <w:gridCol w:w="1033"/>
        <w:gridCol w:w="1033"/>
        <w:gridCol w:w="1033"/>
      </w:tblGrid>
      <w:tr w:rsidR="0060729C" w:rsidRPr="00F421DC" w14:paraId="09CA7576" w14:textId="77777777" w:rsidTr="0060729C">
        <w:trPr>
          <w:cantSplit/>
          <w:jc w:val="center"/>
        </w:trPr>
        <w:tc>
          <w:tcPr>
            <w:tcW w:w="952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EA9E5E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2"/>
              </w:rPr>
            </w:pPr>
          </w:p>
        </w:tc>
      </w:tr>
      <w:tr w:rsidR="0060729C" w:rsidRPr="00F421DC" w14:paraId="566B81C1" w14:textId="77777777" w:rsidTr="0060729C">
        <w:trPr>
          <w:cantSplit/>
          <w:jc w:val="center"/>
        </w:trPr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08E657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B797377" w14:textId="5EF443EB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B</w:t>
            </w:r>
          </w:p>
        </w:tc>
        <w:tc>
          <w:tcPr>
            <w:tcW w:w="103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D4F9098" w14:textId="00F15308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SE</w:t>
            </w:r>
          </w:p>
        </w:tc>
        <w:tc>
          <w:tcPr>
            <w:tcW w:w="103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06AF481" w14:textId="5332C41A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Wald</w:t>
            </w:r>
          </w:p>
        </w:tc>
        <w:tc>
          <w:tcPr>
            <w:tcW w:w="103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232D82D" w14:textId="78AF0B50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df</w:t>
            </w:r>
          </w:p>
        </w:tc>
        <w:tc>
          <w:tcPr>
            <w:tcW w:w="103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39BEB9E" w14:textId="5B4762DD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Sig.</w:t>
            </w:r>
          </w:p>
        </w:tc>
        <w:tc>
          <w:tcPr>
            <w:tcW w:w="103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FAB1239" w14:textId="4C730AD8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Exp(B)</w:t>
            </w:r>
          </w:p>
        </w:tc>
        <w:tc>
          <w:tcPr>
            <w:tcW w:w="206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0E6EEFF" w14:textId="1D9602D6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95.0% CI for Exp(B)</w:t>
            </w:r>
          </w:p>
        </w:tc>
      </w:tr>
      <w:tr w:rsidR="0060729C" w:rsidRPr="00F421DC" w14:paraId="5E557313" w14:textId="77777777" w:rsidTr="0060729C">
        <w:trPr>
          <w:cantSplit/>
          <w:jc w:val="center"/>
        </w:trPr>
        <w:tc>
          <w:tcPr>
            <w:tcW w:w="126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5DB023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63B258E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61C6F5C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BE8EDCB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1F768A0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B75A0D6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AA7FBFE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97B3FB4" w14:textId="1A5C3C0D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Lower</w:t>
            </w:r>
          </w:p>
        </w:tc>
        <w:tc>
          <w:tcPr>
            <w:tcW w:w="103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8479CC1" w14:textId="6C807BD2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Upper</w:t>
            </w:r>
          </w:p>
        </w:tc>
      </w:tr>
      <w:tr w:rsidR="0060729C" w:rsidRPr="00F421DC" w14:paraId="54C90802" w14:textId="77777777" w:rsidTr="0060729C">
        <w:trPr>
          <w:cantSplit/>
          <w:jc w:val="center"/>
        </w:trPr>
        <w:tc>
          <w:tcPr>
            <w:tcW w:w="126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2C8D60" w14:textId="77777777" w:rsidR="0060729C" w:rsidRPr="00F421DC" w:rsidRDefault="0060729C" w:rsidP="0060729C">
            <w:pPr>
              <w:rPr>
                <w:rFonts w:ascii="Times New Roman" w:hAnsi="Times New Roman" w:cs="Times New Roman"/>
              </w:rPr>
            </w:pPr>
            <w:r w:rsidRPr="00F421DC">
              <w:rPr>
                <w:rFonts w:ascii="Times New Roman" w:hAnsi="Times New Roman" w:cs="Times New Roman"/>
              </w:rPr>
              <w:t>Tumor types</w:t>
            </w:r>
          </w:p>
        </w:tc>
        <w:tc>
          <w:tcPr>
            <w:tcW w:w="103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B385DD0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C73C867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DC2171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3.621</w:t>
            </w:r>
          </w:p>
        </w:tc>
        <w:tc>
          <w:tcPr>
            <w:tcW w:w="103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FB8FA5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2</w:t>
            </w:r>
          </w:p>
        </w:tc>
        <w:tc>
          <w:tcPr>
            <w:tcW w:w="103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C26B23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164</w:t>
            </w:r>
          </w:p>
        </w:tc>
        <w:tc>
          <w:tcPr>
            <w:tcW w:w="103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594D38D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984A265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05700DD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0729C" w:rsidRPr="00F421DC" w14:paraId="33F8F1D1" w14:textId="77777777" w:rsidTr="0060729C">
        <w:trPr>
          <w:cantSplit/>
          <w:jc w:val="center"/>
        </w:trPr>
        <w:tc>
          <w:tcPr>
            <w:tcW w:w="126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4519F4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F421DC">
              <w:rPr>
                <w:rFonts w:ascii="Times New Roman" w:hAnsi="Times New Roman" w:cs="Times New Roman"/>
                <w:kern w:val="0"/>
                <w:szCs w:val="21"/>
              </w:rPr>
              <w:t>Ulcerative</w:t>
            </w:r>
          </w:p>
        </w:tc>
        <w:tc>
          <w:tcPr>
            <w:tcW w:w="103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018EB0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414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CBE91B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236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BA6B41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3.076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B16A2A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42A705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79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0E5BE3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513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E7CA9C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953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354B6E4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2.403</w:t>
            </w:r>
          </w:p>
        </w:tc>
      </w:tr>
      <w:tr w:rsidR="0060729C" w:rsidRPr="00F421DC" w14:paraId="5D334B23" w14:textId="77777777" w:rsidTr="0060729C">
        <w:trPr>
          <w:cantSplit/>
          <w:jc w:val="center"/>
        </w:trPr>
        <w:tc>
          <w:tcPr>
            <w:tcW w:w="126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061A01C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F421DC">
              <w:rPr>
                <w:rFonts w:ascii="Times New Roman" w:hAnsi="Times New Roman" w:cs="Times New Roman"/>
                <w:kern w:val="0"/>
              </w:rPr>
              <w:t>Medullary</w:t>
            </w:r>
          </w:p>
        </w:tc>
        <w:tc>
          <w:tcPr>
            <w:tcW w:w="103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C48536C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97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DB53CD0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249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CEAC4AB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151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5878412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AE2B054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698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5938838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101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7DD9001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676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9EA5106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794</w:t>
            </w:r>
          </w:p>
        </w:tc>
      </w:tr>
    </w:tbl>
    <w:p w14:paraId="13D67681" w14:textId="77777777" w:rsidR="0060729C" w:rsidRPr="00F421DC" w:rsidRDefault="0060729C" w:rsidP="0060729C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58CDED9" w14:textId="77777777" w:rsidR="0060729C" w:rsidRPr="005C77D2" w:rsidRDefault="0060729C" w:rsidP="0060729C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</w:pPr>
      <w:r w:rsidRPr="005C77D2">
        <w:rPr>
          <w:rFonts w:ascii="Times New Roman" w:eastAsia="等线" w:hAnsi="Times New Roman" w:cs="Times New Roman"/>
          <w:b/>
          <w:bCs/>
          <w:color w:val="000000"/>
          <w:szCs w:val="21"/>
        </w:rPr>
        <w:t>Lymphatic invasion</w:t>
      </w:r>
    </w:p>
    <w:tbl>
      <w:tblPr>
        <w:tblW w:w="9403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63"/>
        <w:gridCol w:w="1030"/>
        <w:gridCol w:w="1030"/>
        <w:gridCol w:w="1030"/>
        <w:gridCol w:w="1030"/>
        <w:gridCol w:w="1030"/>
        <w:gridCol w:w="1030"/>
        <w:gridCol w:w="1030"/>
        <w:gridCol w:w="1030"/>
      </w:tblGrid>
      <w:tr w:rsidR="0060729C" w:rsidRPr="00F421DC" w14:paraId="51EB451E" w14:textId="77777777" w:rsidTr="005C77D2">
        <w:trPr>
          <w:cantSplit/>
          <w:jc w:val="center"/>
        </w:trPr>
        <w:tc>
          <w:tcPr>
            <w:tcW w:w="940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4DF636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2"/>
              </w:rPr>
            </w:pPr>
          </w:p>
        </w:tc>
      </w:tr>
      <w:tr w:rsidR="0060729C" w:rsidRPr="00F421DC" w14:paraId="22DEC565" w14:textId="77777777" w:rsidTr="005C77D2">
        <w:trPr>
          <w:cantSplit/>
          <w:jc w:val="center"/>
        </w:trPr>
        <w:tc>
          <w:tcPr>
            <w:tcW w:w="11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C75F06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0953BD4" w14:textId="063733C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B</w:t>
            </w:r>
          </w:p>
        </w:tc>
        <w:tc>
          <w:tcPr>
            <w:tcW w:w="103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824F4E7" w14:textId="7A3B9D82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SE</w:t>
            </w:r>
          </w:p>
        </w:tc>
        <w:tc>
          <w:tcPr>
            <w:tcW w:w="103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CD4274C" w14:textId="668D0596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Wald</w:t>
            </w:r>
          </w:p>
        </w:tc>
        <w:tc>
          <w:tcPr>
            <w:tcW w:w="103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1F46AD9" w14:textId="1412C58F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df</w:t>
            </w:r>
          </w:p>
        </w:tc>
        <w:tc>
          <w:tcPr>
            <w:tcW w:w="103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8B3D151" w14:textId="22DE5705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Sig.</w:t>
            </w:r>
          </w:p>
        </w:tc>
        <w:tc>
          <w:tcPr>
            <w:tcW w:w="103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571B2AA" w14:textId="5EE578E4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Exp(B)</w:t>
            </w:r>
          </w:p>
        </w:tc>
        <w:tc>
          <w:tcPr>
            <w:tcW w:w="206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5E02456" w14:textId="69933DEC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95.0% CI for Exp(B)</w:t>
            </w:r>
          </w:p>
        </w:tc>
      </w:tr>
      <w:tr w:rsidR="0060729C" w:rsidRPr="00F421DC" w14:paraId="6EABBE7D" w14:textId="77777777" w:rsidTr="005C77D2">
        <w:trPr>
          <w:cantSplit/>
          <w:jc w:val="center"/>
        </w:trPr>
        <w:tc>
          <w:tcPr>
            <w:tcW w:w="116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477879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BE5B06B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5ADD960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9793647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A242C0B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8BA6B33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2AF6F20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F46F22C" w14:textId="400192BD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Lower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FC549C5" w14:textId="62235CD6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Upper</w:t>
            </w:r>
          </w:p>
        </w:tc>
      </w:tr>
      <w:tr w:rsidR="0060729C" w:rsidRPr="00F421DC" w14:paraId="6537A441" w14:textId="77777777" w:rsidTr="005C77D2">
        <w:trPr>
          <w:cantSplit/>
          <w:jc w:val="center"/>
        </w:trPr>
        <w:tc>
          <w:tcPr>
            <w:tcW w:w="1163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DB7BCE4" w14:textId="66E8850B" w:rsidR="0060729C" w:rsidRPr="00F421DC" w:rsidRDefault="005C77D2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5C77D2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Lymphatic invasion</w:t>
            </w:r>
          </w:p>
        </w:tc>
        <w:tc>
          <w:tcPr>
            <w:tcW w:w="1030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CD65DDB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936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6DB6B08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205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AA5EEE5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20.838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ACA8AA1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735083F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88A36D8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2.551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966F421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706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DB072FA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3.813</w:t>
            </w:r>
          </w:p>
        </w:tc>
      </w:tr>
    </w:tbl>
    <w:p w14:paraId="22A53DBD" w14:textId="77777777" w:rsidR="0060729C" w:rsidRPr="00F421DC" w:rsidRDefault="0060729C" w:rsidP="0060729C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83E3342" w14:textId="77777777" w:rsidR="0060729C" w:rsidRPr="00F421DC" w:rsidRDefault="0060729C" w:rsidP="0060729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B2B20">
        <w:t>Perineural invasion</w:t>
      </w:r>
    </w:p>
    <w:tbl>
      <w:tblPr>
        <w:tblW w:w="9706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09"/>
        <w:gridCol w:w="1038"/>
        <w:gridCol w:w="1037"/>
        <w:gridCol w:w="1037"/>
        <w:gridCol w:w="1037"/>
        <w:gridCol w:w="1037"/>
        <w:gridCol w:w="1037"/>
        <w:gridCol w:w="1037"/>
        <w:gridCol w:w="1037"/>
      </w:tblGrid>
      <w:tr w:rsidR="0060729C" w:rsidRPr="00F421DC" w14:paraId="72B22657" w14:textId="77777777" w:rsidTr="0060729C">
        <w:trPr>
          <w:cantSplit/>
          <w:jc w:val="center"/>
        </w:trPr>
        <w:tc>
          <w:tcPr>
            <w:tcW w:w="97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13C46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2"/>
              </w:rPr>
            </w:pPr>
          </w:p>
        </w:tc>
      </w:tr>
      <w:tr w:rsidR="0060729C" w:rsidRPr="00F421DC" w14:paraId="404B5BAC" w14:textId="77777777" w:rsidTr="0060729C">
        <w:trPr>
          <w:cantSplit/>
          <w:jc w:val="center"/>
        </w:trPr>
        <w:tc>
          <w:tcPr>
            <w:tcW w:w="1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75BA70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8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A7E24A4" w14:textId="7E9C8FB1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B</w:t>
            </w:r>
          </w:p>
        </w:tc>
        <w:tc>
          <w:tcPr>
            <w:tcW w:w="103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4508C23" w14:textId="0796E7C1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SE</w:t>
            </w:r>
          </w:p>
        </w:tc>
        <w:tc>
          <w:tcPr>
            <w:tcW w:w="103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11CC50C" w14:textId="5B505224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Wald</w:t>
            </w:r>
          </w:p>
        </w:tc>
        <w:tc>
          <w:tcPr>
            <w:tcW w:w="103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7C04F3F" w14:textId="56002A1D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df</w:t>
            </w:r>
          </w:p>
        </w:tc>
        <w:tc>
          <w:tcPr>
            <w:tcW w:w="103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7AD27B0" w14:textId="7CAC4D38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Sig.</w:t>
            </w:r>
          </w:p>
        </w:tc>
        <w:tc>
          <w:tcPr>
            <w:tcW w:w="103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8D851E5" w14:textId="29E3756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Exp(B)</w:t>
            </w:r>
          </w:p>
        </w:tc>
        <w:tc>
          <w:tcPr>
            <w:tcW w:w="207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DCA988E" w14:textId="427E9F68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95.0% CI for Exp(B)</w:t>
            </w:r>
          </w:p>
        </w:tc>
      </w:tr>
      <w:tr w:rsidR="0060729C" w:rsidRPr="00F421DC" w14:paraId="5D29DDBA" w14:textId="77777777" w:rsidTr="0060729C">
        <w:trPr>
          <w:cantSplit/>
          <w:jc w:val="center"/>
        </w:trPr>
        <w:tc>
          <w:tcPr>
            <w:tcW w:w="14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08B864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796A52D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94B88D0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1CC68C1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9DBA21C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9E6D886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80D6A0A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5A9E7EA" w14:textId="013EF2BA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Lower</w:t>
            </w:r>
          </w:p>
        </w:tc>
        <w:tc>
          <w:tcPr>
            <w:tcW w:w="103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232AD29" w14:textId="735BD168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Upper</w:t>
            </w:r>
          </w:p>
        </w:tc>
      </w:tr>
      <w:tr w:rsidR="0060729C" w:rsidRPr="00F421DC" w14:paraId="2CD0D94A" w14:textId="77777777" w:rsidTr="0060729C">
        <w:trPr>
          <w:cantSplit/>
          <w:jc w:val="center"/>
        </w:trPr>
        <w:tc>
          <w:tcPr>
            <w:tcW w:w="1409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A2C0EA0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F421DC"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  <w:t>PNI</w:t>
            </w:r>
          </w:p>
        </w:tc>
        <w:tc>
          <w:tcPr>
            <w:tcW w:w="1038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739D2BC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570</w:t>
            </w:r>
          </w:p>
        </w:tc>
        <w:tc>
          <w:tcPr>
            <w:tcW w:w="1037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056627F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218</w:t>
            </w:r>
          </w:p>
        </w:tc>
        <w:tc>
          <w:tcPr>
            <w:tcW w:w="1037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D0D60B5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6.817</w:t>
            </w:r>
          </w:p>
        </w:tc>
        <w:tc>
          <w:tcPr>
            <w:tcW w:w="1037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543A691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37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F59F457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9</w:t>
            </w:r>
          </w:p>
        </w:tc>
        <w:tc>
          <w:tcPr>
            <w:tcW w:w="1037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8FF78D5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768</w:t>
            </w:r>
          </w:p>
        </w:tc>
        <w:tc>
          <w:tcPr>
            <w:tcW w:w="1037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BCB6B4E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153</w:t>
            </w:r>
          </w:p>
        </w:tc>
        <w:tc>
          <w:tcPr>
            <w:tcW w:w="1037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5E066B4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2.711</w:t>
            </w:r>
          </w:p>
        </w:tc>
      </w:tr>
    </w:tbl>
    <w:p w14:paraId="632CB3D0" w14:textId="77777777" w:rsidR="0060729C" w:rsidRPr="00F421DC" w:rsidRDefault="0060729C" w:rsidP="0060729C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526C5F0" w14:textId="7B8462FF" w:rsidR="0060729C" w:rsidRPr="0060729C" w:rsidRDefault="0060729C" w:rsidP="0060729C">
      <w:pPr>
        <w:autoSpaceDE w:val="0"/>
        <w:autoSpaceDN w:val="0"/>
        <w:adjustRightInd w:val="0"/>
        <w:jc w:val="left"/>
        <w:rPr>
          <w:rFonts w:hint="eastAsia"/>
        </w:rPr>
      </w:pPr>
      <w:proofErr w:type="spellStart"/>
      <w:r w:rsidRPr="00444BC9">
        <w:t>Lymphangio</w:t>
      </w:r>
      <w:proofErr w:type="spellEnd"/>
      <w:r w:rsidRPr="00F77129">
        <w:t xml:space="preserve"> </w:t>
      </w:r>
      <w:r w:rsidRPr="00394D49">
        <w:t>vascular</w:t>
      </w:r>
      <w:r>
        <w:t xml:space="preserve"> </w:t>
      </w:r>
      <w:r w:rsidRPr="00652F81">
        <w:t>invasion</w:t>
      </w:r>
    </w:p>
    <w:tbl>
      <w:tblPr>
        <w:tblW w:w="9706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09"/>
        <w:gridCol w:w="1038"/>
        <w:gridCol w:w="1037"/>
        <w:gridCol w:w="1037"/>
        <w:gridCol w:w="1037"/>
        <w:gridCol w:w="1037"/>
        <w:gridCol w:w="1037"/>
        <w:gridCol w:w="1037"/>
        <w:gridCol w:w="1037"/>
      </w:tblGrid>
      <w:tr w:rsidR="0060729C" w:rsidRPr="00F421DC" w14:paraId="4FC1BFC0" w14:textId="77777777" w:rsidTr="0060729C">
        <w:trPr>
          <w:cantSplit/>
          <w:jc w:val="center"/>
        </w:trPr>
        <w:tc>
          <w:tcPr>
            <w:tcW w:w="97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F8442" w14:textId="7B8462FF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2"/>
              </w:rPr>
            </w:pPr>
          </w:p>
        </w:tc>
      </w:tr>
      <w:tr w:rsidR="0060729C" w:rsidRPr="00F421DC" w14:paraId="533B7CFD" w14:textId="77777777" w:rsidTr="0060729C">
        <w:trPr>
          <w:cantSplit/>
          <w:jc w:val="center"/>
        </w:trPr>
        <w:tc>
          <w:tcPr>
            <w:tcW w:w="1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E6189E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8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44B4681" w14:textId="20ED159E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B</w:t>
            </w:r>
          </w:p>
        </w:tc>
        <w:tc>
          <w:tcPr>
            <w:tcW w:w="103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6DCAC49" w14:textId="6C8DB18F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SE</w:t>
            </w:r>
          </w:p>
        </w:tc>
        <w:tc>
          <w:tcPr>
            <w:tcW w:w="103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ACA5C2A" w14:textId="78965BC2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Wald</w:t>
            </w:r>
          </w:p>
        </w:tc>
        <w:tc>
          <w:tcPr>
            <w:tcW w:w="103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03E8377" w14:textId="49A8E0CB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df</w:t>
            </w:r>
          </w:p>
        </w:tc>
        <w:tc>
          <w:tcPr>
            <w:tcW w:w="103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946154A" w14:textId="071FF38B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Sig.</w:t>
            </w:r>
          </w:p>
        </w:tc>
        <w:tc>
          <w:tcPr>
            <w:tcW w:w="103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0ABA668" w14:textId="69745452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Exp(B)</w:t>
            </w:r>
          </w:p>
        </w:tc>
        <w:tc>
          <w:tcPr>
            <w:tcW w:w="207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41BA2A6" w14:textId="0B288244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95.0% CI for Exp(B)</w:t>
            </w:r>
          </w:p>
        </w:tc>
      </w:tr>
      <w:tr w:rsidR="0060729C" w:rsidRPr="00F421DC" w14:paraId="25B57DDC" w14:textId="77777777" w:rsidTr="0060729C">
        <w:trPr>
          <w:cantSplit/>
          <w:jc w:val="center"/>
        </w:trPr>
        <w:tc>
          <w:tcPr>
            <w:tcW w:w="14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36E914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1985EB5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D7639AB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B8F2EE3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F06852B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82FA022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61F0633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F3DC82B" w14:textId="7EF973EB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Lower</w:t>
            </w:r>
          </w:p>
        </w:tc>
        <w:tc>
          <w:tcPr>
            <w:tcW w:w="103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034D3FE" w14:textId="7F44B8B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Upper</w:t>
            </w:r>
          </w:p>
        </w:tc>
      </w:tr>
      <w:tr w:rsidR="0060729C" w:rsidRPr="00F421DC" w14:paraId="3685FC27" w14:textId="77777777" w:rsidTr="0060729C">
        <w:trPr>
          <w:cantSplit/>
          <w:jc w:val="center"/>
        </w:trPr>
        <w:tc>
          <w:tcPr>
            <w:tcW w:w="1409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EAA1872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F421DC"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  <w:t>LVI</w:t>
            </w:r>
          </w:p>
        </w:tc>
        <w:tc>
          <w:tcPr>
            <w:tcW w:w="1038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E7897BF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992</w:t>
            </w:r>
          </w:p>
        </w:tc>
        <w:tc>
          <w:tcPr>
            <w:tcW w:w="1037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362350F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201</w:t>
            </w:r>
          </w:p>
        </w:tc>
        <w:tc>
          <w:tcPr>
            <w:tcW w:w="1037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99A3C8B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24.399</w:t>
            </w:r>
          </w:p>
        </w:tc>
        <w:tc>
          <w:tcPr>
            <w:tcW w:w="1037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D116DE5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37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0B1DC62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037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2606E8C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2.696</w:t>
            </w:r>
          </w:p>
        </w:tc>
        <w:tc>
          <w:tcPr>
            <w:tcW w:w="1037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87DCD9F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819</w:t>
            </w:r>
          </w:p>
        </w:tc>
        <w:tc>
          <w:tcPr>
            <w:tcW w:w="1037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D4621A7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3.996</w:t>
            </w:r>
          </w:p>
        </w:tc>
      </w:tr>
    </w:tbl>
    <w:p w14:paraId="4D274101" w14:textId="15A671AD" w:rsidR="0060729C" w:rsidRDefault="0060729C" w:rsidP="0060729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D63C680" w14:textId="67C2EF5E" w:rsidR="0060729C" w:rsidRDefault="0060729C" w:rsidP="0060729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C65E54E" w14:textId="2C1ABA5A" w:rsidR="0060729C" w:rsidRDefault="0060729C" w:rsidP="0060729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86BE072" w14:textId="7D8E2F68" w:rsidR="0060729C" w:rsidRPr="00F421DC" w:rsidRDefault="0060729C" w:rsidP="0060729C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  <w:r>
        <w:t>P</w:t>
      </w:r>
      <w:r w:rsidRPr="00381E04">
        <w:t>ostoperative chemotherapy</w:t>
      </w:r>
    </w:p>
    <w:tbl>
      <w:tblPr>
        <w:tblW w:w="10262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22"/>
        <w:gridCol w:w="1030"/>
        <w:gridCol w:w="1030"/>
        <w:gridCol w:w="1030"/>
        <w:gridCol w:w="1030"/>
        <w:gridCol w:w="1030"/>
        <w:gridCol w:w="1030"/>
        <w:gridCol w:w="1030"/>
        <w:gridCol w:w="1030"/>
      </w:tblGrid>
      <w:tr w:rsidR="0060729C" w:rsidRPr="00F421DC" w14:paraId="5BB9DDE0" w14:textId="77777777" w:rsidTr="0060729C">
        <w:trPr>
          <w:cantSplit/>
          <w:jc w:val="center"/>
        </w:trPr>
        <w:tc>
          <w:tcPr>
            <w:tcW w:w="20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B54309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1D992E1" w14:textId="25E0C08C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B</w:t>
            </w:r>
          </w:p>
        </w:tc>
        <w:tc>
          <w:tcPr>
            <w:tcW w:w="103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2E476B7" w14:textId="6215C2C4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SE</w:t>
            </w:r>
          </w:p>
        </w:tc>
        <w:tc>
          <w:tcPr>
            <w:tcW w:w="103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1AB0E11" w14:textId="106F500F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Wald</w:t>
            </w:r>
          </w:p>
        </w:tc>
        <w:tc>
          <w:tcPr>
            <w:tcW w:w="103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A478CDF" w14:textId="6C259999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df</w:t>
            </w:r>
          </w:p>
        </w:tc>
        <w:tc>
          <w:tcPr>
            <w:tcW w:w="103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5F43A07" w14:textId="1A00A2E5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Sig.</w:t>
            </w:r>
          </w:p>
        </w:tc>
        <w:tc>
          <w:tcPr>
            <w:tcW w:w="103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562F17E" w14:textId="3A7B234A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Exp(B)</w:t>
            </w:r>
          </w:p>
        </w:tc>
        <w:tc>
          <w:tcPr>
            <w:tcW w:w="206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FD7252B" w14:textId="6D685F43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95.0% CI for Exp(B)</w:t>
            </w:r>
          </w:p>
        </w:tc>
      </w:tr>
      <w:tr w:rsidR="0060729C" w:rsidRPr="00F421DC" w14:paraId="553AA9F9" w14:textId="77777777" w:rsidTr="0060729C">
        <w:trPr>
          <w:cantSplit/>
          <w:jc w:val="center"/>
        </w:trPr>
        <w:tc>
          <w:tcPr>
            <w:tcW w:w="20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81D2DD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3831EC3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83FD456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3C1DB9C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F12A685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98B14A8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7A450CB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5BC3478" w14:textId="3068C968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Lower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035A653" w14:textId="67ADF649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Upper</w:t>
            </w:r>
          </w:p>
        </w:tc>
      </w:tr>
      <w:tr w:rsidR="0060729C" w:rsidRPr="00F421DC" w14:paraId="2B5F5A1D" w14:textId="77777777" w:rsidTr="0060729C">
        <w:trPr>
          <w:cantSplit/>
          <w:jc w:val="center"/>
        </w:trPr>
        <w:tc>
          <w:tcPr>
            <w:tcW w:w="2022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6979DFB" w14:textId="77777777" w:rsidR="0060729C" w:rsidRPr="00EB61DA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 w:hint="eastAsia"/>
                <w:color w:val="264A60"/>
                <w:kern w:val="0"/>
                <w:sz w:val="18"/>
                <w:szCs w:val="18"/>
              </w:rPr>
            </w:pPr>
            <w:r>
              <w:t>P</w:t>
            </w:r>
            <w:r w:rsidRPr="00381E04">
              <w:t>os</w:t>
            </w:r>
            <w:r>
              <w:t>t-</w:t>
            </w:r>
            <w:r w:rsidRPr="00381E04">
              <w:t>chemotherapy</w:t>
            </w:r>
          </w:p>
        </w:tc>
        <w:tc>
          <w:tcPr>
            <w:tcW w:w="1030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1948EEF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.079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B3C3E1D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199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127CFD3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157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F5CC410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4DAA807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692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36CE517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924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39D8750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626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3D5CC787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364</w:t>
            </w:r>
          </w:p>
        </w:tc>
      </w:tr>
    </w:tbl>
    <w:p w14:paraId="0410DCBC" w14:textId="77777777" w:rsidR="0060729C" w:rsidRDefault="0060729C" w:rsidP="0060729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5F0D5BE" w14:textId="77777777" w:rsidR="0060729C" w:rsidRPr="009976C5" w:rsidRDefault="0060729C" w:rsidP="0060729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9976C5">
        <w:rPr>
          <w:rFonts w:ascii="Times New Roman" w:hAnsi="Times New Roman" w:cs="Times New Roman"/>
          <w:b/>
          <w:bCs/>
          <w:color w:val="010205"/>
          <w:kern w:val="0"/>
          <w:sz w:val="28"/>
          <w:szCs w:val="28"/>
        </w:rPr>
        <w:t>2</w:t>
      </w:r>
      <w:r w:rsidRPr="009976C5">
        <w:rPr>
          <w:rFonts w:ascii="Times New Roman" w:hAnsi="Times New Roman" w:cs="Times New Roman"/>
          <w:b/>
          <w:bCs/>
          <w:color w:val="010205"/>
          <w:kern w:val="0"/>
          <w:sz w:val="28"/>
          <w:szCs w:val="28"/>
        </w:rPr>
        <w:t>、</w:t>
      </w:r>
      <w:r w:rsidRPr="009976C5">
        <w:rPr>
          <w:rFonts w:ascii="Times New Roman" w:hAnsi="Times New Roman" w:cs="Times New Roman"/>
          <w:b/>
          <w:bCs/>
          <w:color w:val="010205"/>
          <w:kern w:val="0"/>
          <w:sz w:val="28"/>
          <w:szCs w:val="28"/>
        </w:rPr>
        <w:t>Multivariate Cox regression model analysis was</w:t>
      </w:r>
      <w:r w:rsidRPr="009976C5">
        <w:rPr>
          <w:rFonts w:ascii="Times New Roman" w:hAnsi="Times New Roman" w:cs="Times New Roman"/>
          <w:b/>
          <w:bCs/>
          <w:sz w:val="28"/>
          <w:szCs w:val="28"/>
        </w:rPr>
        <w:t xml:space="preserve"> used to distinguish whether the differences were statistically significant according to the above meaningful variables.</w:t>
      </w:r>
    </w:p>
    <w:tbl>
      <w:tblPr>
        <w:tblW w:w="9706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09"/>
        <w:gridCol w:w="1038"/>
        <w:gridCol w:w="1037"/>
        <w:gridCol w:w="1037"/>
        <w:gridCol w:w="1037"/>
        <w:gridCol w:w="1037"/>
        <w:gridCol w:w="1037"/>
        <w:gridCol w:w="1037"/>
        <w:gridCol w:w="1037"/>
      </w:tblGrid>
      <w:tr w:rsidR="0060729C" w:rsidRPr="00F421DC" w14:paraId="07A4BCCC" w14:textId="77777777" w:rsidTr="0060729C">
        <w:trPr>
          <w:cantSplit/>
          <w:jc w:val="center"/>
        </w:trPr>
        <w:tc>
          <w:tcPr>
            <w:tcW w:w="97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448B66" w14:textId="77777777" w:rsidR="0060729C" w:rsidRPr="005C0C17" w:rsidRDefault="0060729C" w:rsidP="0060729C">
            <w:pPr>
              <w:rPr>
                <w:rFonts w:ascii="Times New Roman" w:hAnsi="Times New Roman" w:cs="Times New Roman" w:hint="eastAsia"/>
                <w:color w:val="010205"/>
                <w:kern w:val="0"/>
                <w:sz w:val="28"/>
                <w:szCs w:val="28"/>
              </w:rPr>
            </w:pPr>
          </w:p>
        </w:tc>
      </w:tr>
      <w:tr w:rsidR="0060729C" w:rsidRPr="00F421DC" w14:paraId="5074182A" w14:textId="77777777" w:rsidTr="0060729C">
        <w:trPr>
          <w:cantSplit/>
          <w:jc w:val="center"/>
        </w:trPr>
        <w:tc>
          <w:tcPr>
            <w:tcW w:w="1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EB916F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8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937396C" w14:textId="430EADDB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B</w:t>
            </w:r>
          </w:p>
        </w:tc>
        <w:tc>
          <w:tcPr>
            <w:tcW w:w="103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6A2C5DD" w14:textId="524B439B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SE</w:t>
            </w:r>
          </w:p>
        </w:tc>
        <w:tc>
          <w:tcPr>
            <w:tcW w:w="103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D8DA321" w14:textId="7B44730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Wald</w:t>
            </w:r>
          </w:p>
        </w:tc>
        <w:tc>
          <w:tcPr>
            <w:tcW w:w="103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DB7D56D" w14:textId="222FE9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df</w:t>
            </w:r>
          </w:p>
        </w:tc>
        <w:tc>
          <w:tcPr>
            <w:tcW w:w="103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0835F0F" w14:textId="0E51050E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Sig.</w:t>
            </w:r>
          </w:p>
        </w:tc>
        <w:tc>
          <w:tcPr>
            <w:tcW w:w="103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AE29F96" w14:textId="6AC512BC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Exp(B)</w:t>
            </w:r>
          </w:p>
        </w:tc>
        <w:tc>
          <w:tcPr>
            <w:tcW w:w="207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3110EDD" w14:textId="517AB988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95.0% CI for Exp(B)</w:t>
            </w:r>
          </w:p>
        </w:tc>
      </w:tr>
      <w:tr w:rsidR="0060729C" w:rsidRPr="00F421DC" w14:paraId="15EC4FC5" w14:textId="77777777" w:rsidTr="0060729C">
        <w:trPr>
          <w:cantSplit/>
          <w:jc w:val="center"/>
        </w:trPr>
        <w:tc>
          <w:tcPr>
            <w:tcW w:w="14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CFE1F8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21CB15A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1CC7D65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CF37245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2738E2B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621DDF1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C4C239E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FFF3FA8" w14:textId="018CFF09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Lower</w:t>
            </w:r>
          </w:p>
        </w:tc>
        <w:tc>
          <w:tcPr>
            <w:tcW w:w="103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E3A195F" w14:textId="384AC93E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60729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Upper</w:t>
            </w:r>
          </w:p>
        </w:tc>
      </w:tr>
      <w:tr w:rsidR="0060729C" w:rsidRPr="00F421DC" w14:paraId="2A6E464A" w14:textId="77777777" w:rsidTr="0060729C">
        <w:trPr>
          <w:cantSplit/>
          <w:jc w:val="center"/>
        </w:trPr>
        <w:tc>
          <w:tcPr>
            <w:tcW w:w="140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BCEE97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F421DC"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  <w:t>sex</w:t>
            </w:r>
          </w:p>
        </w:tc>
        <w:tc>
          <w:tcPr>
            <w:tcW w:w="103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19EF45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.360</w:t>
            </w:r>
          </w:p>
        </w:tc>
        <w:tc>
          <w:tcPr>
            <w:tcW w:w="10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FD10CA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239</w:t>
            </w:r>
          </w:p>
        </w:tc>
        <w:tc>
          <w:tcPr>
            <w:tcW w:w="10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7A16B6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2.272</w:t>
            </w:r>
          </w:p>
        </w:tc>
        <w:tc>
          <w:tcPr>
            <w:tcW w:w="10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C60B39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A97201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132</w:t>
            </w:r>
          </w:p>
        </w:tc>
        <w:tc>
          <w:tcPr>
            <w:tcW w:w="10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878A93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698</w:t>
            </w:r>
          </w:p>
        </w:tc>
        <w:tc>
          <w:tcPr>
            <w:tcW w:w="10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DBE6B1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437</w:t>
            </w:r>
          </w:p>
        </w:tc>
        <w:tc>
          <w:tcPr>
            <w:tcW w:w="10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22E0478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114</w:t>
            </w:r>
          </w:p>
        </w:tc>
      </w:tr>
      <w:tr w:rsidR="0060729C" w:rsidRPr="00F421DC" w14:paraId="6E38AC6A" w14:textId="77777777" w:rsidTr="0060729C">
        <w:trPr>
          <w:cantSplit/>
          <w:jc w:val="center"/>
        </w:trPr>
        <w:tc>
          <w:tcPr>
            <w:tcW w:w="14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8B3E6D" w14:textId="714707D4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Ly</w:t>
            </w:r>
          </w:p>
        </w:tc>
        <w:tc>
          <w:tcPr>
            <w:tcW w:w="103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E6C89E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901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AB3A42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429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E695F8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4.417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143A70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12B161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36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2BB626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2.461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F79677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063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25411BA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5.701</w:t>
            </w:r>
          </w:p>
        </w:tc>
      </w:tr>
      <w:tr w:rsidR="0060729C" w:rsidRPr="00F421DC" w14:paraId="3FF804EE" w14:textId="77777777" w:rsidTr="0060729C">
        <w:trPr>
          <w:cantSplit/>
          <w:jc w:val="center"/>
        </w:trPr>
        <w:tc>
          <w:tcPr>
            <w:tcW w:w="14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3B3FEC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F421DC"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  <w:t>stage</w:t>
            </w:r>
          </w:p>
        </w:tc>
        <w:tc>
          <w:tcPr>
            <w:tcW w:w="103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0FEA04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.419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919EE0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399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88E84A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104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4454D3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76D288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293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7787DF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658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A42F08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301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AAD2883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437</w:t>
            </w:r>
          </w:p>
        </w:tc>
      </w:tr>
      <w:tr w:rsidR="0060729C" w:rsidRPr="00F421DC" w14:paraId="3FF11114" w14:textId="77777777" w:rsidTr="0060729C">
        <w:trPr>
          <w:cantSplit/>
          <w:jc w:val="center"/>
        </w:trPr>
        <w:tc>
          <w:tcPr>
            <w:tcW w:w="14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E1E20C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F421DC"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  <w:t>PNI</w:t>
            </w:r>
          </w:p>
        </w:tc>
        <w:tc>
          <w:tcPr>
            <w:tcW w:w="103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A9BA0D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147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5380CF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236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8130E3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390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3D23F9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99C113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532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90E9E4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159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69B08F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730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FA74AE5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838</w:t>
            </w:r>
          </w:p>
        </w:tc>
      </w:tr>
      <w:tr w:rsidR="0060729C" w:rsidRPr="00F421DC" w14:paraId="1F750174" w14:textId="77777777" w:rsidTr="0060729C">
        <w:trPr>
          <w:cantSplit/>
          <w:jc w:val="center"/>
        </w:trPr>
        <w:tc>
          <w:tcPr>
            <w:tcW w:w="140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E28F699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F421DC"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  <w:t>LVI</w:t>
            </w:r>
          </w:p>
        </w:tc>
        <w:tc>
          <w:tcPr>
            <w:tcW w:w="103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4890641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586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7C1A7B5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271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B4B9828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4.682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E19025C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07C565E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30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D0A30EA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796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B032F8A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057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34439341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3.053</w:t>
            </w:r>
          </w:p>
        </w:tc>
      </w:tr>
    </w:tbl>
    <w:p w14:paraId="66C574A3" w14:textId="77777777" w:rsidR="0060729C" w:rsidRDefault="0060729C" w:rsidP="0060729C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</w:p>
    <w:p w14:paraId="40188594" w14:textId="77777777" w:rsidR="0060729C" w:rsidRPr="009976C5" w:rsidRDefault="0060729C" w:rsidP="0060729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9976C5">
        <w:rPr>
          <w:rFonts w:ascii="Times New Roman" w:hAnsi="Times New Roman" w:cs="Times New Roman"/>
          <w:b/>
          <w:bCs/>
          <w:kern w:val="0"/>
          <w:sz w:val="24"/>
          <w:szCs w:val="24"/>
        </w:rPr>
        <w:t>3</w:t>
      </w:r>
      <w:r w:rsidRPr="009976C5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、</w:t>
      </w:r>
      <w:r w:rsidRPr="009976C5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Comparison of Kaplan–Meier curves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for t</w:t>
      </w:r>
      <w:r w:rsidRPr="009976C5">
        <w:rPr>
          <w:rFonts w:ascii="Times New Roman" w:hAnsi="Times New Roman" w:cs="Times New Roman"/>
          <w:b/>
          <w:bCs/>
          <w:kern w:val="0"/>
          <w:sz w:val="24"/>
          <w:szCs w:val="24"/>
        </w:rPr>
        <w:t>he prognosis of patients was determined in specific situation compared in subgroups (pathological stage, status of lymphatic invasion and pathological depth of tumor invasion.)</w:t>
      </w:r>
    </w:p>
    <w:p w14:paraId="07C95BFB" w14:textId="77777777" w:rsidR="0060729C" w:rsidRDefault="0060729C" w:rsidP="0060729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2DA5E29" w14:textId="77777777" w:rsidR="0060729C" w:rsidRPr="009976C5" w:rsidRDefault="0060729C" w:rsidP="0060729C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  <w:r w:rsidRPr="005C0C17">
        <w:rPr>
          <w:rFonts w:ascii="Times New Roman" w:hAnsi="Times New Roman" w:cs="Times New Roman"/>
          <w:kern w:val="0"/>
          <w:sz w:val="24"/>
          <w:szCs w:val="24"/>
        </w:rPr>
        <w:t xml:space="preserve">For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I-II </w:t>
      </w:r>
      <w:r w:rsidRPr="005C0C17">
        <w:rPr>
          <w:rFonts w:ascii="Times New Roman" w:hAnsi="Times New Roman" w:cs="Times New Roman"/>
          <w:kern w:val="0"/>
          <w:sz w:val="24"/>
          <w:szCs w:val="24"/>
        </w:rPr>
        <w:t xml:space="preserve">stage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ESCC </w:t>
      </w:r>
      <w:r w:rsidRPr="005C0C17">
        <w:rPr>
          <w:rFonts w:ascii="Times New Roman" w:hAnsi="Times New Roman" w:cs="Times New Roman"/>
          <w:kern w:val="0"/>
          <w:sz w:val="24"/>
          <w:szCs w:val="24"/>
        </w:rPr>
        <w:t>patients</w:t>
      </w:r>
    </w:p>
    <w:tbl>
      <w:tblPr>
        <w:tblW w:w="5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59"/>
        <w:gridCol w:w="1030"/>
        <w:gridCol w:w="1030"/>
        <w:gridCol w:w="1030"/>
      </w:tblGrid>
      <w:tr w:rsidR="0060729C" w:rsidRPr="00F421DC" w14:paraId="2A8027C1" w14:textId="77777777" w:rsidTr="00C8354B">
        <w:trPr>
          <w:cantSplit/>
        </w:trPr>
        <w:tc>
          <w:tcPr>
            <w:tcW w:w="55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5B2AA8" w14:textId="268FBBDA" w:rsidR="0060729C" w:rsidRPr="00F421DC" w:rsidRDefault="00C8354B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2"/>
              </w:rPr>
            </w:pPr>
            <w:r w:rsidRPr="00C8354B">
              <w:rPr>
                <w:rFonts w:ascii="MingLiU" w:eastAsia="MingLiU" w:hAnsi="Times New Roman" w:cs="MingLiU"/>
                <w:b/>
                <w:bCs/>
                <w:color w:val="010205"/>
                <w:kern w:val="0"/>
                <w:sz w:val="22"/>
              </w:rPr>
              <w:t>Overall Comparisons</w:t>
            </w:r>
          </w:p>
        </w:tc>
      </w:tr>
      <w:tr w:rsidR="00C8354B" w:rsidRPr="00F421DC" w14:paraId="11A5AACF" w14:textId="77777777" w:rsidTr="00C8354B">
        <w:trPr>
          <w:cantSplit/>
        </w:trPr>
        <w:tc>
          <w:tcPr>
            <w:tcW w:w="245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181DDD9" w14:textId="77777777" w:rsidR="00C8354B" w:rsidRPr="00F421DC" w:rsidRDefault="00C8354B" w:rsidP="00C8354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E28934A" w14:textId="1A5E9AB5" w:rsidR="00C8354B" w:rsidRPr="00233C41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 w:hint="eastAsia"/>
                <w:color w:val="264A60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Chi-Square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5A76655" w14:textId="570B753F" w:rsidR="00C8354B" w:rsidRPr="00233C41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 w:hint="eastAsia"/>
                <w:color w:val="264A60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df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20DACA8" w14:textId="5BC2778A" w:rsidR="00C8354B" w:rsidRPr="00EF148C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 w:hint="eastAsia"/>
                <w:color w:val="264A60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Sig.</w:t>
            </w:r>
          </w:p>
        </w:tc>
      </w:tr>
      <w:tr w:rsidR="0060729C" w:rsidRPr="00F421DC" w14:paraId="0F300E76" w14:textId="77777777" w:rsidTr="00C8354B">
        <w:trPr>
          <w:cantSplit/>
        </w:trPr>
        <w:tc>
          <w:tcPr>
            <w:tcW w:w="245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9691C1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Log Rank (Mantel-Cox)</w:t>
            </w:r>
          </w:p>
        </w:tc>
        <w:tc>
          <w:tcPr>
            <w:tcW w:w="103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6268AF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3.749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56FE08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05C4782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60729C" w:rsidRPr="00F421DC" w14:paraId="6B24B5BA" w14:textId="77777777" w:rsidTr="00C8354B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A77C3D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Breslow (Generalized Wilcoxon)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5612EA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6.37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208448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07F9FDC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60729C" w:rsidRPr="00F421DC" w14:paraId="72F971D3" w14:textId="77777777" w:rsidTr="00C8354B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A5C95AE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proofErr w:type="spellStart"/>
            <w:r w:rsidRPr="00F421DC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Tarone</w:t>
            </w:r>
            <w:proofErr w:type="spellEnd"/>
            <w:r w:rsidRPr="00F421DC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-Ware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CE730D1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5.54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C489E76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8F3FB38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60729C" w:rsidRPr="00F421DC" w14:paraId="57659EFF" w14:textId="77777777" w:rsidTr="00C8354B">
        <w:trPr>
          <w:cantSplit/>
        </w:trPr>
        <w:tc>
          <w:tcPr>
            <w:tcW w:w="55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90ADBA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33C4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The vector of trend weight is - 3, - 1, 1, 3. This is the default.</w:t>
            </w:r>
          </w:p>
        </w:tc>
      </w:tr>
    </w:tbl>
    <w:p w14:paraId="70918216" w14:textId="77777777" w:rsidR="0060729C" w:rsidRPr="00F421DC" w:rsidRDefault="0060729C" w:rsidP="0060729C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0BF3B29" w14:textId="73075DEE" w:rsidR="00C8354B" w:rsidRPr="00C8354B" w:rsidRDefault="0060729C" w:rsidP="00C8354B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  <w:r w:rsidRPr="005C0C17">
        <w:rPr>
          <w:rFonts w:ascii="Times New Roman" w:hAnsi="Times New Roman" w:cs="Times New Roman"/>
          <w:kern w:val="0"/>
          <w:sz w:val="24"/>
          <w:szCs w:val="24"/>
        </w:rPr>
        <w:t xml:space="preserve">For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III-IV </w:t>
      </w:r>
      <w:r w:rsidRPr="005C0C17">
        <w:rPr>
          <w:rFonts w:ascii="Times New Roman" w:hAnsi="Times New Roman" w:cs="Times New Roman"/>
          <w:kern w:val="0"/>
          <w:sz w:val="24"/>
          <w:szCs w:val="24"/>
        </w:rPr>
        <w:t xml:space="preserve">stage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ESCC </w:t>
      </w:r>
      <w:r w:rsidRPr="005C0C17">
        <w:rPr>
          <w:rFonts w:ascii="Times New Roman" w:hAnsi="Times New Roman" w:cs="Times New Roman"/>
          <w:kern w:val="0"/>
          <w:sz w:val="24"/>
          <w:szCs w:val="24"/>
        </w:rPr>
        <w:t>patients</w:t>
      </w:r>
    </w:p>
    <w:tbl>
      <w:tblPr>
        <w:tblW w:w="57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59"/>
        <w:gridCol w:w="1261"/>
        <w:gridCol w:w="1030"/>
        <w:gridCol w:w="1030"/>
      </w:tblGrid>
      <w:tr w:rsidR="00C8354B" w:rsidRPr="00C8354B" w14:paraId="3C3E198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7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4D6C3C" w14:textId="77777777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10205"/>
                <w:kern w:val="0"/>
                <w:sz w:val="22"/>
              </w:rPr>
            </w:pPr>
            <w:r w:rsidRPr="00C8354B">
              <w:rPr>
                <w:rFonts w:ascii="MingLiU" w:eastAsia="MingLiU" w:hAnsi="Times New Roman" w:cs="MingLiU"/>
                <w:b/>
                <w:bCs/>
                <w:color w:val="010205"/>
                <w:kern w:val="0"/>
                <w:sz w:val="22"/>
              </w:rPr>
              <w:t>Overall Comparisons</w:t>
            </w:r>
          </w:p>
        </w:tc>
      </w:tr>
      <w:tr w:rsidR="00C8354B" w:rsidRPr="00C8354B" w14:paraId="4C987C8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5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5673BAC" w14:textId="77777777" w:rsidR="00C8354B" w:rsidRPr="00C8354B" w:rsidRDefault="00C8354B" w:rsidP="00C8354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468FC37" w14:textId="77777777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Chi-Square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AA0B5CD" w14:textId="77777777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df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26B61EC" w14:textId="77777777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Sig.</w:t>
            </w:r>
          </w:p>
        </w:tc>
      </w:tr>
      <w:tr w:rsidR="00C8354B" w:rsidRPr="00C8354B" w14:paraId="455D892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5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EDAF5E" w14:textId="77777777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Log Rank (Mantel-Cox)</w:t>
            </w:r>
          </w:p>
        </w:tc>
        <w:tc>
          <w:tcPr>
            <w:tcW w:w="126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6D73B5" w14:textId="77777777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.617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FC8FF7" w14:textId="77777777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22BCCD2" w14:textId="77777777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203</w:t>
            </w:r>
          </w:p>
        </w:tc>
      </w:tr>
      <w:tr w:rsidR="00C8354B" w:rsidRPr="00C8354B" w14:paraId="055D7EC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646AFA" w14:textId="77777777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lastRenderedPageBreak/>
              <w:t>Breslow (Generalized Wilcoxon)</w:t>
            </w: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68B451" w14:textId="77777777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.70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DA4372" w14:textId="77777777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E5A32D9" w14:textId="77777777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192</w:t>
            </w:r>
          </w:p>
        </w:tc>
      </w:tr>
      <w:tr w:rsidR="00C8354B" w:rsidRPr="00C8354B" w14:paraId="2FC5B67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ED5913A" w14:textId="77777777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proofErr w:type="spellStart"/>
            <w:r w:rsidRPr="00C8354B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Tarone</w:t>
            </w:r>
            <w:proofErr w:type="spellEnd"/>
            <w:r w:rsidRPr="00C8354B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-Ware</w:t>
            </w: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2313E5B" w14:textId="77777777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.72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631EC46" w14:textId="77777777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441EA48" w14:textId="77777777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189</w:t>
            </w:r>
          </w:p>
        </w:tc>
      </w:tr>
      <w:tr w:rsidR="00C8354B" w:rsidRPr="00C8354B" w14:paraId="5C55250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7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F65CDB" w14:textId="77777777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The vector of trend weights is -3, -1, 1, 3. This is the default.</w:t>
            </w:r>
          </w:p>
        </w:tc>
      </w:tr>
    </w:tbl>
    <w:p w14:paraId="5514817D" w14:textId="77777777" w:rsidR="0060729C" w:rsidRPr="00F421DC" w:rsidRDefault="0060729C" w:rsidP="0060729C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</w:p>
    <w:p w14:paraId="0EB86A4F" w14:textId="77777777" w:rsidR="0060729C" w:rsidRPr="00F421DC" w:rsidRDefault="0060729C" w:rsidP="0060729C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  <w:r w:rsidRPr="005C0C17">
        <w:rPr>
          <w:rFonts w:ascii="Times New Roman" w:hAnsi="Times New Roman" w:cs="Times New Roman"/>
          <w:kern w:val="0"/>
          <w:sz w:val="24"/>
          <w:szCs w:val="24"/>
        </w:rPr>
        <w:t xml:space="preserve">For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T1-2 ESCC </w:t>
      </w:r>
      <w:r w:rsidRPr="005C0C17">
        <w:rPr>
          <w:rFonts w:ascii="Times New Roman" w:hAnsi="Times New Roman" w:cs="Times New Roman"/>
          <w:kern w:val="0"/>
          <w:sz w:val="24"/>
          <w:szCs w:val="24"/>
        </w:rPr>
        <w:t>patients</w:t>
      </w:r>
    </w:p>
    <w:tbl>
      <w:tblPr>
        <w:tblW w:w="5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59"/>
        <w:gridCol w:w="1030"/>
        <w:gridCol w:w="1030"/>
        <w:gridCol w:w="1030"/>
      </w:tblGrid>
      <w:tr w:rsidR="0060729C" w:rsidRPr="00F421DC" w14:paraId="6597A8B6" w14:textId="77777777" w:rsidTr="00C8354B">
        <w:trPr>
          <w:cantSplit/>
        </w:trPr>
        <w:tc>
          <w:tcPr>
            <w:tcW w:w="55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320A1" w14:textId="1476BBBD" w:rsidR="0060729C" w:rsidRPr="00F421DC" w:rsidRDefault="00C8354B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2"/>
              </w:rPr>
            </w:pPr>
            <w:r w:rsidRPr="00C8354B">
              <w:rPr>
                <w:rFonts w:ascii="MingLiU" w:eastAsia="MingLiU" w:hAnsi="Times New Roman" w:cs="MingLiU"/>
                <w:b/>
                <w:bCs/>
                <w:color w:val="010205"/>
                <w:kern w:val="0"/>
                <w:sz w:val="22"/>
              </w:rPr>
              <w:t>Overall Comparisons</w:t>
            </w:r>
          </w:p>
        </w:tc>
      </w:tr>
      <w:tr w:rsidR="00C8354B" w:rsidRPr="00F421DC" w14:paraId="45D5B2CF" w14:textId="77777777" w:rsidTr="00C8354B">
        <w:trPr>
          <w:cantSplit/>
        </w:trPr>
        <w:tc>
          <w:tcPr>
            <w:tcW w:w="245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630415C" w14:textId="77777777" w:rsidR="00C8354B" w:rsidRPr="00F421DC" w:rsidRDefault="00C8354B" w:rsidP="00C8354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44827D7" w14:textId="79D890F4" w:rsidR="00C8354B" w:rsidRPr="00F421DC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Chi-Square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F2D062C" w14:textId="55F2EFA7" w:rsidR="00C8354B" w:rsidRPr="005C0C17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 w:hint="eastAsia"/>
                <w:color w:val="264A60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df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D52A01F" w14:textId="3E2835D7" w:rsidR="00C8354B" w:rsidRPr="005C0C17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 w:hint="eastAsia"/>
                <w:color w:val="264A60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Sig.</w:t>
            </w:r>
          </w:p>
        </w:tc>
      </w:tr>
      <w:tr w:rsidR="0060729C" w:rsidRPr="00F421DC" w14:paraId="03B21479" w14:textId="77777777" w:rsidTr="00C8354B">
        <w:trPr>
          <w:cantSplit/>
        </w:trPr>
        <w:tc>
          <w:tcPr>
            <w:tcW w:w="245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39781B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Log Rank (Mantel-Cox)</w:t>
            </w:r>
          </w:p>
        </w:tc>
        <w:tc>
          <w:tcPr>
            <w:tcW w:w="103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C17388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4.968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7A0C6F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63BEAF8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60729C" w:rsidRPr="00F421DC" w14:paraId="1A77AB1E" w14:textId="77777777" w:rsidTr="00C8354B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C81A68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Breslow (Generalized Wilcoxon)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A9E750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6.04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1BD89C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8518567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60729C" w:rsidRPr="00F421DC" w14:paraId="4CA7DDFC" w14:textId="77777777" w:rsidTr="00C8354B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BEC6A8C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proofErr w:type="spellStart"/>
            <w:r w:rsidRPr="00F421DC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Tarone</w:t>
            </w:r>
            <w:proofErr w:type="spellEnd"/>
            <w:r w:rsidRPr="00F421DC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-Ware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7C07618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5.88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D7F4CA9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7ACD659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60729C" w:rsidRPr="00F421DC" w14:paraId="03EFB10B" w14:textId="77777777" w:rsidTr="00C8354B">
        <w:trPr>
          <w:cantSplit/>
        </w:trPr>
        <w:tc>
          <w:tcPr>
            <w:tcW w:w="55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FBFB97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233C4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The vector of trend weight is - 1, 0, 1. This is the default.</w:t>
            </w:r>
          </w:p>
        </w:tc>
      </w:tr>
    </w:tbl>
    <w:p w14:paraId="1D6796AA" w14:textId="77777777" w:rsidR="0060729C" w:rsidRPr="00F421DC" w:rsidRDefault="0060729C" w:rsidP="0060729C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A0BBCEB" w14:textId="77777777" w:rsidR="0060729C" w:rsidRPr="005C0C17" w:rsidRDefault="0060729C" w:rsidP="0060729C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  <w:r w:rsidRPr="005C0C17">
        <w:rPr>
          <w:rFonts w:ascii="Times New Roman" w:hAnsi="Times New Roman" w:cs="Times New Roman"/>
          <w:kern w:val="0"/>
          <w:sz w:val="24"/>
          <w:szCs w:val="24"/>
        </w:rPr>
        <w:t xml:space="preserve">For </w:t>
      </w:r>
      <w:r>
        <w:rPr>
          <w:rFonts w:ascii="Times New Roman" w:hAnsi="Times New Roman" w:cs="Times New Roman"/>
          <w:kern w:val="0"/>
          <w:sz w:val="24"/>
          <w:szCs w:val="24"/>
        </w:rPr>
        <w:t>T3-4</w:t>
      </w:r>
      <w:r w:rsidRPr="005C0C1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ESCC </w:t>
      </w:r>
      <w:r w:rsidRPr="005C0C17">
        <w:rPr>
          <w:rFonts w:ascii="Times New Roman" w:hAnsi="Times New Roman" w:cs="Times New Roman"/>
          <w:kern w:val="0"/>
          <w:sz w:val="24"/>
          <w:szCs w:val="24"/>
        </w:rPr>
        <w:t>patients</w:t>
      </w:r>
    </w:p>
    <w:tbl>
      <w:tblPr>
        <w:tblW w:w="5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59"/>
        <w:gridCol w:w="1030"/>
        <w:gridCol w:w="1030"/>
        <w:gridCol w:w="1030"/>
      </w:tblGrid>
      <w:tr w:rsidR="0060729C" w:rsidRPr="00F421DC" w14:paraId="0D16E92F" w14:textId="77777777" w:rsidTr="00C8354B">
        <w:trPr>
          <w:cantSplit/>
        </w:trPr>
        <w:tc>
          <w:tcPr>
            <w:tcW w:w="55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B4FF3" w14:textId="50A8F46B" w:rsidR="0060729C" w:rsidRPr="00F421DC" w:rsidRDefault="00C8354B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2"/>
              </w:rPr>
            </w:pPr>
            <w:r w:rsidRPr="00C8354B">
              <w:rPr>
                <w:rFonts w:ascii="MingLiU" w:eastAsia="MingLiU" w:hAnsi="Times New Roman" w:cs="MingLiU"/>
                <w:b/>
                <w:bCs/>
                <w:color w:val="010205"/>
                <w:kern w:val="0"/>
                <w:sz w:val="22"/>
              </w:rPr>
              <w:t>Overall Comparisons</w:t>
            </w:r>
          </w:p>
        </w:tc>
      </w:tr>
      <w:tr w:rsidR="00C8354B" w:rsidRPr="00F421DC" w14:paraId="5330272E" w14:textId="77777777" w:rsidTr="00C8354B">
        <w:trPr>
          <w:cantSplit/>
        </w:trPr>
        <w:tc>
          <w:tcPr>
            <w:tcW w:w="245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2FC63A0" w14:textId="77777777" w:rsidR="00C8354B" w:rsidRPr="00F421DC" w:rsidRDefault="00C8354B" w:rsidP="00C8354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786C9C3" w14:textId="0FD8E33A" w:rsidR="00C8354B" w:rsidRPr="00F421DC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Chi-Square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8F73979" w14:textId="0DA03006" w:rsidR="00C8354B" w:rsidRPr="005C0C17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 w:hint="eastAsia"/>
                <w:color w:val="264A60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df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F64A58E" w14:textId="3C77C762" w:rsidR="00C8354B" w:rsidRPr="005C0C17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 w:hint="eastAsia"/>
                <w:color w:val="264A60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Sig.</w:t>
            </w:r>
          </w:p>
        </w:tc>
      </w:tr>
      <w:tr w:rsidR="0060729C" w:rsidRPr="00F421DC" w14:paraId="14AE48C8" w14:textId="77777777" w:rsidTr="00C8354B">
        <w:trPr>
          <w:cantSplit/>
        </w:trPr>
        <w:tc>
          <w:tcPr>
            <w:tcW w:w="245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5BED71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Log Rank (Mantel-Cox)</w:t>
            </w:r>
          </w:p>
        </w:tc>
        <w:tc>
          <w:tcPr>
            <w:tcW w:w="103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B1112B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3.749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EC880B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A2BFDA4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60729C" w:rsidRPr="00F421DC" w14:paraId="678842DA" w14:textId="77777777" w:rsidTr="00C8354B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2AF014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Breslow (Generalized Wilcoxon)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491DC8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6.37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087EDC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BF7ABD7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60729C" w:rsidRPr="00F421DC" w14:paraId="7225F633" w14:textId="77777777" w:rsidTr="00C8354B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17986D3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proofErr w:type="spellStart"/>
            <w:r w:rsidRPr="00F421DC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Tarone</w:t>
            </w:r>
            <w:proofErr w:type="spellEnd"/>
            <w:r w:rsidRPr="00F421DC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-Ware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E36407D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5.54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254F4B8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03D139A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60729C" w:rsidRPr="00F421DC" w14:paraId="31475EDF" w14:textId="77777777" w:rsidTr="00C8354B">
        <w:trPr>
          <w:cantSplit/>
        </w:trPr>
        <w:tc>
          <w:tcPr>
            <w:tcW w:w="55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62FB17" w14:textId="4886E7C2" w:rsidR="0060729C" w:rsidRPr="00F421DC" w:rsidRDefault="00C8354B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The vector of trend weights is -3, -1, 1, 3. This is the default.</w:t>
            </w:r>
          </w:p>
        </w:tc>
      </w:tr>
    </w:tbl>
    <w:p w14:paraId="1A0F6FB9" w14:textId="77777777" w:rsidR="0060729C" w:rsidRPr="00F421DC" w:rsidRDefault="0060729C" w:rsidP="0060729C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D3DD676" w14:textId="77777777" w:rsidR="0060729C" w:rsidRPr="00F421DC" w:rsidRDefault="0060729C" w:rsidP="0060729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C0C17">
        <w:rPr>
          <w:rFonts w:ascii="Times New Roman" w:hAnsi="Times New Roman" w:cs="Times New Roman"/>
          <w:kern w:val="0"/>
          <w:sz w:val="24"/>
          <w:szCs w:val="24"/>
        </w:rPr>
        <w:t xml:space="preserve">For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ESCC </w:t>
      </w:r>
      <w:r w:rsidRPr="005C0C17">
        <w:rPr>
          <w:rFonts w:ascii="Times New Roman" w:hAnsi="Times New Roman" w:cs="Times New Roman"/>
          <w:kern w:val="0"/>
          <w:sz w:val="24"/>
          <w:szCs w:val="24"/>
        </w:rPr>
        <w:t>patients with negative lymph node metastasis</w:t>
      </w:r>
    </w:p>
    <w:tbl>
      <w:tblPr>
        <w:tblW w:w="5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59"/>
        <w:gridCol w:w="1030"/>
        <w:gridCol w:w="1030"/>
        <w:gridCol w:w="1030"/>
      </w:tblGrid>
      <w:tr w:rsidR="0060729C" w:rsidRPr="00F421DC" w14:paraId="0402FF0B" w14:textId="77777777" w:rsidTr="00C8354B">
        <w:trPr>
          <w:cantSplit/>
        </w:trPr>
        <w:tc>
          <w:tcPr>
            <w:tcW w:w="55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5946EF" w14:textId="5A908AB4" w:rsidR="0060729C" w:rsidRPr="00F421DC" w:rsidRDefault="00C8354B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2"/>
              </w:rPr>
            </w:pPr>
            <w:r w:rsidRPr="00C8354B">
              <w:rPr>
                <w:rFonts w:ascii="MingLiU" w:eastAsia="MingLiU" w:hAnsi="Times New Roman" w:cs="MingLiU"/>
                <w:b/>
                <w:bCs/>
                <w:color w:val="010205"/>
                <w:kern w:val="0"/>
                <w:sz w:val="22"/>
              </w:rPr>
              <w:t>Overall Comparisons</w:t>
            </w:r>
          </w:p>
        </w:tc>
      </w:tr>
      <w:tr w:rsidR="00C8354B" w:rsidRPr="00F421DC" w14:paraId="12B7B8AF" w14:textId="77777777" w:rsidTr="00C8354B">
        <w:trPr>
          <w:cantSplit/>
        </w:trPr>
        <w:tc>
          <w:tcPr>
            <w:tcW w:w="245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1FEEFAA" w14:textId="77777777" w:rsidR="00C8354B" w:rsidRPr="00F421DC" w:rsidRDefault="00C8354B" w:rsidP="00C8354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C3CF5BF" w14:textId="211FBE59" w:rsidR="00C8354B" w:rsidRPr="00F421DC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Chi-Square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9AC6194" w14:textId="0881B7D3" w:rsidR="00C8354B" w:rsidRPr="005C0C17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 w:hint="eastAsia"/>
                <w:color w:val="264A60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df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528364C" w14:textId="0BAF811E" w:rsidR="00C8354B" w:rsidRPr="005C0C17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 w:hint="eastAsia"/>
                <w:color w:val="264A60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Sig.</w:t>
            </w:r>
          </w:p>
        </w:tc>
      </w:tr>
      <w:tr w:rsidR="0060729C" w:rsidRPr="00F421DC" w14:paraId="588B4DE1" w14:textId="77777777" w:rsidTr="00C8354B">
        <w:trPr>
          <w:cantSplit/>
        </w:trPr>
        <w:tc>
          <w:tcPr>
            <w:tcW w:w="245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34D875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Log Rank (Mantel-Cox)</w:t>
            </w:r>
          </w:p>
        </w:tc>
        <w:tc>
          <w:tcPr>
            <w:tcW w:w="103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60D3E6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7.976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ADFEC4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E13615F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5</w:t>
            </w:r>
          </w:p>
        </w:tc>
      </w:tr>
      <w:tr w:rsidR="0060729C" w:rsidRPr="00F421DC" w14:paraId="03912329" w14:textId="77777777" w:rsidTr="00C8354B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379ECE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Breslow (Generalized Wilcoxon)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D43E85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0.21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6F4D8E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CFF273D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1</w:t>
            </w:r>
          </w:p>
        </w:tc>
      </w:tr>
      <w:tr w:rsidR="0060729C" w:rsidRPr="00F421DC" w14:paraId="01F8F132" w14:textId="77777777" w:rsidTr="00C8354B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1FE80C2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proofErr w:type="spellStart"/>
            <w:r w:rsidRPr="00F421DC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Tarone</w:t>
            </w:r>
            <w:proofErr w:type="spellEnd"/>
            <w:r w:rsidRPr="00F421DC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-Ware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B9E7A67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9.402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9CA98DD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C5708CA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2</w:t>
            </w:r>
          </w:p>
        </w:tc>
      </w:tr>
      <w:tr w:rsidR="0060729C" w:rsidRPr="00F421DC" w14:paraId="1859B1C7" w14:textId="77777777" w:rsidTr="00C8354B">
        <w:trPr>
          <w:cantSplit/>
        </w:trPr>
        <w:tc>
          <w:tcPr>
            <w:tcW w:w="55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49CD67" w14:textId="17D1B915" w:rsidR="0060729C" w:rsidRPr="00F421DC" w:rsidRDefault="00C8354B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The vector of trend weights is -3, -1, 1, 3. This is the default.</w:t>
            </w:r>
          </w:p>
        </w:tc>
      </w:tr>
    </w:tbl>
    <w:p w14:paraId="4405E31A" w14:textId="77777777" w:rsidR="0060729C" w:rsidRDefault="0060729C" w:rsidP="0060729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0E6450C" w14:textId="77777777" w:rsidR="0060729C" w:rsidRPr="00F421DC" w:rsidRDefault="0060729C" w:rsidP="0060729C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  <w:r w:rsidRPr="005C0C17">
        <w:rPr>
          <w:rFonts w:ascii="Times New Roman" w:hAnsi="Times New Roman" w:cs="Times New Roman"/>
          <w:kern w:val="0"/>
          <w:sz w:val="24"/>
          <w:szCs w:val="24"/>
        </w:rPr>
        <w:t xml:space="preserve">For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ESCC </w:t>
      </w:r>
      <w:r w:rsidRPr="005C0C17">
        <w:rPr>
          <w:rFonts w:ascii="Times New Roman" w:hAnsi="Times New Roman" w:cs="Times New Roman"/>
          <w:kern w:val="0"/>
          <w:sz w:val="24"/>
          <w:szCs w:val="24"/>
        </w:rPr>
        <w:t>patients with positive lymph node metastasis</w:t>
      </w:r>
    </w:p>
    <w:tbl>
      <w:tblPr>
        <w:tblW w:w="5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59"/>
        <w:gridCol w:w="1030"/>
        <w:gridCol w:w="1030"/>
        <w:gridCol w:w="1030"/>
      </w:tblGrid>
      <w:tr w:rsidR="0060729C" w:rsidRPr="00F421DC" w14:paraId="7A4F8DA6" w14:textId="77777777" w:rsidTr="00C8354B">
        <w:trPr>
          <w:cantSplit/>
        </w:trPr>
        <w:tc>
          <w:tcPr>
            <w:tcW w:w="55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F3A6B8" w14:textId="29A52574" w:rsidR="0060729C" w:rsidRPr="00F421DC" w:rsidRDefault="00C8354B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2"/>
              </w:rPr>
            </w:pPr>
            <w:r w:rsidRPr="00C8354B">
              <w:rPr>
                <w:rFonts w:ascii="MingLiU" w:eastAsia="MingLiU" w:hAnsi="Times New Roman" w:cs="MingLiU"/>
                <w:b/>
                <w:bCs/>
                <w:color w:val="010205"/>
                <w:kern w:val="0"/>
                <w:sz w:val="22"/>
              </w:rPr>
              <w:t>Overall Comparisons</w:t>
            </w:r>
          </w:p>
        </w:tc>
      </w:tr>
      <w:tr w:rsidR="00C8354B" w:rsidRPr="00F421DC" w14:paraId="036F8A74" w14:textId="77777777" w:rsidTr="00C8354B">
        <w:trPr>
          <w:cantSplit/>
        </w:trPr>
        <w:tc>
          <w:tcPr>
            <w:tcW w:w="245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8FA0AF8" w14:textId="77777777" w:rsidR="00C8354B" w:rsidRPr="00F421DC" w:rsidRDefault="00C8354B" w:rsidP="00C8354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B83BB11" w14:textId="311EBD88" w:rsidR="00C8354B" w:rsidRPr="00F421DC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Chi-Square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7AC2F06" w14:textId="2A2E9B37" w:rsidR="00C8354B" w:rsidRPr="005C0C17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 w:hint="eastAsia"/>
                <w:color w:val="264A60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df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394EDB2" w14:textId="3E71A188" w:rsidR="00C8354B" w:rsidRPr="005C0C17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 w:hint="eastAsia"/>
                <w:color w:val="264A60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Sig.</w:t>
            </w:r>
          </w:p>
        </w:tc>
      </w:tr>
      <w:tr w:rsidR="0060729C" w:rsidRPr="00F421DC" w14:paraId="3746CA98" w14:textId="77777777" w:rsidTr="00C8354B">
        <w:trPr>
          <w:cantSplit/>
        </w:trPr>
        <w:tc>
          <w:tcPr>
            <w:tcW w:w="245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1F2DE0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Log Rank (Mantel-Cox)</w:t>
            </w:r>
          </w:p>
        </w:tc>
        <w:tc>
          <w:tcPr>
            <w:tcW w:w="103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2FCAE1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658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871826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9B60766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198</w:t>
            </w:r>
          </w:p>
        </w:tc>
      </w:tr>
      <w:tr w:rsidR="0060729C" w:rsidRPr="00F421DC" w14:paraId="0F43EEA3" w14:textId="77777777" w:rsidTr="00C8354B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D6F5CC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Breslow (Generalized Wilcoxon)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A05F04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648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69D002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B5D8F01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199</w:t>
            </w:r>
          </w:p>
        </w:tc>
      </w:tr>
      <w:tr w:rsidR="0060729C" w:rsidRPr="00F421DC" w14:paraId="26D85ADB" w14:textId="77777777" w:rsidTr="00C8354B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C268B74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proofErr w:type="spellStart"/>
            <w:r w:rsidRPr="00F421DC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lastRenderedPageBreak/>
              <w:t>Tarone</w:t>
            </w:r>
            <w:proofErr w:type="spellEnd"/>
            <w:r w:rsidRPr="00F421DC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-Ware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DC0A95F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67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32E7F3F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39D476A5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195</w:t>
            </w:r>
          </w:p>
        </w:tc>
      </w:tr>
      <w:tr w:rsidR="0060729C" w:rsidRPr="00F421DC" w14:paraId="1DD3F85D" w14:textId="77777777" w:rsidTr="00C8354B">
        <w:trPr>
          <w:cantSplit/>
        </w:trPr>
        <w:tc>
          <w:tcPr>
            <w:tcW w:w="55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223EE7" w14:textId="59847C46" w:rsidR="0060729C" w:rsidRPr="00F421DC" w:rsidRDefault="00C8354B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The vector of trend weights is -3, -1, 1, 3. This is the default.</w:t>
            </w:r>
          </w:p>
        </w:tc>
      </w:tr>
    </w:tbl>
    <w:p w14:paraId="67EBD675" w14:textId="77777777" w:rsidR="0060729C" w:rsidRPr="00F421DC" w:rsidRDefault="0060729C" w:rsidP="0060729C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</w:p>
    <w:p w14:paraId="5D8F3C11" w14:textId="77777777" w:rsidR="0060729C" w:rsidRPr="00F421DC" w:rsidRDefault="0060729C" w:rsidP="0060729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C0C17">
        <w:rPr>
          <w:rFonts w:ascii="Times New Roman" w:hAnsi="Times New Roman" w:cs="Times New Roman"/>
          <w:kern w:val="0"/>
          <w:sz w:val="24"/>
          <w:szCs w:val="24"/>
        </w:rPr>
        <w:t>For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all ESCC </w:t>
      </w:r>
      <w:r w:rsidRPr="005C0C17">
        <w:rPr>
          <w:rFonts w:ascii="Times New Roman" w:hAnsi="Times New Roman" w:cs="Times New Roman"/>
          <w:kern w:val="0"/>
          <w:sz w:val="24"/>
          <w:szCs w:val="24"/>
        </w:rPr>
        <w:t>patients</w:t>
      </w:r>
    </w:p>
    <w:tbl>
      <w:tblPr>
        <w:tblW w:w="5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59"/>
        <w:gridCol w:w="1030"/>
        <w:gridCol w:w="1030"/>
        <w:gridCol w:w="1030"/>
      </w:tblGrid>
      <w:tr w:rsidR="0060729C" w:rsidRPr="00F421DC" w14:paraId="3182F584" w14:textId="77777777" w:rsidTr="00C8354B">
        <w:trPr>
          <w:cantSplit/>
        </w:trPr>
        <w:tc>
          <w:tcPr>
            <w:tcW w:w="55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0031CA" w14:textId="26E324CC" w:rsidR="0060729C" w:rsidRPr="00F421DC" w:rsidRDefault="00C8354B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2"/>
              </w:rPr>
            </w:pPr>
            <w:r w:rsidRPr="00C8354B">
              <w:rPr>
                <w:rFonts w:ascii="MingLiU" w:eastAsia="MingLiU" w:hAnsi="Times New Roman" w:cs="MingLiU"/>
                <w:b/>
                <w:bCs/>
                <w:color w:val="010205"/>
                <w:kern w:val="0"/>
                <w:sz w:val="22"/>
              </w:rPr>
              <w:t>Overall Comparisons</w:t>
            </w:r>
          </w:p>
        </w:tc>
      </w:tr>
      <w:tr w:rsidR="00C8354B" w:rsidRPr="00F421DC" w14:paraId="7250EA2C" w14:textId="77777777" w:rsidTr="00C8354B">
        <w:trPr>
          <w:cantSplit/>
        </w:trPr>
        <w:tc>
          <w:tcPr>
            <w:tcW w:w="245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8118859" w14:textId="77777777" w:rsidR="00C8354B" w:rsidRPr="00F421DC" w:rsidRDefault="00C8354B" w:rsidP="00C8354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3A86512" w14:textId="18DAEF36" w:rsidR="00C8354B" w:rsidRPr="00F421DC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Chi-Square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E3A39DC" w14:textId="7F18D063" w:rsidR="00C8354B" w:rsidRPr="005C0C17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 w:hint="eastAsia"/>
                <w:color w:val="264A60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df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ACA69FC" w14:textId="61EE1224" w:rsidR="00C8354B" w:rsidRPr="005C0C17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 w:hint="eastAsia"/>
                <w:color w:val="264A60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Sig.</w:t>
            </w:r>
          </w:p>
        </w:tc>
      </w:tr>
      <w:tr w:rsidR="0060729C" w:rsidRPr="00F421DC" w14:paraId="7FD564EA" w14:textId="77777777" w:rsidTr="00C8354B">
        <w:trPr>
          <w:cantSplit/>
        </w:trPr>
        <w:tc>
          <w:tcPr>
            <w:tcW w:w="245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347D1E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Log Rank (Mantel-Cox)</w:t>
            </w:r>
          </w:p>
        </w:tc>
        <w:tc>
          <w:tcPr>
            <w:tcW w:w="103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B0A75C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9.430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116EDB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CD699C1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60729C" w:rsidRPr="00F421DC" w14:paraId="4AF16BA8" w14:textId="77777777" w:rsidTr="00C8354B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8D631D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Breslow (Generalized Wilcoxon)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201DFD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20.01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2B2D35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D7209DE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60729C" w:rsidRPr="00F421DC" w14:paraId="33656F89" w14:textId="77777777" w:rsidTr="00C8354B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ABBD5FD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proofErr w:type="spellStart"/>
            <w:r w:rsidRPr="00F421DC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Tarone</w:t>
            </w:r>
            <w:proofErr w:type="spellEnd"/>
            <w:r w:rsidRPr="00F421DC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-Ware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30D091B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20.43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622FB25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70985F9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60729C" w:rsidRPr="00F421DC" w14:paraId="750E86B5" w14:textId="77777777" w:rsidTr="00C8354B">
        <w:trPr>
          <w:cantSplit/>
        </w:trPr>
        <w:tc>
          <w:tcPr>
            <w:tcW w:w="55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749896" w14:textId="07BC4C58" w:rsidR="0060729C" w:rsidRPr="00F421DC" w:rsidRDefault="00C8354B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The vector of trend weights is -3, -1, 1, 3. This is the default.</w:t>
            </w:r>
          </w:p>
        </w:tc>
      </w:tr>
    </w:tbl>
    <w:p w14:paraId="4952D440" w14:textId="77777777" w:rsidR="0060729C" w:rsidRPr="00F421DC" w:rsidRDefault="0060729C" w:rsidP="0060729C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309EAD2" w14:textId="77777777" w:rsidR="00C8354B" w:rsidRPr="00C8354B" w:rsidRDefault="00C8354B" w:rsidP="00C8354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1186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10"/>
        <w:gridCol w:w="1085"/>
        <w:gridCol w:w="1117"/>
        <w:gridCol w:w="1468"/>
        <w:gridCol w:w="1468"/>
        <w:gridCol w:w="1085"/>
        <w:gridCol w:w="1117"/>
        <w:gridCol w:w="1468"/>
        <w:gridCol w:w="1468"/>
      </w:tblGrid>
      <w:tr w:rsidR="00C8354B" w:rsidRPr="00C8354B" w14:paraId="521FD584" w14:textId="77777777" w:rsidTr="00C8354B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1118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822706" w14:textId="77777777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10205"/>
                <w:kern w:val="0"/>
                <w:sz w:val="22"/>
              </w:rPr>
            </w:pPr>
            <w:r w:rsidRPr="00C8354B">
              <w:rPr>
                <w:rFonts w:ascii="MingLiU" w:eastAsia="MingLiU" w:hAnsi="Times New Roman" w:cs="MingLiU"/>
                <w:b/>
                <w:bCs/>
                <w:color w:val="010205"/>
                <w:kern w:val="0"/>
                <w:sz w:val="22"/>
              </w:rPr>
              <w:t>Means and Medians for Survival Time</w:t>
            </w:r>
          </w:p>
        </w:tc>
      </w:tr>
      <w:tr w:rsidR="00C8354B" w:rsidRPr="00C8354B" w14:paraId="6544EC20" w14:textId="77777777" w:rsidTr="00C8354B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9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4F0C9C" w14:textId="216CD586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51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A3867A" w14:textId="77777777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Mean</w:t>
            </w:r>
            <w:r w:rsidRPr="00C8354B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38" w:type="dxa"/>
            <w:gridSpan w:val="4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D6ACCF0" w14:textId="77777777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Median</w:t>
            </w:r>
          </w:p>
        </w:tc>
      </w:tr>
      <w:tr w:rsidR="00C8354B" w:rsidRPr="00C8354B" w14:paraId="6275F840" w14:textId="77777777" w:rsidTr="00C8354B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9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2378C5" w14:textId="77777777" w:rsidR="00C8354B" w:rsidRPr="00C8354B" w:rsidRDefault="00C8354B" w:rsidP="00C8354B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DCDBAF" w14:textId="77777777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Estimate</w:t>
            </w:r>
          </w:p>
        </w:tc>
        <w:tc>
          <w:tcPr>
            <w:tcW w:w="1117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2E4924E" w14:textId="77777777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293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5CD89FD" w14:textId="77777777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95% Confidence Interval</w:t>
            </w:r>
          </w:p>
        </w:tc>
        <w:tc>
          <w:tcPr>
            <w:tcW w:w="1085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933659C" w14:textId="77777777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Estimate</w:t>
            </w:r>
          </w:p>
        </w:tc>
        <w:tc>
          <w:tcPr>
            <w:tcW w:w="1117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3CDDC14" w14:textId="77777777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293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B80ACE8" w14:textId="77777777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95% Confidence Interval</w:t>
            </w:r>
          </w:p>
        </w:tc>
      </w:tr>
      <w:tr w:rsidR="00C8354B" w:rsidRPr="00C8354B" w14:paraId="4E9E47C6" w14:textId="77777777" w:rsidTr="00C8354B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9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C1A363" w14:textId="77777777" w:rsidR="00C8354B" w:rsidRPr="00C8354B" w:rsidRDefault="00C8354B" w:rsidP="00C8354B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A5FBA2" w14:textId="77777777" w:rsidR="00C8354B" w:rsidRPr="00C8354B" w:rsidRDefault="00C8354B" w:rsidP="00C8354B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117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FB35A8E" w14:textId="77777777" w:rsidR="00C8354B" w:rsidRPr="00C8354B" w:rsidRDefault="00C8354B" w:rsidP="00C8354B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EA5D839" w14:textId="77777777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B64C5FF" w14:textId="77777777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Upper Bound</w:t>
            </w:r>
          </w:p>
        </w:tc>
        <w:tc>
          <w:tcPr>
            <w:tcW w:w="1085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40C7F76" w14:textId="77777777" w:rsidR="00C8354B" w:rsidRPr="00C8354B" w:rsidRDefault="00C8354B" w:rsidP="00C8354B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117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E8291B4" w14:textId="77777777" w:rsidR="00C8354B" w:rsidRPr="00C8354B" w:rsidRDefault="00C8354B" w:rsidP="00C8354B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21C9D4D" w14:textId="77777777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ECB76EE" w14:textId="77777777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Upper Bound</w:t>
            </w:r>
          </w:p>
        </w:tc>
      </w:tr>
      <w:tr w:rsidR="00C8354B" w:rsidRPr="00C8354B" w14:paraId="269F9F3F" w14:textId="77777777" w:rsidTr="00C8354B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90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34636D" w14:textId="2E35D90C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V0N0</w:t>
            </w:r>
          </w:p>
        </w:tc>
        <w:tc>
          <w:tcPr>
            <w:tcW w:w="108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59D72709" w14:textId="77777777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67.052</w:t>
            </w:r>
          </w:p>
        </w:tc>
        <w:tc>
          <w:tcPr>
            <w:tcW w:w="111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E016753" w14:textId="77777777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4.494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E5B9F1" w14:textId="77777777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58.243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61AFD69" w14:textId="77777777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75.860</w:t>
            </w:r>
          </w:p>
        </w:tc>
        <w:tc>
          <w:tcPr>
            <w:tcW w:w="10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4787B16" w14:textId="77777777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90.000</w:t>
            </w:r>
          </w:p>
        </w:tc>
        <w:tc>
          <w:tcPr>
            <w:tcW w:w="111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D16E1F1" w14:textId="77777777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21.293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E6CA6B" w14:textId="77777777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48.266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DF04BFB" w14:textId="77777777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31.734</w:t>
            </w:r>
          </w:p>
        </w:tc>
      </w:tr>
      <w:tr w:rsidR="00C8354B" w:rsidRPr="00C8354B" w14:paraId="1E82F36F" w14:textId="77777777" w:rsidTr="00C8354B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9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ACFD2A" w14:textId="779EA009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hAnsi="Times New Roman" w:cs="MingLiU" w:hint="eastAsia"/>
                <w:color w:val="264A60"/>
                <w:kern w:val="0"/>
                <w:sz w:val="18"/>
                <w:szCs w:val="18"/>
              </w:rPr>
            </w:pPr>
            <w:r>
              <w:rPr>
                <w:rFonts w:ascii="MingLiU" w:hAnsi="Times New Roman" w:cs="MingLiU" w:hint="eastAsia"/>
                <w:color w:val="264A60"/>
                <w:kern w:val="0"/>
                <w:sz w:val="18"/>
                <w:szCs w:val="18"/>
              </w:rPr>
              <w:t>V</w:t>
            </w:r>
            <w:r>
              <w:rPr>
                <w:rFonts w:ascii="MingLiU" w:hAnsi="Times New Roman" w:cs="MingLiU"/>
                <w:color w:val="264A60"/>
                <w:kern w:val="0"/>
                <w:sz w:val="18"/>
                <w:szCs w:val="18"/>
              </w:rPr>
              <w:t>1N0</w:t>
            </w:r>
          </w:p>
        </w:tc>
        <w:tc>
          <w:tcPr>
            <w:tcW w:w="10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0B7926D4" w14:textId="77777777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34.292</w:t>
            </w:r>
          </w:p>
        </w:tc>
        <w:tc>
          <w:tcPr>
            <w:tcW w:w="11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1D33C14" w14:textId="77777777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4.15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B4936C" w14:textId="77777777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26.152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D886D01" w14:textId="77777777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42.432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5CA7FE0" w14:textId="77777777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21.000</w:t>
            </w:r>
          </w:p>
        </w:tc>
        <w:tc>
          <w:tcPr>
            <w:tcW w:w="11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4989D47" w14:textId="77777777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3.937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D66BA9" w14:textId="77777777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3.28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5ECF514" w14:textId="77777777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28.717</w:t>
            </w:r>
          </w:p>
        </w:tc>
      </w:tr>
      <w:tr w:rsidR="00C8354B" w:rsidRPr="00C8354B" w14:paraId="5F6AD7AE" w14:textId="77777777" w:rsidTr="00C8354B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9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C1A3D8" w14:textId="79497D2A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V0N1</w:t>
            </w:r>
          </w:p>
        </w:tc>
        <w:tc>
          <w:tcPr>
            <w:tcW w:w="10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3FB769FD" w14:textId="77777777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48.000</w:t>
            </w:r>
          </w:p>
        </w:tc>
        <w:tc>
          <w:tcPr>
            <w:tcW w:w="11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A69E48D" w14:textId="77777777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2.92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71E6AA" w14:textId="77777777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22.678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BAAE1E5" w14:textId="77777777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73.322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5A8FBBD" w14:textId="77777777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23.000</w:t>
            </w:r>
          </w:p>
        </w:tc>
        <w:tc>
          <w:tcPr>
            <w:tcW w:w="11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ECE4AB8" w14:textId="77777777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0.435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152C25" w14:textId="77777777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2.547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64B3CDE" w14:textId="77777777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43.453</w:t>
            </w:r>
          </w:p>
        </w:tc>
      </w:tr>
      <w:tr w:rsidR="00C8354B" w:rsidRPr="00C8354B" w14:paraId="1D069AB9" w14:textId="77777777" w:rsidTr="00C8354B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9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E10F8C" w14:textId="7C55AADF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V1N1</w:t>
            </w:r>
          </w:p>
        </w:tc>
        <w:tc>
          <w:tcPr>
            <w:tcW w:w="10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751E1F76" w14:textId="77777777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32.384</w:t>
            </w:r>
          </w:p>
        </w:tc>
        <w:tc>
          <w:tcPr>
            <w:tcW w:w="11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FA9D526" w14:textId="77777777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5.152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62E034" w14:textId="77777777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22.286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9401D15" w14:textId="77777777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42.482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BA88194" w14:textId="77777777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20.000</w:t>
            </w:r>
          </w:p>
        </w:tc>
        <w:tc>
          <w:tcPr>
            <w:tcW w:w="11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A7FC12A" w14:textId="77777777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4.594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223D26" w14:textId="77777777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0.997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690D34B" w14:textId="77777777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29.003</w:t>
            </w:r>
          </w:p>
        </w:tc>
      </w:tr>
      <w:tr w:rsidR="00C8354B" w:rsidRPr="00C8354B" w14:paraId="7E865929" w14:textId="77777777" w:rsidTr="00C8354B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90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16A60B5" w14:textId="77777777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Overall</w:t>
            </w:r>
          </w:p>
        </w:tc>
        <w:tc>
          <w:tcPr>
            <w:tcW w:w="108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090CCDC2" w14:textId="77777777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51.726</w:t>
            </w:r>
          </w:p>
        </w:tc>
        <w:tc>
          <w:tcPr>
            <w:tcW w:w="111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B3E4253" w14:textId="77777777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3.19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E83427F" w14:textId="77777777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45.468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C9ABB87" w14:textId="77777777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57.984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7192F7D" w14:textId="77777777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36.000</w:t>
            </w:r>
          </w:p>
        </w:tc>
        <w:tc>
          <w:tcPr>
            <w:tcW w:w="111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C3FBB94" w14:textId="77777777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5.614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40C0F8F" w14:textId="77777777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24.996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DBD9EEA" w14:textId="77777777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47.004</w:t>
            </w:r>
          </w:p>
        </w:tc>
      </w:tr>
      <w:tr w:rsidR="00C8354B" w:rsidRPr="00C8354B" w14:paraId="36692631" w14:textId="77777777" w:rsidTr="00C8354B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1118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177827" w14:textId="77777777" w:rsidR="00C8354B" w:rsidRPr="00C8354B" w:rsidRDefault="00C8354B" w:rsidP="00C835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C8354B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a. Estimation is limited to the largest survival time if it is censored.</w:t>
            </w:r>
          </w:p>
        </w:tc>
      </w:tr>
    </w:tbl>
    <w:p w14:paraId="2422CA3C" w14:textId="77777777" w:rsidR="0060729C" w:rsidRPr="00F421DC" w:rsidRDefault="0060729C" w:rsidP="0060729C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</w:p>
    <w:p w14:paraId="65B5373C" w14:textId="77777777" w:rsidR="0060729C" w:rsidRPr="009976C5" w:rsidRDefault="0060729C" w:rsidP="0060729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9976C5">
        <w:rPr>
          <w:rFonts w:ascii="Times New Roman" w:hAnsi="Times New Roman" w:cs="Times New Roman"/>
          <w:b/>
          <w:bCs/>
          <w:kern w:val="0"/>
          <w:sz w:val="24"/>
          <w:szCs w:val="24"/>
        </w:rPr>
        <w:t>3</w:t>
      </w:r>
      <w:r w:rsidRPr="009976C5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、</w:t>
      </w:r>
      <w:r w:rsidRPr="00335425">
        <w:rPr>
          <w:rFonts w:ascii="Times New Roman" w:hAnsi="Times New Roman" w:cs="Times New Roman"/>
          <w:b/>
          <w:bCs/>
          <w:kern w:val="0"/>
          <w:sz w:val="24"/>
          <w:szCs w:val="24"/>
        </w:rPr>
        <w:t>Comparison of Kaplan–Meier curves stratified by whether postoperative adjuvant chemotherapy.</w:t>
      </w:r>
    </w:p>
    <w:p w14:paraId="7414F806" w14:textId="77777777" w:rsidR="0060729C" w:rsidRPr="00335425" w:rsidRDefault="0060729C" w:rsidP="0060729C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</w:p>
    <w:p w14:paraId="637BE85A" w14:textId="77777777" w:rsidR="0060729C" w:rsidRPr="00F421DC" w:rsidRDefault="0060729C" w:rsidP="0060729C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  <w:r w:rsidRPr="005C0C17">
        <w:rPr>
          <w:rFonts w:ascii="Times New Roman" w:hAnsi="Times New Roman" w:cs="Times New Roman"/>
          <w:kern w:val="0"/>
          <w:sz w:val="24"/>
          <w:szCs w:val="24"/>
        </w:rPr>
        <w:t>For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all ESCC </w:t>
      </w:r>
      <w:r w:rsidRPr="005C0C17">
        <w:rPr>
          <w:rFonts w:ascii="Times New Roman" w:hAnsi="Times New Roman" w:cs="Times New Roman"/>
          <w:kern w:val="0"/>
          <w:sz w:val="24"/>
          <w:szCs w:val="24"/>
        </w:rPr>
        <w:t>patient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with V0N0</w:t>
      </w:r>
    </w:p>
    <w:p w14:paraId="60AECB20" w14:textId="77777777" w:rsidR="00F05D55" w:rsidRPr="00F05D55" w:rsidRDefault="00F05D55" w:rsidP="00F05D5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57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59"/>
        <w:gridCol w:w="1261"/>
        <w:gridCol w:w="1030"/>
        <w:gridCol w:w="1030"/>
      </w:tblGrid>
      <w:tr w:rsidR="00F05D55" w:rsidRPr="00F05D55" w14:paraId="7BB15D6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7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3758D" w14:textId="77777777" w:rsidR="00F05D55" w:rsidRPr="00F05D55" w:rsidRDefault="00F05D55" w:rsidP="00F05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10205"/>
                <w:kern w:val="0"/>
                <w:sz w:val="22"/>
              </w:rPr>
            </w:pPr>
            <w:r w:rsidRPr="00F05D55">
              <w:rPr>
                <w:rFonts w:ascii="MingLiU" w:eastAsia="MingLiU" w:hAnsi="Times New Roman" w:cs="MingLiU"/>
                <w:b/>
                <w:bCs/>
                <w:color w:val="010205"/>
                <w:kern w:val="0"/>
                <w:sz w:val="22"/>
              </w:rPr>
              <w:t>Overall Comparisons</w:t>
            </w:r>
          </w:p>
        </w:tc>
      </w:tr>
      <w:tr w:rsidR="00F05D55" w:rsidRPr="00F05D55" w14:paraId="7292FB4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5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E599861" w14:textId="77777777" w:rsidR="00F05D55" w:rsidRPr="00F05D55" w:rsidRDefault="00F05D55" w:rsidP="00F05D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E37983B" w14:textId="77777777" w:rsidR="00F05D55" w:rsidRPr="00F05D55" w:rsidRDefault="00F05D55" w:rsidP="00F05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F05D55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Chi-Square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5D7E4DB" w14:textId="77777777" w:rsidR="00F05D55" w:rsidRPr="00F05D55" w:rsidRDefault="00F05D55" w:rsidP="00F05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F05D55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df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6735BBB" w14:textId="77777777" w:rsidR="00F05D55" w:rsidRPr="00F05D55" w:rsidRDefault="00F05D55" w:rsidP="00F05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F05D55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Sig.</w:t>
            </w:r>
          </w:p>
        </w:tc>
      </w:tr>
      <w:tr w:rsidR="00F05D55" w:rsidRPr="00F05D55" w14:paraId="25525FE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5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BEFE02" w14:textId="77777777" w:rsidR="00F05D55" w:rsidRPr="00F05D55" w:rsidRDefault="00F05D55" w:rsidP="00F05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F05D55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Log Rank (Mantel-Cox)</w:t>
            </w:r>
          </w:p>
        </w:tc>
        <w:tc>
          <w:tcPr>
            <w:tcW w:w="126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234827" w14:textId="77777777" w:rsidR="00F05D55" w:rsidRPr="00F05D55" w:rsidRDefault="00F05D55" w:rsidP="00F05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F05D55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2.575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93C734" w14:textId="77777777" w:rsidR="00F05D55" w:rsidRPr="00F05D55" w:rsidRDefault="00F05D55" w:rsidP="00F05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F05D55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54DD0DC" w14:textId="77777777" w:rsidR="00F05D55" w:rsidRPr="00F05D55" w:rsidRDefault="00F05D55" w:rsidP="00F05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F05D55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109</w:t>
            </w:r>
          </w:p>
        </w:tc>
      </w:tr>
      <w:tr w:rsidR="00F05D55" w:rsidRPr="00F05D55" w14:paraId="4DFC01B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356ABE" w14:textId="77777777" w:rsidR="00F05D55" w:rsidRPr="00F05D55" w:rsidRDefault="00F05D55" w:rsidP="00F05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F05D55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Breslow (Generalized Wilcoxon)</w:t>
            </w: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4CEEB6" w14:textId="77777777" w:rsidR="00F05D55" w:rsidRPr="00F05D55" w:rsidRDefault="00F05D55" w:rsidP="00F05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F05D55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3.01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6EA757" w14:textId="77777777" w:rsidR="00F05D55" w:rsidRPr="00F05D55" w:rsidRDefault="00F05D55" w:rsidP="00F05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F05D55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A168BBE" w14:textId="77777777" w:rsidR="00F05D55" w:rsidRPr="00F05D55" w:rsidRDefault="00F05D55" w:rsidP="00F05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F05D55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83</w:t>
            </w:r>
          </w:p>
        </w:tc>
      </w:tr>
      <w:tr w:rsidR="00F05D55" w:rsidRPr="00F05D55" w14:paraId="03543A8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7DBAA77" w14:textId="77777777" w:rsidR="00F05D55" w:rsidRPr="00F05D55" w:rsidRDefault="00F05D55" w:rsidP="00F05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proofErr w:type="spellStart"/>
            <w:r w:rsidRPr="00F05D55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Tarone</w:t>
            </w:r>
            <w:proofErr w:type="spellEnd"/>
            <w:r w:rsidRPr="00F05D55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-Ware</w:t>
            </w: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1278C45" w14:textId="77777777" w:rsidR="00F05D55" w:rsidRPr="00F05D55" w:rsidRDefault="00F05D55" w:rsidP="00F05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F05D55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3.15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53D0245" w14:textId="77777777" w:rsidR="00F05D55" w:rsidRPr="00F05D55" w:rsidRDefault="00F05D55" w:rsidP="00F05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F05D55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08CC452" w14:textId="77777777" w:rsidR="00F05D55" w:rsidRPr="00F05D55" w:rsidRDefault="00F05D55" w:rsidP="00F05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F05D55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76</w:t>
            </w:r>
          </w:p>
        </w:tc>
      </w:tr>
      <w:tr w:rsidR="00F05D55" w:rsidRPr="00F05D55" w14:paraId="1B25B9B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7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573F56" w14:textId="77777777" w:rsidR="00F05D55" w:rsidRPr="00F05D55" w:rsidRDefault="00F05D55" w:rsidP="00F05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F05D55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The vector of trend weights is -1, 1. This is the default.</w:t>
            </w:r>
          </w:p>
        </w:tc>
      </w:tr>
    </w:tbl>
    <w:p w14:paraId="350D1A1A" w14:textId="77777777" w:rsidR="0060729C" w:rsidRPr="00F421DC" w:rsidRDefault="0060729C" w:rsidP="0060729C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</w:p>
    <w:p w14:paraId="52AF22AC" w14:textId="77777777" w:rsidR="0060729C" w:rsidRPr="00335425" w:rsidRDefault="0060729C" w:rsidP="0060729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C0C17">
        <w:rPr>
          <w:rFonts w:ascii="Times New Roman" w:hAnsi="Times New Roman" w:cs="Times New Roman"/>
          <w:kern w:val="0"/>
          <w:sz w:val="24"/>
          <w:szCs w:val="24"/>
        </w:rPr>
        <w:t>For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all ESCC </w:t>
      </w:r>
      <w:r w:rsidRPr="005C0C17">
        <w:rPr>
          <w:rFonts w:ascii="Times New Roman" w:hAnsi="Times New Roman" w:cs="Times New Roman"/>
          <w:kern w:val="0"/>
          <w:sz w:val="24"/>
          <w:szCs w:val="24"/>
        </w:rPr>
        <w:t>patient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with V1N0</w:t>
      </w:r>
    </w:p>
    <w:tbl>
      <w:tblPr>
        <w:tblW w:w="5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59"/>
        <w:gridCol w:w="1030"/>
        <w:gridCol w:w="1030"/>
        <w:gridCol w:w="1030"/>
      </w:tblGrid>
      <w:tr w:rsidR="0060729C" w:rsidRPr="00F421DC" w14:paraId="4B997B83" w14:textId="77777777" w:rsidTr="00F05D55">
        <w:trPr>
          <w:cantSplit/>
        </w:trPr>
        <w:tc>
          <w:tcPr>
            <w:tcW w:w="55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D20869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2"/>
              </w:rPr>
            </w:pPr>
          </w:p>
        </w:tc>
      </w:tr>
      <w:tr w:rsidR="00F05D55" w:rsidRPr="00F421DC" w14:paraId="5B14078A" w14:textId="77777777" w:rsidTr="00F05D55">
        <w:trPr>
          <w:cantSplit/>
        </w:trPr>
        <w:tc>
          <w:tcPr>
            <w:tcW w:w="245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A24227C" w14:textId="77777777" w:rsidR="00F05D55" w:rsidRPr="00F421DC" w:rsidRDefault="00F05D55" w:rsidP="00F05D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74BDD58" w14:textId="232F6CDE" w:rsidR="00F05D55" w:rsidRPr="00F421DC" w:rsidRDefault="00F05D55" w:rsidP="00F05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F05D55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Chi-Square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4773AD4" w14:textId="09F32318" w:rsidR="00F05D55" w:rsidRPr="00335425" w:rsidRDefault="00F05D55" w:rsidP="00F05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 w:hint="eastAsia"/>
                <w:color w:val="264A60"/>
                <w:kern w:val="0"/>
                <w:sz w:val="18"/>
                <w:szCs w:val="18"/>
              </w:rPr>
            </w:pPr>
            <w:r w:rsidRPr="00F05D55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df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D18CA42" w14:textId="4ADCD1A0" w:rsidR="00F05D55" w:rsidRPr="00335425" w:rsidRDefault="00F05D55" w:rsidP="00F05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 w:hint="eastAsia"/>
                <w:color w:val="264A60"/>
                <w:kern w:val="0"/>
                <w:sz w:val="18"/>
                <w:szCs w:val="18"/>
              </w:rPr>
            </w:pPr>
            <w:r w:rsidRPr="00F05D55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Sig.</w:t>
            </w:r>
          </w:p>
        </w:tc>
      </w:tr>
      <w:tr w:rsidR="0060729C" w:rsidRPr="00F421DC" w14:paraId="05FC37CF" w14:textId="77777777" w:rsidTr="00F05D55">
        <w:trPr>
          <w:cantSplit/>
        </w:trPr>
        <w:tc>
          <w:tcPr>
            <w:tcW w:w="245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721080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Log Rank (Mantel-Cox)</w:t>
            </w:r>
          </w:p>
        </w:tc>
        <w:tc>
          <w:tcPr>
            <w:tcW w:w="103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EFD065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7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1AA0FD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B9ECBC6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933</w:t>
            </w:r>
          </w:p>
        </w:tc>
      </w:tr>
      <w:tr w:rsidR="0060729C" w:rsidRPr="00F421DC" w14:paraId="00331493" w14:textId="77777777" w:rsidTr="00F05D55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F5C19D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Breslow (Generalized Wilcoxon)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116D76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492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A1485F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B622BB1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483</w:t>
            </w:r>
          </w:p>
        </w:tc>
      </w:tr>
      <w:tr w:rsidR="0060729C" w:rsidRPr="00F421DC" w14:paraId="2C179AF4" w14:textId="77777777" w:rsidTr="00F05D55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2A8F4D6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proofErr w:type="spellStart"/>
            <w:r w:rsidRPr="00F421DC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Tarone</w:t>
            </w:r>
            <w:proofErr w:type="spellEnd"/>
            <w:r w:rsidRPr="00F421DC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-Ware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6C5A0BD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166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6B46992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242E9FF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684</w:t>
            </w:r>
          </w:p>
        </w:tc>
      </w:tr>
      <w:tr w:rsidR="0060729C" w:rsidRPr="00F421DC" w14:paraId="4014AE5E" w14:textId="77777777" w:rsidTr="00F05D55">
        <w:trPr>
          <w:cantSplit/>
        </w:trPr>
        <w:tc>
          <w:tcPr>
            <w:tcW w:w="55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A048C7" w14:textId="6BA819E5" w:rsidR="0060729C" w:rsidRPr="00F421DC" w:rsidRDefault="00F05D55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05D55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The vector of trend weights is -1, 1. This is the default.</w:t>
            </w:r>
          </w:p>
        </w:tc>
      </w:tr>
    </w:tbl>
    <w:p w14:paraId="74722F33" w14:textId="77777777" w:rsidR="0060729C" w:rsidRPr="00F421DC" w:rsidRDefault="0060729C" w:rsidP="0060729C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B89BCAC" w14:textId="77777777" w:rsidR="0060729C" w:rsidRPr="00335425" w:rsidRDefault="0060729C" w:rsidP="0060729C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  <w:r w:rsidRPr="005C0C17">
        <w:rPr>
          <w:rFonts w:ascii="Times New Roman" w:hAnsi="Times New Roman" w:cs="Times New Roman"/>
          <w:kern w:val="0"/>
          <w:sz w:val="24"/>
          <w:szCs w:val="24"/>
        </w:rPr>
        <w:t>For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all ESCC </w:t>
      </w:r>
      <w:r w:rsidRPr="005C0C17">
        <w:rPr>
          <w:rFonts w:ascii="Times New Roman" w:hAnsi="Times New Roman" w:cs="Times New Roman"/>
          <w:kern w:val="0"/>
          <w:sz w:val="24"/>
          <w:szCs w:val="24"/>
        </w:rPr>
        <w:t>patient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with V0N1</w:t>
      </w:r>
    </w:p>
    <w:tbl>
      <w:tblPr>
        <w:tblW w:w="5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59"/>
        <w:gridCol w:w="1030"/>
        <w:gridCol w:w="1030"/>
        <w:gridCol w:w="1030"/>
      </w:tblGrid>
      <w:tr w:rsidR="0060729C" w:rsidRPr="00F421DC" w14:paraId="0B4A0A5B" w14:textId="77777777" w:rsidTr="00F05D55">
        <w:trPr>
          <w:cantSplit/>
        </w:trPr>
        <w:tc>
          <w:tcPr>
            <w:tcW w:w="55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80A25" w14:textId="77777777" w:rsidR="0060729C" w:rsidRPr="00335425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 w:hint="eastAsia"/>
                <w:color w:val="010205"/>
                <w:kern w:val="0"/>
                <w:sz w:val="22"/>
              </w:rPr>
            </w:pPr>
          </w:p>
        </w:tc>
      </w:tr>
      <w:tr w:rsidR="00F05D55" w:rsidRPr="00F421DC" w14:paraId="018E49D4" w14:textId="77777777" w:rsidTr="00F05D55">
        <w:trPr>
          <w:cantSplit/>
        </w:trPr>
        <w:tc>
          <w:tcPr>
            <w:tcW w:w="245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27C0187" w14:textId="77777777" w:rsidR="00F05D55" w:rsidRPr="00F421DC" w:rsidRDefault="00F05D55" w:rsidP="00F05D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A5361EC" w14:textId="5D45A5F8" w:rsidR="00F05D55" w:rsidRPr="00F421DC" w:rsidRDefault="00F05D55" w:rsidP="00F05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F05D55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Chi-Square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BE07852" w14:textId="2DFEFBF3" w:rsidR="00F05D55" w:rsidRPr="00335425" w:rsidRDefault="00F05D55" w:rsidP="00F05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 w:hint="eastAsia"/>
                <w:color w:val="264A60"/>
                <w:kern w:val="0"/>
                <w:sz w:val="18"/>
                <w:szCs w:val="18"/>
              </w:rPr>
            </w:pPr>
            <w:r w:rsidRPr="00F05D55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df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D74B69B" w14:textId="6B88CEFA" w:rsidR="00F05D55" w:rsidRPr="00335425" w:rsidRDefault="00F05D55" w:rsidP="00F05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 w:hint="eastAsia"/>
                <w:color w:val="264A60"/>
                <w:kern w:val="0"/>
                <w:sz w:val="18"/>
                <w:szCs w:val="18"/>
              </w:rPr>
            </w:pPr>
            <w:r w:rsidRPr="00F05D55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Sig.</w:t>
            </w:r>
          </w:p>
        </w:tc>
      </w:tr>
      <w:tr w:rsidR="0060729C" w:rsidRPr="00F421DC" w14:paraId="43990143" w14:textId="77777777" w:rsidTr="00F05D55">
        <w:trPr>
          <w:cantSplit/>
        </w:trPr>
        <w:tc>
          <w:tcPr>
            <w:tcW w:w="245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B304AF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Log Rank (Mantel-Cox)</w:t>
            </w:r>
          </w:p>
        </w:tc>
        <w:tc>
          <w:tcPr>
            <w:tcW w:w="103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C79008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2.047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ED5BC6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6E67EBE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153</w:t>
            </w:r>
          </w:p>
        </w:tc>
      </w:tr>
      <w:tr w:rsidR="0060729C" w:rsidRPr="00F421DC" w14:paraId="4DBBF213" w14:textId="77777777" w:rsidTr="00F05D55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D230B1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Breslow (Generalized Wilcoxon)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A2EFD6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602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D7B00C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38984E5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206</w:t>
            </w:r>
          </w:p>
        </w:tc>
      </w:tr>
      <w:tr w:rsidR="0060729C" w:rsidRPr="00F421DC" w14:paraId="6B11BF8B" w14:textId="77777777" w:rsidTr="00F05D55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E42952D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proofErr w:type="spellStart"/>
            <w:r w:rsidRPr="00F421DC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Tarone</w:t>
            </w:r>
            <w:proofErr w:type="spellEnd"/>
            <w:r w:rsidRPr="00F421DC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-Ware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B61A3C2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82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BD41D1A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36D16D4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177</w:t>
            </w:r>
          </w:p>
        </w:tc>
      </w:tr>
      <w:tr w:rsidR="0060729C" w:rsidRPr="00F421DC" w14:paraId="2734E747" w14:textId="77777777" w:rsidTr="00F05D55">
        <w:trPr>
          <w:cantSplit/>
          <w:trHeight w:val="67"/>
        </w:trPr>
        <w:tc>
          <w:tcPr>
            <w:tcW w:w="55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EE335B" w14:textId="77F7220C" w:rsidR="0060729C" w:rsidRPr="00F421DC" w:rsidRDefault="00F05D55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05D55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The vector of trend weights is -1, 1. This is the default.</w:t>
            </w:r>
          </w:p>
        </w:tc>
      </w:tr>
    </w:tbl>
    <w:p w14:paraId="339951A1" w14:textId="77777777" w:rsidR="0060729C" w:rsidRPr="00F421DC" w:rsidRDefault="0060729C" w:rsidP="0060729C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</w:p>
    <w:p w14:paraId="1BDD683B" w14:textId="77777777" w:rsidR="0060729C" w:rsidRPr="00335425" w:rsidRDefault="0060729C" w:rsidP="0060729C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  <w:r w:rsidRPr="005C0C17">
        <w:rPr>
          <w:rFonts w:ascii="Times New Roman" w:hAnsi="Times New Roman" w:cs="Times New Roman"/>
          <w:kern w:val="0"/>
          <w:sz w:val="24"/>
          <w:szCs w:val="24"/>
        </w:rPr>
        <w:t>For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all ESCC </w:t>
      </w:r>
      <w:r w:rsidRPr="005C0C17">
        <w:rPr>
          <w:rFonts w:ascii="Times New Roman" w:hAnsi="Times New Roman" w:cs="Times New Roman"/>
          <w:kern w:val="0"/>
          <w:sz w:val="24"/>
          <w:szCs w:val="24"/>
        </w:rPr>
        <w:t>patient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with V1N1</w:t>
      </w:r>
    </w:p>
    <w:tbl>
      <w:tblPr>
        <w:tblW w:w="55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59"/>
        <w:gridCol w:w="1030"/>
        <w:gridCol w:w="1030"/>
        <w:gridCol w:w="1030"/>
      </w:tblGrid>
      <w:tr w:rsidR="0060729C" w:rsidRPr="00F421DC" w14:paraId="12ECA885" w14:textId="77777777" w:rsidTr="00F05D55">
        <w:trPr>
          <w:cantSplit/>
        </w:trPr>
        <w:tc>
          <w:tcPr>
            <w:tcW w:w="55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451A3" w14:textId="77777777" w:rsidR="0060729C" w:rsidRPr="00335425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 w:hint="eastAsia"/>
                <w:color w:val="010205"/>
                <w:kern w:val="0"/>
                <w:sz w:val="22"/>
              </w:rPr>
            </w:pPr>
          </w:p>
        </w:tc>
      </w:tr>
      <w:tr w:rsidR="00F05D55" w:rsidRPr="00F421DC" w14:paraId="18B8AE60" w14:textId="77777777" w:rsidTr="00F05D55">
        <w:trPr>
          <w:cantSplit/>
        </w:trPr>
        <w:tc>
          <w:tcPr>
            <w:tcW w:w="245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C09A2AD" w14:textId="77777777" w:rsidR="00F05D55" w:rsidRPr="00F421DC" w:rsidRDefault="00F05D55" w:rsidP="00F05D5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8B28EB4" w14:textId="6B5AEDFD" w:rsidR="00F05D55" w:rsidRPr="00F421DC" w:rsidRDefault="00F05D55" w:rsidP="00F05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F05D55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Chi-Square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51970A6" w14:textId="46AF279E" w:rsidR="00F05D55" w:rsidRPr="00335425" w:rsidRDefault="00F05D55" w:rsidP="00F05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 w:hint="eastAsia"/>
                <w:color w:val="264A60"/>
                <w:kern w:val="0"/>
                <w:sz w:val="18"/>
                <w:szCs w:val="18"/>
              </w:rPr>
            </w:pPr>
            <w:r w:rsidRPr="00F05D55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df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C03614E" w14:textId="4A59CF7B" w:rsidR="00F05D55" w:rsidRPr="00335425" w:rsidRDefault="00F05D55" w:rsidP="00F05D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 w:hint="eastAsia"/>
                <w:color w:val="264A60"/>
                <w:kern w:val="0"/>
                <w:sz w:val="18"/>
                <w:szCs w:val="18"/>
              </w:rPr>
            </w:pPr>
            <w:r w:rsidRPr="00F05D55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Sig.</w:t>
            </w:r>
          </w:p>
        </w:tc>
      </w:tr>
      <w:tr w:rsidR="0060729C" w:rsidRPr="00F421DC" w14:paraId="261AC40C" w14:textId="77777777" w:rsidTr="00F05D55">
        <w:trPr>
          <w:cantSplit/>
        </w:trPr>
        <w:tc>
          <w:tcPr>
            <w:tcW w:w="245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0665D5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Log Rank (Mantel-Cox)</w:t>
            </w:r>
          </w:p>
        </w:tc>
        <w:tc>
          <w:tcPr>
            <w:tcW w:w="103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7D3E66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8.457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CF945E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97B9BF4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4</w:t>
            </w:r>
          </w:p>
        </w:tc>
      </w:tr>
      <w:tr w:rsidR="0060729C" w:rsidRPr="00F421DC" w14:paraId="4DC9C48B" w14:textId="77777777" w:rsidTr="00F05D55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DFC31E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Breslow (Generalized Wilcoxon)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4D5009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6.382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041FBD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84297E4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12</w:t>
            </w:r>
          </w:p>
        </w:tc>
      </w:tr>
      <w:tr w:rsidR="0060729C" w:rsidRPr="00F421DC" w14:paraId="3220FE2F" w14:textId="77777777" w:rsidTr="00F05D55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085E39C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proofErr w:type="spellStart"/>
            <w:r w:rsidRPr="00F421DC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Tarone</w:t>
            </w:r>
            <w:proofErr w:type="spellEnd"/>
            <w:r w:rsidRPr="00F421DC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-Ware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B79ACB7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7.45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5E3C88A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E912ABA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6</w:t>
            </w:r>
          </w:p>
        </w:tc>
      </w:tr>
      <w:tr w:rsidR="0060729C" w:rsidRPr="00F421DC" w14:paraId="1BDAC546" w14:textId="77777777" w:rsidTr="00F05D55">
        <w:trPr>
          <w:cantSplit/>
        </w:trPr>
        <w:tc>
          <w:tcPr>
            <w:tcW w:w="55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C41808" w14:textId="2358E65F" w:rsidR="0060729C" w:rsidRPr="00F421DC" w:rsidRDefault="00F05D55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05D55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The vector of trend weights is -1, 1. This is the default.</w:t>
            </w:r>
          </w:p>
        </w:tc>
      </w:tr>
    </w:tbl>
    <w:p w14:paraId="32CEC428" w14:textId="77777777" w:rsidR="0060729C" w:rsidRPr="00F421DC" w:rsidRDefault="0060729C" w:rsidP="0060729C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BE2BDCE" w14:textId="248A9119" w:rsidR="005868CC" w:rsidRPr="0099609D" w:rsidRDefault="0099609D" w:rsidP="0060729C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 w:hint="eastAsia"/>
          <w:kern w:val="0"/>
          <w:sz w:val="28"/>
          <w:szCs w:val="28"/>
        </w:rPr>
      </w:pPr>
      <w:bookmarkStart w:id="0" w:name="_Hlk80658860"/>
      <w:r w:rsidRPr="0099609D">
        <w:rPr>
          <w:rFonts w:ascii="Times New Roman" w:hAnsi="Times New Roman" w:cs="Times New Roman"/>
          <w:kern w:val="0"/>
          <w:sz w:val="28"/>
          <w:szCs w:val="28"/>
        </w:rPr>
        <w:t>4</w:t>
      </w:r>
      <w:r w:rsidRPr="0099609D">
        <w:rPr>
          <w:rFonts w:ascii="Times New Roman" w:hAnsi="Times New Roman" w:cs="Times New Roman"/>
          <w:kern w:val="0"/>
          <w:sz w:val="28"/>
          <w:szCs w:val="28"/>
        </w:rPr>
        <w:t>、</w:t>
      </w:r>
      <w:r w:rsidRPr="0099609D">
        <w:rPr>
          <w:rFonts w:ascii="Times New Roman" w:hAnsi="Times New Roman" w:cs="Times New Roman"/>
          <w:kern w:val="0"/>
          <w:sz w:val="28"/>
          <w:szCs w:val="28"/>
        </w:rPr>
        <w:t>The Risk Factors associated with cancer specific survival using Chi square test</w:t>
      </w:r>
      <w:r w:rsidR="00F05D55">
        <w:rPr>
          <w:rFonts w:ascii="Times New Roman" w:hAnsi="Times New Roman" w:cs="Times New Roman"/>
          <w:kern w:val="0"/>
          <w:sz w:val="28"/>
          <w:szCs w:val="28"/>
        </w:rPr>
        <w:t>.</w:t>
      </w:r>
    </w:p>
    <w:bookmarkEnd w:id="0"/>
    <w:p w14:paraId="7FAB7CBF" w14:textId="090454ED" w:rsidR="0060729C" w:rsidRPr="0099609D" w:rsidRDefault="00D97F47" w:rsidP="0060729C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99609D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A</w:t>
      </w:r>
      <w:r w:rsidRPr="0099609D">
        <w:rPr>
          <w:rFonts w:ascii="Times New Roman" w:hAnsi="Times New Roman" w:cs="Times New Roman"/>
          <w:b/>
          <w:bCs/>
          <w:kern w:val="0"/>
          <w:sz w:val="24"/>
          <w:szCs w:val="24"/>
        </w:rPr>
        <w:t>ge</w:t>
      </w:r>
    </w:p>
    <w:p w14:paraId="35E05B81" w14:textId="77777777" w:rsidR="00544178" w:rsidRPr="00544178" w:rsidRDefault="00544178" w:rsidP="00544178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</w:p>
    <w:tbl>
      <w:tblPr>
        <w:tblW w:w="617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8"/>
        <w:gridCol w:w="1614"/>
        <w:gridCol w:w="1030"/>
        <w:gridCol w:w="1030"/>
        <w:gridCol w:w="1030"/>
      </w:tblGrid>
      <w:tr w:rsidR="00544178" w:rsidRPr="00544178" w14:paraId="11F494B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1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233D53" w14:textId="35E0C6FE" w:rsidR="00544178" w:rsidRPr="00544178" w:rsidRDefault="005868CC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10205"/>
                <w:kern w:val="0"/>
                <w:sz w:val="22"/>
              </w:rPr>
            </w:pPr>
            <w:r>
              <w:rPr>
                <w:rFonts w:ascii="MingLiU" w:hAnsi="Times New Roman" w:cs="MingLiU" w:hint="eastAsia"/>
                <w:b/>
                <w:bCs/>
                <w:color w:val="010205"/>
                <w:kern w:val="0"/>
                <w:sz w:val="22"/>
              </w:rPr>
              <w:t>Age</w:t>
            </w:r>
            <w:r w:rsidR="00544178" w:rsidRPr="00544178">
              <w:rPr>
                <w:rFonts w:ascii="MingLiU" w:eastAsia="MingLiU" w:hAnsi="Times New Roman" w:cs="MingLiU"/>
                <w:b/>
                <w:bCs/>
                <w:color w:val="010205"/>
                <w:kern w:val="0"/>
                <w:sz w:val="22"/>
              </w:rPr>
              <w:t xml:space="preserve"> * </w:t>
            </w:r>
            <w:r w:rsidR="00AD6A4B">
              <w:rPr>
                <w:rFonts w:ascii="MingLiU" w:eastAsia="MingLiU" w:hAnsi="Times New Roman" w:cs="MingLiU" w:hint="eastAsia"/>
                <w:b/>
                <w:bCs/>
                <w:color w:val="010205"/>
                <w:kern w:val="0"/>
                <w:sz w:val="22"/>
              </w:rPr>
              <w:t>category</w:t>
            </w:r>
            <w:r w:rsidR="00544178" w:rsidRPr="00544178">
              <w:rPr>
                <w:rFonts w:ascii="MingLiU" w:eastAsia="MingLiU" w:hAnsi="Times New Roman" w:cs="MingLiU"/>
                <w:b/>
                <w:bCs/>
                <w:color w:val="010205"/>
                <w:kern w:val="0"/>
                <w:sz w:val="22"/>
              </w:rPr>
              <w:t xml:space="preserve"> Crosstabulation</w:t>
            </w:r>
          </w:p>
        </w:tc>
      </w:tr>
      <w:tr w:rsidR="00544178" w:rsidRPr="00544178" w14:paraId="7BF1465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08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F9D1D2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58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0F35EFA" w14:textId="19C69813" w:rsidR="00544178" w:rsidRPr="00544178" w:rsidRDefault="00AD6A4B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>
              <w:rPr>
                <w:rFonts w:ascii="MingLiU" w:eastAsia="MingLiU" w:hAnsi="Times New Roman" w:cs="MingLiU" w:hint="eastAsia"/>
                <w:color w:val="264A60"/>
                <w:kern w:val="0"/>
                <w:sz w:val="18"/>
                <w:szCs w:val="18"/>
              </w:rPr>
              <w:t>category</w:t>
            </w:r>
          </w:p>
        </w:tc>
        <w:tc>
          <w:tcPr>
            <w:tcW w:w="1029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38F4FB3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Total</w:t>
            </w:r>
          </w:p>
        </w:tc>
      </w:tr>
      <w:tr w:rsidR="00544178" w:rsidRPr="00544178" w14:paraId="218FA3C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0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2370EB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4AFE7B9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V0N0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B5983E3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V1N1</w:t>
            </w:r>
          </w:p>
        </w:tc>
        <w:tc>
          <w:tcPr>
            <w:tcW w:w="1029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42599F2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</w:tr>
      <w:tr w:rsidR="00544178" w:rsidRPr="00544178" w14:paraId="182A0D5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E8A81A7" w14:textId="4D2E59C8" w:rsidR="00544178" w:rsidRPr="005868CC" w:rsidRDefault="005868CC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hAnsi="Times New Roman" w:cs="MingLiU" w:hint="eastAsia"/>
                <w:color w:val="264A60"/>
                <w:kern w:val="0"/>
                <w:sz w:val="18"/>
                <w:szCs w:val="18"/>
              </w:rPr>
            </w:pPr>
            <w:r>
              <w:rPr>
                <w:rFonts w:ascii="MingLiU" w:hAnsi="Times New Roman" w:cs="MingLiU" w:hint="eastAsia"/>
                <w:color w:val="264A60"/>
                <w:kern w:val="0"/>
                <w:sz w:val="18"/>
                <w:szCs w:val="18"/>
              </w:rPr>
              <w:t>Age</w:t>
            </w:r>
          </w:p>
        </w:tc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29CA947" w14:textId="1911DF96" w:rsidR="00544178" w:rsidRPr="00544178" w:rsidRDefault="005868CC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868C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&lt; 60</w:t>
            </w:r>
          </w:p>
        </w:tc>
        <w:tc>
          <w:tcPr>
            <w:tcW w:w="161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16D8D2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88A376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74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F3E864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8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6272E5A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92</w:t>
            </w:r>
          </w:p>
        </w:tc>
      </w:tr>
      <w:tr w:rsidR="00544178" w:rsidRPr="00544178" w14:paraId="3E6DE9C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04F5405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E57163D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FCF482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Expected Coun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3CEA9B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83.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010BD0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8.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B2ED353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92.0</w:t>
            </w:r>
          </w:p>
        </w:tc>
      </w:tr>
      <w:tr w:rsidR="00544178" w:rsidRPr="00544178" w14:paraId="6D727B9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9AF1E5D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E2C94CC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F554D19" w14:textId="2CC07328" w:rsidR="00544178" w:rsidRPr="005868CC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 xml:space="preserve">% within </w:t>
            </w:r>
            <w:r w:rsidR="005868CC">
              <w:rPr>
                <w:rFonts w:ascii="MingLiU" w:hAnsi="Times New Roman" w:cs="MingLiU" w:hint="eastAsia"/>
                <w:color w:val="264A60"/>
                <w:kern w:val="0"/>
                <w:sz w:val="18"/>
                <w:szCs w:val="18"/>
              </w:rPr>
              <w:t>Age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67B7CA4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80.4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A698123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9.6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C8BE23A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544178" w:rsidRPr="00544178" w14:paraId="3464ADC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BFD7793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5E12323" w14:textId="77B57253" w:rsidR="00544178" w:rsidRPr="00544178" w:rsidRDefault="005868CC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868CC">
              <w:rPr>
                <w:rFonts w:ascii="微软雅黑" w:eastAsia="微软雅黑" w:hAnsi="微软雅黑" w:cs="微软雅黑" w:hint="eastAsia"/>
                <w:color w:val="264A60"/>
                <w:kern w:val="0"/>
                <w:sz w:val="18"/>
                <w:szCs w:val="18"/>
              </w:rPr>
              <w:t>≥</w:t>
            </w:r>
            <w:r w:rsidRPr="005868C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 xml:space="preserve"> 60</w:t>
            </w:r>
          </w:p>
        </w:tc>
        <w:tc>
          <w:tcPr>
            <w:tcW w:w="16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0DBC4C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FD8D7F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0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2A0B77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806B542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03</w:t>
            </w:r>
          </w:p>
        </w:tc>
      </w:tr>
      <w:tr w:rsidR="00544178" w:rsidRPr="00544178" w14:paraId="5BAB6AD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56C38AA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3C68528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EF409A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Expected Coun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8E0B2A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93.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4F4570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9.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227CB34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03.0</w:t>
            </w:r>
          </w:p>
        </w:tc>
      </w:tr>
      <w:tr w:rsidR="00544178" w:rsidRPr="00544178" w14:paraId="6E173C7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A2EE251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3AD354F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6E30984" w14:textId="71E88F4A" w:rsidR="00544178" w:rsidRPr="005868CC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 xml:space="preserve">% within </w:t>
            </w:r>
            <w:r w:rsidR="005868CC">
              <w:rPr>
                <w:rFonts w:ascii="MingLiU" w:hAnsi="Times New Roman" w:cs="MingLiU" w:hint="eastAsia"/>
                <w:color w:val="264A60"/>
                <w:kern w:val="0"/>
                <w:sz w:val="18"/>
                <w:szCs w:val="18"/>
              </w:rPr>
              <w:t>Age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EF0E36C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00.0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A51713D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0.0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172042E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544178" w:rsidRPr="00544178" w14:paraId="685F4B2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74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C768BD4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lastRenderedPageBreak/>
              <w:t>Total</w:t>
            </w:r>
          </w:p>
        </w:tc>
        <w:tc>
          <w:tcPr>
            <w:tcW w:w="16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DEF04D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B57ADD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7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372F4C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61E6D98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95</w:t>
            </w:r>
          </w:p>
        </w:tc>
      </w:tr>
      <w:tr w:rsidR="00544178" w:rsidRPr="00544178" w14:paraId="789206E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74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AD285A3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5D84B8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Expected Coun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B98420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77.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0E8E13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8.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C6D4F90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95.0</w:t>
            </w:r>
          </w:p>
        </w:tc>
      </w:tr>
      <w:tr w:rsidR="00544178" w:rsidRPr="00544178" w14:paraId="33EF1ED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74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520941B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DDE99C4" w14:textId="7833DD7E" w:rsidR="00544178" w:rsidRPr="005868CC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 xml:space="preserve">% within </w:t>
            </w:r>
            <w:r w:rsidR="005868CC">
              <w:rPr>
                <w:rFonts w:ascii="MingLiU" w:hAnsi="Times New Roman" w:cs="MingLiU" w:hint="eastAsia"/>
                <w:color w:val="264A60"/>
                <w:kern w:val="0"/>
                <w:sz w:val="18"/>
                <w:szCs w:val="18"/>
              </w:rPr>
              <w:t>Age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FBDB264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90.8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B719D64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9.2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0AFD0EE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00.0%</w:t>
            </w:r>
          </w:p>
        </w:tc>
      </w:tr>
    </w:tbl>
    <w:p w14:paraId="093BDBC9" w14:textId="77777777" w:rsidR="00D97F47" w:rsidRPr="00D97F47" w:rsidRDefault="00D97F47" w:rsidP="00D97F47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</w:p>
    <w:tbl>
      <w:tblPr>
        <w:tblW w:w="70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28"/>
        <w:gridCol w:w="1030"/>
        <w:gridCol w:w="1030"/>
        <w:gridCol w:w="1476"/>
        <w:gridCol w:w="1476"/>
      </w:tblGrid>
      <w:tr w:rsidR="00D97F47" w:rsidRPr="00D97F47" w14:paraId="2FC70CC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0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288D71" w14:textId="77777777" w:rsidR="00D97F47" w:rsidRPr="00D97F47" w:rsidRDefault="00D97F47" w:rsidP="00D97F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10205"/>
                <w:kern w:val="0"/>
                <w:sz w:val="22"/>
              </w:rPr>
            </w:pPr>
            <w:r w:rsidRPr="00D97F47">
              <w:rPr>
                <w:rFonts w:ascii="MingLiU" w:eastAsia="MingLiU" w:hAnsi="Times New Roman" w:cs="MingLiU"/>
                <w:b/>
                <w:bCs/>
                <w:color w:val="010205"/>
                <w:kern w:val="0"/>
                <w:sz w:val="22"/>
              </w:rPr>
              <w:t>Chi-Square Tests</w:t>
            </w:r>
          </w:p>
        </w:tc>
      </w:tr>
      <w:tr w:rsidR="00D97F47" w:rsidRPr="00D97F47" w14:paraId="28714A5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2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24126C0" w14:textId="77777777" w:rsidR="00D97F47" w:rsidRPr="00D97F47" w:rsidRDefault="00D97F47" w:rsidP="00D97F4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878570A" w14:textId="77777777" w:rsidR="00D97F47" w:rsidRPr="00D97F47" w:rsidRDefault="00D97F47" w:rsidP="00D97F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D97F47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Value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BAFD275" w14:textId="77777777" w:rsidR="00D97F47" w:rsidRPr="00D97F47" w:rsidRDefault="00D97F47" w:rsidP="00D97F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D97F47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df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329A95A" w14:textId="77777777" w:rsidR="00D97F47" w:rsidRPr="00D97F47" w:rsidRDefault="00D97F47" w:rsidP="00D97F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D97F47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Asymptotic Significance (2-sided)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05282D0" w14:textId="77777777" w:rsidR="00D97F47" w:rsidRPr="00D97F47" w:rsidRDefault="00D97F47" w:rsidP="00D97F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D97F47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Exact Sig. (2-sided)</w:t>
            </w:r>
          </w:p>
        </w:tc>
      </w:tr>
      <w:tr w:rsidR="00D97F47" w:rsidRPr="00D97F47" w14:paraId="19A7260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2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3DE837" w14:textId="77777777" w:rsidR="00D97F47" w:rsidRPr="00D97F47" w:rsidRDefault="00D97F47" w:rsidP="00D97F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D97F47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Pearson Chi-Square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023C14" w14:textId="77777777" w:rsidR="00D97F47" w:rsidRPr="00D97F47" w:rsidRDefault="00D97F47" w:rsidP="00D97F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97F47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.708</w:t>
            </w:r>
            <w:r w:rsidRPr="00D97F47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C7AAA6" w14:textId="77777777" w:rsidR="00D97F47" w:rsidRPr="00D97F47" w:rsidRDefault="00D97F47" w:rsidP="00D97F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97F47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2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EA84FC" w14:textId="77777777" w:rsidR="00D97F47" w:rsidRPr="00D97F47" w:rsidRDefault="00D97F47" w:rsidP="00D97F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97F47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426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4FC99DA" w14:textId="77777777" w:rsidR="00D97F47" w:rsidRPr="00D97F47" w:rsidRDefault="00D97F47" w:rsidP="00D97F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97F47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451</w:t>
            </w:r>
          </w:p>
        </w:tc>
      </w:tr>
      <w:tr w:rsidR="00D97F47" w:rsidRPr="00D97F47" w14:paraId="5A573EB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6A8853" w14:textId="77777777" w:rsidR="00D97F47" w:rsidRPr="00D97F47" w:rsidRDefault="00D97F47" w:rsidP="00D97F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D97F47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Likelihood Ratio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FCB151" w14:textId="77777777" w:rsidR="00D97F47" w:rsidRPr="00D97F47" w:rsidRDefault="00D97F47" w:rsidP="00D97F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97F47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.72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2B501C" w14:textId="77777777" w:rsidR="00D97F47" w:rsidRPr="00D97F47" w:rsidRDefault="00D97F47" w:rsidP="00D97F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97F47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2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AD1A4A" w14:textId="77777777" w:rsidR="00D97F47" w:rsidRPr="00D97F47" w:rsidRDefault="00D97F47" w:rsidP="00D97F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97F47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422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5D653BD" w14:textId="77777777" w:rsidR="00D97F47" w:rsidRPr="00D97F47" w:rsidRDefault="00D97F47" w:rsidP="00D97F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97F47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451</w:t>
            </w:r>
          </w:p>
        </w:tc>
      </w:tr>
      <w:tr w:rsidR="00D97F47" w:rsidRPr="00D97F47" w14:paraId="263E44F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0EEAFE" w14:textId="77777777" w:rsidR="00D97F47" w:rsidRPr="00D97F47" w:rsidRDefault="00D97F47" w:rsidP="00D97F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D97F47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Fisher's Exact Tes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5A08A9" w14:textId="77777777" w:rsidR="00D97F47" w:rsidRPr="00D97F47" w:rsidRDefault="00D97F47" w:rsidP="00D97F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97F47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.67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40B14F0" w14:textId="77777777" w:rsidR="00D97F47" w:rsidRPr="00D97F47" w:rsidRDefault="00D97F47" w:rsidP="00D97F4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82EF0FD" w14:textId="77777777" w:rsidR="00D97F47" w:rsidRPr="00D97F47" w:rsidRDefault="00D97F47" w:rsidP="00D97F4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BDFDD6D" w14:textId="77777777" w:rsidR="00D97F47" w:rsidRPr="00D97F47" w:rsidRDefault="00D97F47" w:rsidP="00D97F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97F47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451</w:t>
            </w:r>
          </w:p>
        </w:tc>
      </w:tr>
      <w:tr w:rsidR="00D97F47" w:rsidRPr="00D97F47" w14:paraId="2F48212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2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DE86B35" w14:textId="77777777" w:rsidR="00D97F47" w:rsidRPr="00D97F47" w:rsidRDefault="00D97F47" w:rsidP="00D97F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D97F47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N of Valid Cases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865A1EE" w14:textId="77777777" w:rsidR="00D97F47" w:rsidRPr="00D97F47" w:rsidRDefault="00D97F47" w:rsidP="00D97F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97F47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9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0E01DA7E" w14:textId="77777777" w:rsidR="00D97F47" w:rsidRPr="00D97F47" w:rsidRDefault="00D97F47" w:rsidP="00D97F4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7827BBA2" w14:textId="77777777" w:rsidR="00D97F47" w:rsidRPr="00D97F47" w:rsidRDefault="00D97F47" w:rsidP="00D97F4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275627F8" w14:textId="77777777" w:rsidR="00D97F47" w:rsidRPr="00D97F47" w:rsidRDefault="00D97F47" w:rsidP="00D97F4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97F47" w:rsidRPr="00D97F47" w14:paraId="2CDCBDA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0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2C704A" w14:textId="77777777" w:rsidR="00D97F47" w:rsidRPr="00D97F47" w:rsidRDefault="00D97F47" w:rsidP="00D97F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97F47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a. 2 cells (33.3%) have expected count less than 5. The minimum expected count is 4.25.</w:t>
            </w:r>
          </w:p>
        </w:tc>
      </w:tr>
    </w:tbl>
    <w:p w14:paraId="063AC684" w14:textId="77777777" w:rsidR="00D97F47" w:rsidRPr="0099609D" w:rsidRDefault="00D97F47" w:rsidP="0060729C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</w:pPr>
    </w:p>
    <w:p w14:paraId="475A34E7" w14:textId="1199EE68" w:rsidR="00544178" w:rsidRPr="0099609D" w:rsidRDefault="00544178" w:rsidP="00544178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</w:pPr>
      <w:r w:rsidRPr="0099609D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</w:t>
      </w:r>
      <w:r w:rsidRPr="0099609D">
        <w:rPr>
          <w:rFonts w:ascii="Times New Roman" w:hAnsi="Times New Roman" w:cs="Times New Roman"/>
          <w:b/>
          <w:bCs/>
          <w:kern w:val="0"/>
          <w:sz w:val="24"/>
          <w:szCs w:val="24"/>
        </w:rPr>
        <w:t>ex</w:t>
      </w:r>
    </w:p>
    <w:tbl>
      <w:tblPr>
        <w:tblW w:w="617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8"/>
        <w:gridCol w:w="1614"/>
        <w:gridCol w:w="1030"/>
        <w:gridCol w:w="1030"/>
        <w:gridCol w:w="1030"/>
      </w:tblGrid>
      <w:tr w:rsidR="00544178" w:rsidRPr="00544178" w14:paraId="706E7CF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1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C560F" w14:textId="330E76B4" w:rsidR="00544178" w:rsidRPr="00544178" w:rsidRDefault="005868CC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10205"/>
                <w:kern w:val="0"/>
                <w:sz w:val="22"/>
              </w:rPr>
            </w:pPr>
            <w:r>
              <w:rPr>
                <w:rFonts w:ascii="MingLiU" w:hAnsi="Times New Roman" w:cs="MingLiU" w:hint="eastAsia"/>
                <w:b/>
                <w:bCs/>
                <w:color w:val="010205"/>
                <w:kern w:val="0"/>
                <w:sz w:val="22"/>
              </w:rPr>
              <w:t>Sex</w:t>
            </w:r>
            <w:r w:rsidR="00544178" w:rsidRPr="00544178">
              <w:rPr>
                <w:rFonts w:ascii="MingLiU" w:eastAsia="MingLiU" w:hAnsi="Times New Roman" w:cs="MingLiU"/>
                <w:b/>
                <w:bCs/>
                <w:color w:val="010205"/>
                <w:kern w:val="0"/>
                <w:sz w:val="22"/>
              </w:rPr>
              <w:t xml:space="preserve">* </w:t>
            </w:r>
            <w:r w:rsidR="00AD6A4B">
              <w:rPr>
                <w:rFonts w:ascii="MingLiU" w:eastAsia="MingLiU" w:hAnsi="Times New Roman" w:cs="MingLiU" w:hint="eastAsia"/>
                <w:b/>
                <w:bCs/>
                <w:color w:val="010205"/>
                <w:kern w:val="0"/>
                <w:sz w:val="22"/>
              </w:rPr>
              <w:t>category</w:t>
            </w:r>
            <w:r w:rsidR="00544178" w:rsidRPr="00544178">
              <w:rPr>
                <w:rFonts w:ascii="MingLiU" w:eastAsia="MingLiU" w:hAnsi="Times New Roman" w:cs="MingLiU"/>
                <w:b/>
                <w:bCs/>
                <w:color w:val="010205"/>
                <w:kern w:val="0"/>
                <w:sz w:val="22"/>
              </w:rPr>
              <w:t xml:space="preserve"> Crosstabulation</w:t>
            </w:r>
          </w:p>
        </w:tc>
      </w:tr>
      <w:tr w:rsidR="00544178" w:rsidRPr="00544178" w14:paraId="4215EC9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08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BD6281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58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178C70E" w14:textId="4E2F79F9" w:rsidR="00544178" w:rsidRPr="00544178" w:rsidRDefault="00AD6A4B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>
              <w:rPr>
                <w:rFonts w:ascii="MingLiU" w:eastAsia="MingLiU" w:hAnsi="Times New Roman" w:cs="MingLiU" w:hint="eastAsia"/>
                <w:color w:val="264A60"/>
                <w:kern w:val="0"/>
                <w:sz w:val="18"/>
                <w:szCs w:val="18"/>
              </w:rPr>
              <w:t>category</w:t>
            </w:r>
          </w:p>
        </w:tc>
        <w:tc>
          <w:tcPr>
            <w:tcW w:w="1029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17935E9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Total</w:t>
            </w:r>
          </w:p>
        </w:tc>
      </w:tr>
      <w:tr w:rsidR="00544178" w:rsidRPr="00544178" w14:paraId="096F53D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0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22E2A7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B5E1388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V0N0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32033B4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V1N1</w:t>
            </w:r>
          </w:p>
        </w:tc>
        <w:tc>
          <w:tcPr>
            <w:tcW w:w="1029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56C5E6C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</w:tr>
      <w:tr w:rsidR="00544178" w:rsidRPr="00544178" w14:paraId="7B29702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EF11E14" w14:textId="65C8244F" w:rsidR="00544178" w:rsidRPr="005868CC" w:rsidRDefault="005868CC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hAnsi="Times New Roman" w:cs="MingLiU"/>
                <w:color w:val="264A60"/>
                <w:kern w:val="0"/>
                <w:sz w:val="18"/>
                <w:szCs w:val="18"/>
              </w:rPr>
            </w:pPr>
            <w:r>
              <w:rPr>
                <w:rFonts w:ascii="MingLiU" w:hAnsi="Times New Roman" w:cs="MingLiU" w:hint="eastAsia"/>
                <w:color w:val="264A60"/>
                <w:kern w:val="0"/>
                <w:sz w:val="18"/>
                <w:szCs w:val="18"/>
              </w:rPr>
              <w:t>Sex</w:t>
            </w:r>
          </w:p>
        </w:tc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31BA21B" w14:textId="74B674D0" w:rsidR="00544178" w:rsidRPr="00544178" w:rsidRDefault="005868CC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M</w:t>
            </w:r>
            <w:r w:rsidRPr="005868C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ale</w:t>
            </w:r>
          </w:p>
        </w:tc>
        <w:tc>
          <w:tcPr>
            <w:tcW w:w="161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26D287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677462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11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E8D0A8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29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7999D04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40</w:t>
            </w:r>
          </w:p>
        </w:tc>
      </w:tr>
      <w:tr w:rsidR="00544178" w:rsidRPr="00544178" w14:paraId="70E7EE6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FC06FDD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490807A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9D804C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Expected Coun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4F8B05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16.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952D7B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23.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EFED2C0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40.0</w:t>
            </w:r>
          </w:p>
        </w:tc>
      </w:tr>
      <w:tr w:rsidR="00544178" w:rsidRPr="00544178" w14:paraId="03DC512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CB10F41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FA2E895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7C19045" w14:textId="28F25D7A" w:rsidR="00544178" w:rsidRPr="005868CC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 xml:space="preserve">% within </w:t>
            </w:r>
            <w:r w:rsidR="005868CC">
              <w:rPr>
                <w:rFonts w:ascii="MingLiU" w:hAnsi="Times New Roman" w:cs="MingLiU" w:hint="eastAsia"/>
                <w:color w:val="264A60"/>
                <w:kern w:val="0"/>
                <w:sz w:val="18"/>
                <w:szCs w:val="18"/>
              </w:rPr>
              <w:t>Sex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7C86F86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79.3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F6B33F4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20.7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EB51465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544178" w:rsidRPr="00544178" w14:paraId="419825A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6229672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7F25340" w14:textId="79FE0A21" w:rsidR="00544178" w:rsidRPr="00544178" w:rsidRDefault="005868CC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868C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Female</w:t>
            </w:r>
          </w:p>
        </w:tc>
        <w:tc>
          <w:tcPr>
            <w:tcW w:w="16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70B529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E2C9D9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5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666F82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BD0BAB8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55</w:t>
            </w:r>
          </w:p>
        </w:tc>
      </w:tr>
      <w:tr w:rsidR="00544178" w:rsidRPr="00544178" w14:paraId="77B8632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4E90E13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BCDAE4A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A4405A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Expected Coun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456CB9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45.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68DF9B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9.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0571474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55.0</w:t>
            </w:r>
          </w:p>
        </w:tc>
      </w:tr>
      <w:tr w:rsidR="00544178" w:rsidRPr="00544178" w14:paraId="38852D0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7BFE3A5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78D181F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AE31563" w14:textId="333BB872" w:rsidR="00544178" w:rsidRPr="005868CC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 xml:space="preserve">% within </w:t>
            </w:r>
            <w:r w:rsidR="005868CC">
              <w:rPr>
                <w:rFonts w:ascii="MingLiU" w:hAnsi="Times New Roman" w:cs="MingLiU" w:hint="eastAsia"/>
                <w:color w:val="264A60"/>
                <w:kern w:val="0"/>
                <w:sz w:val="18"/>
                <w:szCs w:val="18"/>
              </w:rPr>
              <w:t>S</w:t>
            </w:r>
            <w:r w:rsidR="005868CC">
              <w:rPr>
                <w:rFonts w:ascii="MingLiU" w:hAnsi="Times New Roman" w:cs="MingLiU"/>
                <w:color w:val="264A60"/>
                <w:kern w:val="0"/>
                <w:sz w:val="18"/>
                <w:szCs w:val="18"/>
              </w:rPr>
              <w:t>ex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4B82C51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92.7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888DF7D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7.3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5F2A3DD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544178" w:rsidRPr="00544178" w14:paraId="6C7C7DE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74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81D33EA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Total</w:t>
            </w:r>
          </w:p>
        </w:tc>
        <w:tc>
          <w:tcPr>
            <w:tcW w:w="16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5D980F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9F618B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6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6E197E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3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BD4C453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95</w:t>
            </w:r>
          </w:p>
        </w:tc>
      </w:tr>
      <w:tr w:rsidR="00544178" w:rsidRPr="00544178" w14:paraId="4471673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74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EF76B12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D3957C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Expected Coun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1AB14D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62.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10CF88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33.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2F6784A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95.0</w:t>
            </w:r>
          </w:p>
        </w:tc>
      </w:tr>
      <w:tr w:rsidR="00544178" w:rsidRPr="00544178" w14:paraId="17C6536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74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D920CB0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6FDAD00" w14:textId="3730F4F2" w:rsidR="00544178" w:rsidRPr="005868CC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 xml:space="preserve">% within </w:t>
            </w:r>
            <w:r w:rsidR="005868CC">
              <w:rPr>
                <w:rFonts w:ascii="MingLiU" w:hAnsi="Times New Roman" w:cs="MingLiU" w:hint="eastAsia"/>
                <w:color w:val="264A60"/>
                <w:kern w:val="0"/>
                <w:sz w:val="18"/>
                <w:szCs w:val="18"/>
              </w:rPr>
              <w:t>S</w:t>
            </w:r>
            <w:r w:rsidR="005868CC">
              <w:rPr>
                <w:rFonts w:ascii="MingLiU" w:hAnsi="Times New Roman" w:cs="MingLiU"/>
                <w:color w:val="264A60"/>
                <w:kern w:val="0"/>
                <w:sz w:val="18"/>
                <w:szCs w:val="18"/>
              </w:rPr>
              <w:t>e</w:t>
            </w:r>
            <w:r w:rsidR="005868CC">
              <w:rPr>
                <w:rFonts w:ascii="MingLiU" w:hAnsi="Times New Roman" w:cs="MingLiU" w:hint="eastAsia"/>
                <w:color w:val="264A60"/>
                <w:kern w:val="0"/>
                <w:sz w:val="18"/>
                <w:szCs w:val="18"/>
              </w:rPr>
              <w:t>x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CE2DCDF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83.1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6404B3A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6.9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B92BF6C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00.0%</w:t>
            </w:r>
          </w:p>
        </w:tc>
      </w:tr>
    </w:tbl>
    <w:p w14:paraId="68671CE8" w14:textId="77777777" w:rsidR="00544178" w:rsidRPr="00544178" w:rsidRDefault="00544178" w:rsidP="00544178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</w:p>
    <w:tbl>
      <w:tblPr>
        <w:tblW w:w="862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36"/>
        <w:gridCol w:w="1030"/>
        <w:gridCol w:w="1030"/>
        <w:gridCol w:w="1476"/>
        <w:gridCol w:w="1476"/>
        <w:gridCol w:w="1476"/>
      </w:tblGrid>
      <w:tr w:rsidR="00544178" w:rsidRPr="00544178" w14:paraId="0BC2FE4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6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CD98E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10205"/>
                <w:kern w:val="0"/>
                <w:sz w:val="22"/>
              </w:rPr>
            </w:pPr>
            <w:r w:rsidRPr="00544178">
              <w:rPr>
                <w:rFonts w:ascii="MingLiU" w:eastAsia="MingLiU" w:hAnsi="Times New Roman" w:cs="MingLiU"/>
                <w:b/>
                <w:bCs/>
                <w:color w:val="010205"/>
                <w:kern w:val="0"/>
                <w:sz w:val="22"/>
              </w:rPr>
              <w:t>Chi-Square Tests</w:t>
            </w:r>
          </w:p>
        </w:tc>
      </w:tr>
      <w:tr w:rsidR="00544178" w:rsidRPr="00544178" w14:paraId="6FE7F44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36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2A257B1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90AEFFA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Value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3A51904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df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FBDAE6F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Asymptotic Significance (2-sided)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AD99517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Exact Sig. (2-sided)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839791C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Exact Sig. (1-sided)</w:t>
            </w:r>
          </w:p>
        </w:tc>
      </w:tr>
      <w:tr w:rsidR="00544178" w:rsidRPr="00544178" w14:paraId="445F5AB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3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92F7C0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Pearson Chi-Square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373DD2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5.075</w:t>
            </w: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4B5631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36526B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24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04AAB0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32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914F748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16</w:t>
            </w:r>
          </w:p>
        </w:tc>
      </w:tr>
      <w:tr w:rsidR="00544178" w:rsidRPr="00544178" w14:paraId="041628B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2855AF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 xml:space="preserve">Continuity </w:t>
            </w:r>
            <w:proofErr w:type="spellStart"/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Correction</w:t>
            </w: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6BD252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4.16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707306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F981DA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41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4F74569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D2EB657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44178" w:rsidRPr="00544178" w14:paraId="145E0D9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248064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Likelihood Ratio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5E77F6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5.80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2CE6F7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A58052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16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38CDE3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22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23F604C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16</w:t>
            </w:r>
          </w:p>
        </w:tc>
      </w:tr>
      <w:tr w:rsidR="00544178" w:rsidRPr="00544178" w14:paraId="12E4B88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3B31DD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Fisher's Exact Tes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4F4E259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19C3BF0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1B4243A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DEAE33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32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7CD87F0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16</w:t>
            </w:r>
          </w:p>
        </w:tc>
      </w:tr>
      <w:tr w:rsidR="00544178" w:rsidRPr="00544178" w14:paraId="34B70CC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3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B874783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N of Valid Cases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FCF6932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9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13037FB4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0846DC62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218153BA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7975BBEB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44178" w:rsidRPr="00544178" w14:paraId="692DF2C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6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72D3A2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a. 0 cells (0.0%) have expected count less than 5. The minimum expected count is 9.31.</w:t>
            </w:r>
          </w:p>
        </w:tc>
      </w:tr>
      <w:tr w:rsidR="00544178" w:rsidRPr="00544178" w14:paraId="59709AB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6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C778C3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b. Computed only for a 2x2 table</w:t>
            </w:r>
          </w:p>
        </w:tc>
      </w:tr>
    </w:tbl>
    <w:p w14:paraId="63604FF2" w14:textId="77777777" w:rsidR="005868CC" w:rsidRPr="00F421DC" w:rsidRDefault="005868CC" w:rsidP="0060729C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</w:p>
    <w:p w14:paraId="7EEB1352" w14:textId="33A7C2E8" w:rsidR="00544178" w:rsidRPr="0099609D" w:rsidRDefault="0099609D" w:rsidP="005441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99609D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L</w:t>
      </w:r>
      <w:r w:rsidR="005868CC" w:rsidRPr="0099609D">
        <w:rPr>
          <w:rFonts w:ascii="Times New Roman" w:hAnsi="Times New Roman" w:cs="Times New Roman"/>
          <w:b/>
          <w:bCs/>
          <w:kern w:val="0"/>
          <w:sz w:val="24"/>
          <w:szCs w:val="24"/>
        </w:rPr>
        <w:t>ocation</w:t>
      </w:r>
    </w:p>
    <w:tbl>
      <w:tblPr>
        <w:tblW w:w="617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8"/>
        <w:gridCol w:w="1614"/>
        <w:gridCol w:w="1030"/>
        <w:gridCol w:w="1030"/>
        <w:gridCol w:w="1030"/>
      </w:tblGrid>
      <w:tr w:rsidR="00544178" w:rsidRPr="00544178" w14:paraId="16BFBBC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1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513DE2" w14:textId="74968269" w:rsidR="00544178" w:rsidRPr="00544178" w:rsidRDefault="005868CC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10205"/>
                <w:kern w:val="0"/>
                <w:sz w:val="22"/>
              </w:rPr>
            </w:pPr>
            <w:r w:rsidRPr="005868CC">
              <w:rPr>
                <w:rFonts w:ascii="MingLiU" w:eastAsia="MingLiU" w:hAnsi="Times New Roman" w:cs="MingLiU"/>
                <w:b/>
                <w:bCs/>
                <w:color w:val="010205"/>
                <w:kern w:val="0"/>
                <w:sz w:val="22"/>
              </w:rPr>
              <w:t>location</w:t>
            </w:r>
            <w:r w:rsidR="00544178" w:rsidRPr="00544178">
              <w:rPr>
                <w:rFonts w:ascii="MingLiU" w:eastAsia="MingLiU" w:hAnsi="Times New Roman" w:cs="MingLiU"/>
                <w:b/>
                <w:bCs/>
                <w:color w:val="010205"/>
                <w:kern w:val="0"/>
                <w:sz w:val="22"/>
              </w:rPr>
              <w:t xml:space="preserve"> * </w:t>
            </w:r>
            <w:r w:rsidR="00AD6A4B">
              <w:rPr>
                <w:rFonts w:ascii="MingLiU" w:eastAsia="MingLiU" w:hAnsi="Times New Roman" w:cs="MingLiU" w:hint="eastAsia"/>
                <w:b/>
                <w:bCs/>
                <w:color w:val="010205"/>
                <w:kern w:val="0"/>
                <w:sz w:val="22"/>
              </w:rPr>
              <w:t>category</w:t>
            </w:r>
            <w:r w:rsidR="00544178" w:rsidRPr="00544178">
              <w:rPr>
                <w:rFonts w:ascii="MingLiU" w:eastAsia="MingLiU" w:hAnsi="Times New Roman" w:cs="MingLiU"/>
                <w:b/>
                <w:bCs/>
                <w:color w:val="010205"/>
                <w:kern w:val="0"/>
                <w:sz w:val="22"/>
              </w:rPr>
              <w:t xml:space="preserve"> Crosstabulation</w:t>
            </w:r>
          </w:p>
        </w:tc>
      </w:tr>
      <w:tr w:rsidR="00544178" w:rsidRPr="00544178" w14:paraId="3D7AA36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08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938F5E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58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BEFED54" w14:textId="73A705E8" w:rsidR="00544178" w:rsidRPr="00544178" w:rsidRDefault="00AD6A4B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>
              <w:rPr>
                <w:rFonts w:ascii="MingLiU" w:eastAsia="MingLiU" w:hAnsi="Times New Roman" w:cs="MingLiU" w:hint="eastAsia"/>
                <w:color w:val="264A60"/>
                <w:kern w:val="0"/>
                <w:sz w:val="18"/>
                <w:szCs w:val="18"/>
              </w:rPr>
              <w:t>category</w:t>
            </w:r>
          </w:p>
        </w:tc>
        <w:tc>
          <w:tcPr>
            <w:tcW w:w="1029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E7083BB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Total</w:t>
            </w:r>
          </w:p>
        </w:tc>
      </w:tr>
      <w:tr w:rsidR="00544178" w:rsidRPr="00544178" w14:paraId="4C3DEDE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0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DC8E9A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C57630B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V0N0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F7F6034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V1N1</w:t>
            </w:r>
          </w:p>
        </w:tc>
        <w:tc>
          <w:tcPr>
            <w:tcW w:w="1029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49AA878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</w:tr>
      <w:tr w:rsidR="00544178" w:rsidRPr="00544178" w14:paraId="38F20AF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EDD208A" w14:textId="60EFC065" w:rsidR="00544178" w:rsidRPr="00544178" w:rsidRDefault="005868CC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868C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location</w:t>
            </w:r>
          </w:p>
        </w:tc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4365BFA" w14:textId="7AE2D107" w:rsidR="00544178" w:rsidRPr="00544178" w:rsidRDefault="005868CC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868C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Upper</w:t>
            </w:r>
          </w:p>
        </w:tc>
        <w:tc>
          <w:tcPr>
            <w:tcW w:w="161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733374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89B45E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25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D96213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9944A45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28</w:t>
            </w:r>
          </w:p>
        </w:tc>
      </w:tr>
      <w:tr w:rsidR="00544178" w:rsidRPr="00544178" w14:paraId="4123B89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89B6DAA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DCAD49F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4BA4A4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Expected Coun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F7E8FD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23.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B221B5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4.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6C3D088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28.0</w:t>
            </w:r>
          </w:p>
        </w:tc>
      </w:tr>
      <w:tr w:rsidR="00544178" w:rsidRPr="00544178" w14:paraId="71D918B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26D41C4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480A591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65C6957" w14:textId="07B882AE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 xml:space="preserve">% within </w:t>
            </w:r>
            <w:r w:rsidR="005868CC" w:rsidRPr="005868C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locatio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2421B41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89.3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D1C4EA0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0.7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2012AF0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544178" w:rsidRPr="00544178" w14:paraId="2991C1F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0963B63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E711837" w14:textId="3649D740" w:rsidR="00544178" w:rsidRPr="00544178" w:rsidRDefault="005868CC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868C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Lower</w:t>
            </w:r>
          </w:p>
        </w:tc>
        <w:tc>
          <w:tcPr>
            <w:tcW w:w="16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BAA1E4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E16C3D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5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0233C7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7894E68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70</w:t>
            </w:r>
          </w:p>
        </w:tc>
      </w:tr>
      <w:tr w:rsidR="00544178" w:rsidRPr="00544178" w14:paraId="27615B3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7CA5CC5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955D513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DBF5C5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Expected Coun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70656D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58.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EFDECA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1.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C42BD33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70.0</w:t>
            </w:r>
          </w:p>
        </w:tc>
      </w:tr>
      <w:tr w:rsidR="00544178" w:rsidRPr="00544178" w14:paraId="2E82990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CF53966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6A7F7E3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4DDA6A4" w14:textId="6F038BBD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 xml:space="preserve">% within </w:t>
            </w:r>
            <w:r w:rsidR="005868CC" w:rsidRPr="005868C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locatio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64EBFFD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72.9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62821A8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27.1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C9FEE37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544178" w:rsidRPr="00544178" w14:paraId="7A98F02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336AF8F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3F9FC5B" w14:textId="2E6879AB" w:rsidR="00544178" w:rsidRPr="00544178" w:rsidRDefault="005868CC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868C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Middle</w:t>
            </w:r>
          </w:p>
        </w:tc>
        <w:tc>
          <w:tcPr>
            <w:tcW w:w="16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530F1D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77C67E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8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06AC62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E1018EB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97</w:t>
            </w:r>
          </w:p>
        </w:tc>
      </w:tr>
      <w:tr w:rsidR="00544178" w:rsidRPr="00544178" w14:paraId="0AE29BE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842AB1D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0AB5D5E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298CDB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Expected Coun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0D7FC1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80.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EAF2EB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6.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A75F91D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97.0</w:t>
            </w:r>
          </w:p>
        </w:tc>
      </w:tr>
      <w:tr w:rsidR="00544178" w:rsidRPr="00544178" w14:paraId="63D02F0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2841356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FE68DFB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AE19174" w14:textId="3F67CFA0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 xml:space="preserve">% within </w:t>
            </w:r>
            <w:r w:rsidR="005868CC" w:rsidRPr="005868C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locatio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A95DC9D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88.7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23D6C32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1.3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96C88FD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544178" w:rsidRPr="00544178" w14:paraId="710454C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74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4A9B0BB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Total</w:t>
            </w:r>
          </w:p>
        </w:tc>
        <w:tc>
          <w:tcPr>
            <w:tcW w:w="16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EDD9D0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C9DF46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6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874AAF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3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348F5A4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95</w:t>
            </w:r>
          </w:p>
        </w:tc>
      </w:tr>
      <w:tr w:rsidR="00544178" w:rsidRPr="00544178" w14:paraId="5F63DFA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74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E35BCC6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97C746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Expected Coun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C4D659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62.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5FC901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33.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EAF1FCD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95.0</w:t>
            </w:r>
          </w:p>
        </w:tc>
      </w:tr>
      <w:tr w:rsidR="00544178" w:rsidRPr="00544178" w14:paraId="05A3726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74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587DDE4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8582D9A" w14:textId="26AA9F12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 xml:space="preserve">% within </w:t>
            </w:r>
            <w:r w:rsidR="005868CC" w:rsidRPr="005868C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locatio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9DA2226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83.1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05CBDEF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6.9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0EF4128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00.0%</w:t>
            </w:r>
          </w:p>
        </w:tc>
      </w:tr>
    </w:tbl>
    <w:p w14:paraId="3344D62C" w14:textId="77777777" w:rsidR="00544178" w:rsidRPr="00544178" w:rsidRDefault="00544178" w:rsidP="00544178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</w:p>
    <w:tbl>
      <w:tblPr>
        <w:tblW w:w="70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28"/>
        <w:gridCol w:w="1030"/>
        <w:gridCol w:w="1030"/>
        <w:gridCol w:w="1476"/>
        <w:gridCol w:w="1476"/>
      </w:tblGrid>
      <w:tr w:rsidR="00544178" w:rsidRPr="00544178" w14:paraId="10F2A47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0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D92F25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10205"/>
                <w:kern w:val="0"/>
                <w:sz w:val="22"/>
              </w:rPr>
            </w:pPr>
            <w:r w:rsidRPr="00544178">
              <w:rPr>
                <w:rFonts w:ascii="MingLiU" w:eastAsia="MingLiU" w:hAnsi="Times New Roman" w:cs="MingLiU"/>
                <w:b/>
                <w:bCs/>
                <w:color w:val="010205"/>
                <w:kern w:val="0"/>
                <w:sz w:val="22"/>
              </w:rPr>
              <w:t>Chi-Square Tests</w:t>
            </w:r>
          </w:p>
        </w:tc>
      </w:tr>
      <w:tr w:rsidR="00544178" w:rsidRPr="00544178" w14:paraId="1322CF3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2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79D279A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30510C4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Value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4611688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df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BAA2577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Asymptotic Significance (2-sided)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96C19B4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Exact Sig. (2-sided)</w:t>
            </w:r>
          </w:p>
        </w:tc>
      </w:tr>
      <w:tr w:rsidR="00544178" w:rsidRPr="00544178" w14:paraId="7C7FF26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2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73DC4D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Pearson Chi-Square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D74AB8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8.118</w:t>
            </w: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5A3907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2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4AA69F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17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4E6FCE1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19</w:t>
            </w:r>
          </w:p>
        </w:tc>
      </w:tr>
      <w:tr w:rsidR="00544178" w:rsidRPr="00544178" w14:paraId="5C45F9C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83D2EE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Likelihood Ratio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3FC935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7.80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16BA70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2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FB3FC5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2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4CA3453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22</w:t>
            </w:r>
          </w:p>
        </w:tc>
      </w:tr>
      <w:tr w:rsidR="00544178" w:rsidRPr="00544178" w14:paraId="6582BA6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8BB517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Fisher's Exact Tes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AEE183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7.50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D0E343B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4F6ACE0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652E75C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25</w:t>
            </w:r>
          </w:p>
        </w:tc>
      </w:tr>
      <w:tr w:rsidR="00544178" w:rsidRPr="00544178" w14:paraId="24B677D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2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33585D6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N of Valid Cases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75C5815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9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CABE256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7916ECBB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7F84CCEC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44178" w:rsidRPr="00544178" w14:paraId="7B7FC53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0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20418F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a. 1 cells (16.7%) have expected count less than 5. The minimum expected count is 4.74.</w:t>
            </w:r>
          </w:p>
        </w:tc>
      </w:tr>
    </w:tbl>
    <w:p w14:paraId="396949F5" w14:textId="77777777" w:rsidR="0060729C" w:rsidRPr="00F421DC" w:rsidRDefault="0060729C" w:rsidP="0060729C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</w:p>
    <w:p w14:paraId="6F3ABD94" w14:textId="28785131" w:rsidR="00544178" w:rsidRPr="0099609D" w:rsidRDefault="005868CC" w:rsidP="00544178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</w:pPr>
      <w:r w:rsidRPr="0099609D">
        <w:rPr>
          <w:rFonts w:ascii="Times New Roman" w:hAnsi="Times New Roman" w:cs="Times New Roman"/>
          <w:b/>
          <w:bCs/>
          <w:kern w:val="0"/>
          <w:sz w:val="24"/>
          <w:szCs w:val="24"/>
        </w:rPr>
        <w:t>Grade</w:t>
      </w:r>
    </w:p>
    <w:tbl>
      <w:tblPr>
        <w:tblW w:w="617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8"/>
        <w:gridCol w:w="1614"/>
        <w:gridCol w:w="1030"/>
        <w:gridCol w:w="1030"/>
        <w:gridCol w:w="1030"/>
      </w:tblGrid>
      <w:tr w:rsidR="00544178" w:rsidRPr="00544178" w14:paraId="65CD342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1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87DA44" w14:textId="716F32C2" w:rsidR="00544178" w:rsidRPr="00544178" w:rsidRDefault="005868CC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10205"/>
                <w:kern w:val="0"/>
                <w:sz w:val="22"/>
              </w:rPr>
            </w:pPr>
            <w:r w:rsidRPr="005868CC">
              <w:rPr>
                <w:rFonts w:ascii="MingLiU" w:eastAsia="MingLiU" w:hAnsi="Times New Roman" w:cs="MingLiU"/>
                <w:b/>
                <w:bCs/>
                <w:color w:val="010205"/>
                <w:kern w:val="0"/>
                <w:sz w:val="22"/>
              </w:rPr>
              <w:t>Grade</w:t>
            </w:r>
            <w:r w:rsidR="00544178" w:rsidRPr="00544178">
              <w:rPr>
                <w:rFonts w:ascii="MingLiU" w:eastAsia="MingLiU" w:hAnsi="Times New Roman" w:cs="MingLiU"/>
                <w:b/>
                <w:bCs/>
                <w:color w:val="010205"/>
                <w:kern w:val="0"/>
                <w:sz w:val="22"/>
              </w:rPr>
              <w:t xml:space="preserve"> * </w:t>
            </w:r>
            <w:r w:rsidR="00AD6A4B">
              <w:rPr>
                <w:rFonts w:ascii="MingLiU" w:eastAsia="MingLiU" w:hAnsi="Times New Roman" w:cs="MingLiU" w:hint="eastAsia"/>
                <w:b/>
                <w:bCs/>
                <w:color w:val="010205"/>
                <w:kern w:val="0"/>
                <w:sz w:val="22"/>
              </w:rPr>
              <w:t>category</w:t>
            </w:r>
            <w:r w:rsidR="00544178" w:rsidRPr="00544178">
              <w:rPr>
                <w:rFonts w:ascii="MingLiU" w:eastAsia="MingLiU" w:hAnsi="Times New Roman" w:cs="MingLiU"/>
                <w:b/>
                <w:bCs/>
                <w:color w:val="010205"/>
                <w:kern w:val="0"/>
                <w:sz w:val="22"/>
              </w:rPr>
              <w:t xml:space="preserve"> Crosstabulation</w:t>
            </w:r>
          </w:p>
        </w:tc>
      </w:tr>
      <w:tr w:rsidR="00544178" w:rsidRPr="00544178" w14:paraId="48C06FD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08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5680A8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58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D926141" w14:textId="65C3E58E" w:rsidR="00544178" w:rsidRPr="00544178" w:rsidRDefault="00AD6A4B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>
              <w:rPr>
                <w:rFonts w:ascii="MingLiU" w:eastAsia="MingLiU" w:hAnsi="Times New Roman" w:cs="MingLiU" w:hint="eastAsia"/>
                <w:color w:val="264A60"/>
                <w:kern w:val="0"/>
                <w:sz w:val="18"/>
                <w:szCs w:val="18"/>
              </w:rPr>
              <w:t>category</w:t>
            </w:r>
          </w:p>
        </w:tc>
        <w:tc>
          <w:tcPr>
            <w:tcW w:w="1029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3A9EB9B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Total</w:t>
            </w:r>
          </w:p>
        </w:tc>
      </w:tr>
      <w:tr w:rsidR="00544178" w:rsidRPr="00544178" w14:paraId="0456F74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0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8FD02B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D31D085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V0N0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B19626C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V1N1</w:t>
            </w:r>
          </w:p>
        </w:tc>
        <w:tc>
          <w:tcPr>
            <w:tcW w:w="1029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7E1967C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</w:tr>
      <w:tr w:rsidR="00544178" w:rsidRPr="00544178" w14:paraId="1CED55D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75A202A" w14:textId="1EDA295B" w:rsidR="00544178" w:rsidRPr="00544178" w:rsidRDefault="005868CC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868C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Grade</w:t>
            </w:r>
          </w:p>
        </w:tc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790A0E7" w14:textId="64DA6B6F" w:rsidR="00544178" w:rsidRPr="00544178" w:rsidRDefault="005868CC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868C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Poor</w:t>
            </w:r>
          </w:p>
        </w:tc>
        <w:tc>
          <w:tcPr>
            <w:tcW w:w="161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79C039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CFF964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28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9F2B07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0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14270C6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38</w:t>
            </w:r>
          </w:p>
        </w:tc>
      </w:tr>
      <w:tr w:rsidR="00544178" w:rsidRPr="00544178" w14:paraId="3DDC862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802E0F6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17D1EA1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0CB120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Expected Coun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F3D9AA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31.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F2272C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6.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6D5A9B6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38.0</w:t>
            </w:r>
          </w:p>
        </w:tc>
      </w:tr>
      <w:tr w:rsidR="00544178" w:rsidRPr="00544178" w14:paraId="62897F4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0137A9B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653707E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A0F3FA2" w14:textId="442B3C52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 xml:space="preserve">% within </w:t>
            </w:r>
            <w:r w:rsidR="005868CC" w:rsidRPr="005868C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Grade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608E39F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73.7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E112653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26.3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2F816A4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544178" w:rsidRPr="00544178" w14:paraId="631602C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FE47745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AC07FEA" w14:textId="399AB24C" w:rsidR="00544178" w:rsidRPr="00544178" w:rsidRDefault="005868CC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868C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Well</w:t>
            </w:r>
          </w:p>
        </w:tc>
        <w:tc>
          <w:tcPr>
            <w:tcW w:w="16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F7F26D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1BFED6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2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0C3D46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D975EA0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36</w:t>
            </w:r>
          </w:p>
        </w:tc>
      </w:tr>
      <w:tr w:rsidR="00544178" w:rsidRPr="00544178" w14:paraId="0E66C31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E767B37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261D9C8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EC773D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Expected Coun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A75819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29.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EB8814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6.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CD04EAA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36.0</w:t>
            </w:r>
          </w:p>
        </w:tc>
      </w:tr>
      <w:tr w:rsidR="00544178" w:rsidRPr="00544178" w14:paraId="3365082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756785C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B542DB2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76A026C" w14:textId="4296C530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 xml:space="preserve">% within </w:t>
            </w:r>
            <w:r w:rsidR="005868CC" w:rsidRPr="005868C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Grade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8EBAD58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77.8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465E714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22.2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45EC980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544178" w:rsidRPr="00544178" w14:paraId="7C2E367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5F73D33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8F3B6BA" w14:textId="198DAF46" w:rsidR="00544178" w:rsidRPr="00544178" w:rsidRDefault="005868CC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868C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6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B5D84E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382743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0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472A27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128FAE6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21</w:t>
            </w:r>
          </w:p>
        </w:tc>
      </w:tr>
      <w:tr w:rsidR="00544178" w:rsidRPr="00544178" w14:paraId="3539AA3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3EDAA63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FAE625F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009827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Expected Coun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D9C824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00.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DFDADC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20.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8DBD9A7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21.0</w:t>
            </w:r>
          </w:p>
        </w:tc>
      </w:tr>
      <w:tr w:rsidR="00544178" w:rsidRPr="00544178" w14:paraId="4CAC569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043016E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59A9475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63E0886" w14:textId="12958EF1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 xml:space="preserve">% within </w:t>
            </w:r>
            <w:r w:rsidR="005868CC" w:rsidRPr="005868C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Grade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4D9D181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87.6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346E6A7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2.4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20B75A0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544178" w:rsidRPr="00544178" w14:paraId="16585B8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74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A839690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Total</w:t>
            </w:r>
          </w:p>
        </w:tc>
        <w:tc>
          <w:tcPr>
            <w:tcW w:w="16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33B766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0FC0E2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6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678F9E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3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6FD815C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95</w:t>
            </w:r>
          </w:p>
        </w:tc>
      </w:tr>
      <w:tr w:rsidR="00544178" w:rsidRPr="00544178" w14:paraId="33C812F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74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6BCDB61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390A0E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Expected Coun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43918D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62.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33BF97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33.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849D6F4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95.0</w:t>
            </w:r>
          </w:p>
        </w:tc>
      </w:tr>
      <w:tr w:rsidR="00544178" w:rsidRPr="00544178" w14:paraId="6AE67FE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74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D8CCD79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DB36DD4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 xml:space="preserve">% within </w:t>
            </w:r>
            <w:r w:rsidRPr="00544178">
              <w:rPr>
                <w:rFonts w:ascii="MingLiU" w:eastAsia="MingLiU" w:hAnsi="Times New Roman" w:cs="MingLiU" w:hint="eastAsia"/>
                <w:color w:val="264A60"/>
                <w:kern w:val="0"/>
                <w:sz w:val="18"/>
                <w:szCs w:val="18"/>
              </w:rPr>
              <w:t>年龄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78933CF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83.1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5956537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6.9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F58C0BA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00.0%</w:t>
            </w:r>
          </w:p>
        </w:tc>
      </w:tr>
    </w:tbl>
    <w:p w14:paraId="4B43F96E" w14:textId="77777777" w:rsidR="00544178" w:rsidRPr="00544178" w:rsidRDefault="00544178" w:rsidP="00544178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</w:p>
    <w:tbl>
      <w:tblPr>
        <w:tblW w:w="70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28"/>
        <w:gridCol w:w="1030"/>
        <w:gridCol w:w="1030"/>
        <w:gridCol w:w="1476"/>
        <w:gridCol w:w="1476"/>
      </w:tblGrid>
      <w:tr w:rsidR="00544178" w:rsidRPr="00544178" w14:paraId="5E45E4E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0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4CF00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10205"/>
                <w:kern w:val="0"/>
                <w:sz w:val="22"/>
              </w:rPr>
            </w:pPr>
            <w:r w:rsidRPr="00544178">
              <w:rPr>
                <w:rFonts w:ascii="MingLiU" w:eastAsia="MingLiU" w:hAnsi="Times New Roman" w:cs="MingLiU"/>
                <w:b/>
                <w:bCs/>
                <w:color w:val="010205"/>
                <w:kern w:val="0"/>
                <w:sz w:val="22"/>
              </w:rPr>
              <w:t>Chi-Square Tests</w:t>
            </w:r>
          </w:p>
        </w:tc>
      </w:tr>
      <w:tr w:rsidR="00544178" w:rsidRPr="00544178" w14:paraId="0897E6E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2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A6B4AB5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11DE4F6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Value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2E577BA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df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82EE38D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Asymptotic Significance (2-sided)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9DC6EEB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Exact Sig. (2-sided)</w:t>
            </w:r>
          </w:p>
        </w:tc>
      </w:tr>
      <w:tr w:rsidR="00544178" w:rsidRPr="00544178" w14:paraId="17A619F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2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828C07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Pearson Chi-Square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42CD66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4.867</w:t>
            </w: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CE8843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2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4E53BF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88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FEFA552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84</w:t>
            </w:r>
          </w:p>
        </w:tc>
      </w:tr>
      <w:tr w:rsidR="00544178" w:rsidRPr="00544178" w14:paraId="123426F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3E4CFA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Likelihood Ratio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1BFA86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4.68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66A925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2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73A857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96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40DD86A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110</w:t>
            </w:r>
          </w:p>
        </w:tc>
      </w:tr>
      <w:tr w:rsidR="00544178" w:rsidRPr="00544178" w14:paraId="72CD798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C68326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Fisher's Exact Tes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A25153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5.00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D16B531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B32030C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8ABD313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79</w:t>
            </w:r>
          </w:p>
        </w:tc>
      </w:tr>
      <w:tr w:rsidR="00544178" w:rsidRPr="00544178" w14:paraId="6BE6879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2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FBB68EF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N of Valid Cases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3B58AA3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9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6948C0C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BCD735D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23CF89CF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44178" w:rsidRPr="00544178" w14:paraId="39F78C6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0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EB9674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a. 0 cells (0.0%) have expected count less than 5. The minimum expected count is 6.09.</w:t>
            </w:r>
          </w:p>
        </w:tc>
      </w:tr>
    </w:tbl>
    <w:p w14:paraId="0A6C0AC5" w14:textId="77777777" w:rsidR="0060729C" w:rsidRPr="00544178" w:rsidRDefault="0060729C" w:rsidP="0060729C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</w:p>
    <w:p w14:paraId="166AF74F" w14:textId="45ED0829" w:rsidR="00544178" w:rsidRPr="0099609D" w:rsidRDefault="00544178" w:rsidP="00544178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</w:pPr>
      <w:r w:rsidRPr="0099609D">
        <w:rPr>
          <w:rFonts w:ascii="Times New Roman" w:hAnsi="Times New Roman" w:cs="Times New Roman"/>
          <w:b/>
          <w:bCs/>
          <w:kern w:val="0"/>
          <w:sz w:val="24"/>
          <w:szCs w:val="24"/>
        </w:rPr>
        <w:t>T</w:t>
      </w:r>
      <w:r w:rsidR="005868CC" w:rsidRPr="0099609D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stage</w:t>
      </w:r>
    </w:p>
    <w:tbl>
      <w:tblPr>
        <w:tblW w:w="617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8"/>
        <w:gridCol w:w="1614"/>
        <w:gridCol w:w="1030"/>
        <w:gridCol w:w="1030"/>
        <w:gridCol w:w="1030"/>
      </w:tblGrid>
      <w:tr w:rsidR="00544178" w:rsidRPr="00544178" w14:paraId="7426B1A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1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9E4E18" w14:textId="660349C0" w:rsidR="00544178" w:rsidRPr="00544178" w:rsidRDefault="005868CC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10205"/>
                <w:kern w:val="0"/>
                <w:sz w:val="22"/>
              </w:rPr>
            </w:pPr>
            <w:r w:rsidRPr="005868CC">
              <w:rPr>
                <w:rFonts w:ascii="MingLiU" w:eastAsia="MingLiU" w:hAnsi="Times New Roman" w:cs="MingLiU"/>
                <w:b/>
                <w:bCs/>
                <w:color w:val="010205"/>
                <w:kern w:val="0"/>
                <w:sz w:val="22"/>
              </w:rPr>
              <w:t>T stage</w:t>
            </w:r>
            <w:r w:rsidR="00544178" w:rsidRPr="00544178">
              <w:rPr>
                <w:rFonts w:ascii="MingLiU" w:eastAsia="MingLiU" w:hAnsi="Times New Roman" w:cs="MingLiU"/>
                <w:b/>
                <w:bCs/>
                <w:color w:val="010205"/>
                <w:kern w:val="0"/>
                <w:sz w:val="22"/>
              </w:rPr>
              <w:t xml:space="preserve"> * </w:t>
            </w:r>
            <w:r w:rsidR="00AD6A4B">
              <w:rPr>
                <w:rFonts w:ascii="MingLiU" w:eastAsia="MingLiU" w:hAnsi="Times New Roman" w:cs="MingLiU" w:hint="eastAsia"/>
                <w:b/>
                <w:bCs/>
                <w:color w:val="010205"/>
                <w:kern w:val="0"/>
                <w:sz w:val="22"/>
              </w:rPr>
              <w:t>category</w:t>
            </w:r>
            <w:r w:rsidR="00544178" w:rsidRPr="00544178">
              <w:rPr>
                <w:rFonts w:ascii="MingLiU" w:eastAsia="MingLiU" w:hAnsi="Times New Roman" w:cs="MingLiU"/>
                <w:b/>
                <w:bCs/>
                <w:color w:val="010205"/>
                <w:kern w:val="0"/>
                <w:sz w:val="22"/>
              </w:rPr>
              <w:t xml:space="preserve"> Crosstabulation</w:t>
            </w:r>
          </w:p>
        </w:tc>
      </w:tr>
      <w:tr w:rsidR="00544178" w:rsidRPr="00544178" w14:paraId="63CE258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08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794F33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58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7E0059C" w14:textId="6166A130" w:rsidR="00544178" w:rsidRPr="00544178" w:rsidRDefault="00AD6A4B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>
              <w:rPr>
                <w:rFonts w:ascii="MingLiU" w:eastAsia="MingLiU" w:hAnsi="Times New Roman" w:cs="MingLiU" w:hint="eastAsia"/>
                <w:color w:val="264A60"/>
                <w:kern w:val="0"/>
                <w:sz w:val="18"/>
                <w:szCs w:val="18"/>
              </w:rPr>
              <w:t>category</w:t>
            </w:r>
          </w:p>
        </w:tc>
        <w:tc>
          <w:tcPr>
            <w:tcW w:w="1029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8440058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Total</w:t>
            </w:r>
          </w:p>
        </w:tc>
      </w:tr>
      <w:tr w:rsidR="00544178" w:rsidRPr="00544178" w14:paraId="766E986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0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82AC18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E10FED2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V0N0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D0C798F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V1N1</w:t>
            </w:r>
          </w:p>
        </w:tc>
        <w:tc>
          <w:tcPr>
            <w:tcW w:w="1029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2A0306D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</w:tr>
      <w:tr w:rsidR="00544178" w:rsidRPr="00544178" w14:paraId="4C7552E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BD92985" w14:textId="71A0C8BB" w:rsidR="00544178" w:rsidRPr="00544178" w:rsidRDefault="005868CC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868C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T stage</w:t>
            </w:r>
          </w:p>
        </w:tc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51A8A17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T1-2</w:t>
            </w:r>
          </w:p>
        </w:tc>
        <w:tc>
          <w:tcPr>
            <w:tcW w:w="161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3065BB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BB7474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70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6F3E7C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1BD0BAB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73</w:t>
            </w:r>
          </w:p>
        </w:tc>
      </w:tr>
      <w:tr w:rsidR="00544178" w:rsidRPr="00544178" w14:paraId="206E1AE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BFA08BD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22E1A91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BE19B2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Expected Coun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ECA685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60.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BD0286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2.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B16B017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73.0</w:t>
            </w:r>
          </w:p>
        </w:tc>
      </w:tr>
      <w:tr w:rsidR="00544178" w:rsidRPr="00544178" w14:paraId="735EA1A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B0BD542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00112AD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4365E8C" w14:textId="777BD500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 xml:space="preserve">% within </w:t>
            </w:r>
            <w:r w:rsidR="005868CC" w:rsidRPr="005868C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T stage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4D609AF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95.9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23E5CD5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4.1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D7C448E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544178" w:rsidRPr="00544178" w14:paraId="6D2AD36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06C41A3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41EC616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T3-4</w:t>
            </w:r>
          </w:p>
        </w:tc>
        <w:tc>
          <w:tcPr>
            <w:tcW w:w="16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A1F27D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E07D9A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9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3F4EC5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3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8BD9C88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22</w:t>
            </w:r>
          </w:p>
        </w:tc>
      </w:tr>
      <w:tr w:rsidR="00544178" w:rsidRPr="00544178" w14:paraId="577DD8D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EFC6FD5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55B0363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9DD1F8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Expected Coun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8CEB3E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01.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295C54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20.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6C7BBD6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22.0</w:t>
            </w:r>
          </w:p>
        </w:tc>
      </w:tr>
      <w:tr w:rsidR="00544178" w:rsidRPr="00544178" w14:paraId="46CE8D6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1F53AC7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7DCA961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75AB3D9" w14:textId="12E4A0B5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 xml:space="preserve">% within </w:t>
            </w:r>
            <w:r w:rsidR="005868CC" w:rsidRPr="005868C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T stage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DB25BDB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75.4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E7ABA19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24.6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5422D3F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544178" w:rsidRPr="00544178" w14:paraId="7FD4875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74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D134EC7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Total</w:t>
            </w:r>
          </w:p>
        </w:tc>
        <w:tc>
          <w:tcPr>
            <w:tcW w:w="16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C2287E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9861E1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6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EFFB76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3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48EA81F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95</w:t>
            </w:r>
          </w:p>
        </w:tc>
      </w:tr>
      <w:tr w:rsidR="00544178" w:rsidRPr="00544178" w14:paraId="35BD517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74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75861BB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AA1009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Expected Coun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35FF95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62.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9B00EC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33.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27F3913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95.0</w:t>
            </w:r>
          </w:p>
        </w:tc>
      </w:tr>
      <w:tr w:rsidR="00544178" w:rsidRPr="00544178" w14:paraId="52455BA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74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AEBFC1B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A336D88" w14:textId="53CEED7F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 xml:space="preserve">% within </w:t>
            </w:r>
            <w:r w:rsidR="005868CC" w:rsidRPr="005868C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T stage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1FDA616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83.1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AD9963A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6.9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864E8D6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00.0%</w:t>
            </w:r>
          </w:p>
        </w:tc>
      </w:tr>
    </w:tbl>
    <w:p w14:paraId="23A17DA9" w14:textId="77777777" w:rsidR="00544178" w:rsidRPr="00544178" w:rsidRDefault="00544178" w:rsidP="00544178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</w:p>
    <w:tbl>
      <w:tblPr>
        <w:tblW w:w="862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36"/>
        <w:gridCol w:w="1030"/>
        <w:gridCol w:w="1030"/>
        <w:gridCol w:w="1476"/>
        <w:gridCol w:w="1476"/>
        <w:gridCol w:w="1476"/>
      </w:tblGrid>
      <w:tr w:rsidR="00544178" w:rsidRPr="00544178" w14:paraId="14581FC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6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5E7917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10205"/>
                <w:kern w:val="0"/>
                <w:sz w:val="22"/>
              </w:rPr>
            </w:pPr>
            <w:r w:rsidRPr="00544178">
              <w:rPr>
                <w:rFonts w:ascii="MingLiU" w:eastAsia="MingLiU" w:hAnsi="Times New Roman" w:cs="MingLiU"/>
                <w:b/>
                <w:bCs/>
                <w:color w:val="010205"/>
                <w:kern w:val="0"/>
                <w:sz w:val="22"/>
              </w:rPr>
              <w:t>Chi-Square Tests</w:t>
            </w:r>
          </w:p>
        </w:tc>
      </w:tr>
      <w:tr w:rsidR="00544178" w:rsidRPr="00544178" w14:paraId="1D95513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36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3C7E685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6E32BE5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Value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417D726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df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1A57019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Asymptotic Significance (2-sided)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2CA37C3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Exact Sig. (2-sided)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2CA1507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Exact Sig. (1-sided)</w:t>
            </w:r>
          </w:p>
        </w:tc>
      </w:tr>
      <w:tr w:rsidR="00544178" w:rsidRPr="00544178" w14:paraId="2458636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3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5949C8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Pearson Chi-Square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703ADF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3.626</w:t>
            </w: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8F6637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51005B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877B9F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29E776D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544178" w:rsidRPr="00544178" w14:paraId="3CEBB11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E9E883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 xml:space="preserve">Continuity </w:t>
            </w:r>
            <w:proofErr w:type="spellStart"/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Correction</w:t>
            </w: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89ED17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2.20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595CCD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4A0F51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23A9761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CCE2EF0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44178" w:rsidRPr="00544178" w14:paraId="27C75BF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F480AA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Likelihood Ratio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F8C909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6.19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45187D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C9526C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6BB8FF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FA4FE94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544178" w:rsidRPr="00544178" w14:paraId="0592D1A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20EC3A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Fisher's Exact Tes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8133573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3F66872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F11DE4A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89A6E7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AD4ECF1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544178" w:rsidRPr="00544178" w14:paraId="4768146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3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C8220D3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lastRenderedPageBreak/>
              <w:t>N of Valid Cases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7323616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9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3C51D883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2AEBF05C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3870B9F0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5799EEB9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44178" w:rsidRPr="00544178" w14:paraId="2AF462A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6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E4CF5F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a. 0 cells (0.0%) have expected count less than 5. The minimum expected count is 12.35.</w:t>
            </w:r>
          </w:p>
        </w:tc>
      </w:tr>
      <w:tr w:rsidR="00544178" w:rsidRPr="00544178" w14:paraId="7EEA457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6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7A67BA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b. Computed only for a 2x2 table</w:t>
            </w:r>
          </w:p>
        </w:tc>
      </w:tr>
    </w:tbl>
    <w:p w14:paraId="0E1A4785" w14:textId="216449E5" w:rsidR="00544178" w:rsidRPr="0099609D" w:rsidRDefault="005868CC" w:rsidP="005441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99609D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Primary tumor length </w:t>
      </w:r>
      <w:r w:rsidRPr="0099609D">
        <w:rPr>
          <w:rFonts w:ascii="Times New Roman" w:hAnsi="Times New Roman" w:cs="Times New Roman"/>
          <w:b/>
          <w:bCs/>
          <w:kern w:val="0"/>
          <w:sz w:val="24"/>
          <w:szCs w:val="24"/>
        </w:rPr>
        <w:t>（</w:t>
      </w:r>
      <w:r w:rsidRPr="0099609D">
        <w:rPr>
          <w:rFonts w:ascii="Times New Roman" w:hAnsi="Times New Roman" w:cs="Times New Roman"/>
          <w:b/>
          <w:bCs/>
          <w:kern w:val="0"/>
          <w:sz w:val="24"/>
          <w:szCs w:val="24"/>
        </w:rPr>
        <w:t>mm</w:t>
      </w:r>
      <w:r w:rsidRPr="0099609D">
        <w:rPr>
          <w:rFonts w:ascii="Times New Roman" w:hAnsi="Times New Roman" w:cs="Times New Roman"/>
          <w:b/>
          <w:bCs/>
          <w:kern w:val="0"/>
          <w:sz w:val="24"/>
          <w:szCs w:val="24"/>
        </w:rPr>
        <w:t>）</w:t>
      </w:r>
    </w:p>
    <w:tbl>
      <w:tblPr>
        <w:tblW w:w="617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8"/>
        <w:gridCol w:w="1614"/>
        <w:gridCol w:w="1030"/>
        <w:gridCol w:w="1030"/>
        <w:gridCol w:w="1030"/>
      </w:tblGrid>
      <w:tr w:rsidR="00544178" w:rsidRPr="00544178" w14:paraId="4173E85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1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3676AF" w14:textId="5EFB2B21" w:rsidR="00544178" w:rsidRPr="00544178" w:rsidRDefault="005868CC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10205"/>
                <w:kern w:val="0"/>
                <w:sz w:val="22"/>
              </w:rPr>
            </w:pPr>
            <w:r w:rsidRPr="005868CC">
              <w:rPr>
                <w:rFonts w:ascii="MingLiU" w:eastAsia="MingLiU" w:hAnsi="Times New Roman" w:cs="MingLiU"/>
                <w:b/>
                <w:bCs/>
                <w:color w:val="010205"/>
                <w:kern w:val="0"/>
                <w:sz w:val="22"/>
              </w:rPr>
              <w:t>length</w:t>
            </w:r>
            <w:r w:rsidR="00544178" w:rsidRPr="00544178">
              <w:rPr>
                <w:rFonts w:ascii="MingLiU" w:eastAsia="MingLiU" w:hAnsi="Times New Roman" w:cs="MingLiU"/>
                <w:b/>
                <w:bCs/>
                <w:color w:val="010205"/>
                <w:kern w:val="0"/>
                <w:sz w:val="22"/>
              </w:rPr>
              <w:t xml:space="preserve"> * </w:t>
            </w:r>
            <w:r w:rsidR="00AD6A4B">
              <w:rPr>
                <w:rFonts w:ascii="MingLiU" w:eastAsia="MingLiU" w:hAnsi="Times New Roman" w:cs="MingLiU" w:hint="eastAsia"/>
                <w:b/>
                <w:bCs/>
                <w:color w:val="010205"/>
                <w:kern w:val="0"/>
                <w:sz w:val="22"/>
              </w:rPr>
              <w:t>category</w:t>
            </w:r>
            <w:r w:rsidR="00544178" w:rsidRPr="00544178">
              <w:rPr>
                <w:rFonts w:ascii="MingLiU" w:eastAsia="MingLiU" w:hAnsi="Times New Roman" w:cs="MingLiU"/>
                <w:b/>
                <w:bCs/>
                <w:color w:val="010205"/>
                <w:kern w:val="0"/>
                <w:sz w:val="22"/>
              </w:rPr>
              <w:t xml:space="preserve"> Crosstabulation</w:t>
            </w:r>
          </w:p>
        </w:tc>
      </w:tr>
      <w:tr w:rsidR="00544178" w:rsidRPr="00544178" w14:paraId="6658409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08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A570D5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58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3E64E54" w14:textId="4EC82040" w:rsidR="00544178" w:rsidRPr="00544178" w:rsidRDefault="00AD6A4B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>
              <w:rPr>
                <w:rFonts w:ascii="MingLiU" w:eastAsia="MingLiU" w:hAnsi="Times New Roman" w:cs="MingLiU" w:hint="eastAsia"/>
                <w:color w:val="264A60"/>
                <w:kern w:val="0"/>
                <w:sz w:val="18"/>
                <w:szCs w:val="18"/>
              </w:rPr>
              <w:t>category</w:t>
            </w:r>
          </w:p>
        </w:tc>
        <w:tc>
          <w:tcPr>
            <w:tcW w:w="1029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557DA23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Total</w:t>
            </w:r>
          </w:p>
        </w:tc>
      </w:tr>
      <w:tr w:rsidR="00544178" w:rsidRPr="00544178" w14:paraId="113F5FC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0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B2AC75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B8EE8E8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V0N0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489F568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V1N1</w:t>
            </w:r>
          </w:p>
        </w:tc>
        <w:tc>
          <w:tcPr>
            <w:tcW w:w="1029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B986AA1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</w:tr>
      <w:tr w:rsidR="00544178" w:rsidRPr="00544178" w14:paraId="4331D07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74A4576" w14:textId="20D3C14B" w:rsidR="00544178" w:rsidRPr="00544178" w:rsidRDefault="005868CC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868C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length</w:t>
            </w:r>
          </w:p>
        </w:tc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757967D" w14:textId="15E8F4C5" w:rsidR="00544178" w:rsidRPr="00544178" w:rsidRDefault="005868CC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868C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&lt; 36</w:t>
            </w:r>
          </w:p>
        </w:tc>
        <w:tc>
          <w:tcPr>
            <w:tcW w:w="161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34EBFD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4E13AF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94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562B6C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0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9CC71AD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04</w:t>
            </w:r>
          </w:p>
        </w:tc>
      </w:tr>
      <w:tr w:rsidR="00544178" w:rsidRPr="00544178" w14:paraId="29B7CF2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9173E2B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BB8E8C3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C66552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Expected Coun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29C485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86.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64F1F8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7.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5A36DCB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04.0</w:t>
            </w:r>
          </w:p>
        </w:tc>
      </w:tr>
      <w:tr w:rsidR="00544178" w:rsidRPr="00544178" w14:paraId="6E18AA8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B92CCCF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9C7D92C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2E33AC3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 xml:space="preserve">% within </w:t>
            </w:r>
            <w:r w:rsidRPr="00544178">
              <w:rPr>
                <w:rFonts w:ascii="MingLiU" w:eastAsia="MingLiU" w:hAnsi="Times New Roman" w:cs="MingLiU" w:hint="eastAsia"/>
                <w:color w:val="264A60"/>
                <w:kern w:val="0"/>
                <w:sz w:val="18"/>
                <w:szCs w:val="18"/>
              </w:rPr>
              <w:t>年龄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2521326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90.4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1B55726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9.6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4DD0514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544178" w:rsidRPr="00544178" w14:paraId="2152842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353DEB4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393866C" w14:textId="078DF04B" w:rsidR="00544178" w:rsidRPr="00544178" w:rsidRDefault="005868CC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868CC">
              <w:rPr>
                <w:rFonts w:ascii="微软雅黑" w:eastAsia="微软雅黑" w:hAnsi="微软雅黑" w:cs="微软雅黑" w:hint="eastAsia"/>
                <w:color w:val="264A60"/>
                <w:kern w:val="0"/>
                <w:sz w:val="18"/>
                <w:szCs w:val="18"/>
              </w:rPr>
              <w:t>≥</w:t>
            </w:r>
            <w:r w:rsidRPr="005868C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 xml:space="preserve"> 36</w:t>
            </w:r>
          </w:p>
        </w:tc>
        <w:tc>
          <w:tcPr>
            <w:tcW w:w="16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988758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8D17F4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6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DCD571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2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CF515CF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91</w:t>
            </w:r>
          </w:p>
        </w:tc>
      </w:tr>
      <w:tr w:rsidR="00544178" w:rsidRPr="00544178" w14:paraId="4A95EAF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5A4EA30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2B936B6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74C6F3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Expected Coun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012228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75.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88361D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5.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390F1B7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91.0</w:t>
            </w:r>
          </w:p>
        </w:tc>
      </w:tr>
      <w:tr w:rsidR="00544178" w:rsidRPr="00544178" w14:paraId="2D6B1C3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4651997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593B7B4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EFB6C59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 xml:space="preserve">% within </w:t>
            </w:r>
            <w:r w:rsidRPr="00544178">
              <w:rPr>
                <w:rFonts w:ascii="MingLiU" w:eastAsia="MingLiU" w:hAnsi="Times New Roman" w:cs="MingLiU" w:hint="eastAsia"/>
                <w:color w:val="264A60"/>
                <w:kern w:val="0"/>
                <w:sz w:val="18"/>
                <w:szCs w:val="18"/>
              </w:rPr>
              <w:t>年龄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E788B1E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74.7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17DD03F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25.3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2AACC44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544178" w:rsidRPr="00544178" w14:paraId="3ADEF48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74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125C605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Total</w:t>
            </w:r>
          </w:p>
        </w:tc>
        <w:tc>
          <w:tcPr>
            <w:tcW w:w="16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2A5A1A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CF5855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6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7CA5C2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3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1EFE2DD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95</w:t>
            </w:r>
          </w:p>
        </w:tc>
      </w:tr>
      <w:tr w:rsidR="00544178" w:rsidRPr="00544178" w14:paraId="2BF1505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74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657BA62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960530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Expected Coun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51D623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62.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90AC13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33.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B260095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95.0</w:t>
            </w:r>
          </w:p>
        </w:tc>
      </w:tr>
      <w:tr w:rsidR="00544178" w:rsidRPr="00544178" w14:paraId="2C93124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74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3A4B98E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16F5826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 xml:space="preserve">% within </w:t>
            </w:r>
            <w:r w:rsidRPr="00544178">
              <w:rPr>
                <w:rFonts w:ascii="MingLiU" w:eastAsia="MingLiU" w:hAnsi="Times New Roman" w:cs="MingLiU" w:hint="eastAsia"/>
                <w:color w:val="264A60"/>
                <w:kern w:val="0"/>
                <w:sz w:val="18"/>
                <w:szCs w:val="18"/>
              </w:rPr>
              <w:t>年龄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795824B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83.1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DB464F0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6.9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3C914865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00.0%</w:t>
            </w:r>
          </w:p>
        </w:tc>
      </w:tr>
    </w:tbl>
    <w:p w14:paraId="0E304EF5" w14:textId="77777777" w:rsidR="00544178" w:rsidRPr="00544178" w:rsidRDefault="00544178" w:rsidP="00544178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</w:p>
    <w:tbl>
      <w:tblPr>
        <w:tblW w:w="862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36"/>
        <w:gridCol w:w="1030"/>
        <w:gridCol w:w="1030"/>
        <w:gridCol w:w="1476"/>
        <w:gridCol w:w="1476"/>
        <w:gridCol w:w="1476"/>
      </w:tblGrid>
      <w:tr w:rsidR="00544178" w:rsidRPr="00544178" w14:paraId="4FD3B18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6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51B683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10205"/>
                <w:kern w:val="0"/>
                <w:sz w:val="22"/>
              </w:rPr>
            </w:pPr>
            <w:r w:rsidRPr="00544178">
              <w:rPr>
                <w:rFonts w:ascii="MingLiU" w:eastAsia="MingLiU" w:hAnsi="Times New Roman" w:cs="MingLiU"/>
                <w:b/>
                <w:bCs/>
                <w:color w:val="010205"/>
                <w:kern w:val="0"/>
                <w:sz w:val="22"/>
              </w:rPr>
              <w:t>Chi-Square Tests</w:t>
            </w:r>
          </w:p>
        </w:tc>
      </w:tr>
      <w:tr w:rsidR="00544178" w:rsidRPr="00544178" w14:paraId="6C73D6C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36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74F7912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EE44AE9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Value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71A75EE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df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D2B0885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Asymptotic Significance (2-sided)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6F2C715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Exact Sig. (2-sided)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ACC58B4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Exact Sig. (1-sided)</w:t>
            </w:r>
          </w:p>
        </w:tc>
      </w:tr>
      <w:tr w:rsidR="00544178" w:rsidRPr="00544178" w14:paraId="3315147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3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031431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Pearson Chi-Square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2A605D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8.465</w:t>
            </w: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BF8AFB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4385B1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04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6CAE37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04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C6468CA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03</w:t>
            </w:r>
          </w:p>
        </w:tc>
      </w:tr>
      <w:tr w:rsidR="00544178" w:rsidRPr="00544178" w14:paraId="4F9279F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BF7957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 xml:space="preserve">Continuity </w:t>
            </w:r>
            <w:proofErr w:type="spellStart"/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Correction</w:t>
            </w: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9EE376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7.38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88EC14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D5764F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07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B2893A1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EB48D02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44178" w:rsidRPr="00544178" w14:paraId="438347F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5CE1D3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Likelihood Ratio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503C3D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8.58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23A8CE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0FCCF6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0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36E94F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04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DA163ED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03</w:t>
            </w:r>
          </w:p>
        </w:tc>
      </w:tr>
      <w:tr w:rsidR="00544178" w:rsidRPr="00544178" w14:paraId="1954596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6D033C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Fisher's Exact Tes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721DE3A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9573135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107ABCD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56A062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04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C5378F7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03</w:t>
            </w:r>
          </w:p>
        </w:tc>
      </w:tr>
      <w:tr w:rsidR="00544178" w:rsidRPr="00544178" w14:paraId="6A1FE55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3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3F66456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N of Valid Cases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E741F9E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9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37EDCB36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3899B627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7BEDC058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6AF8E96D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44178" w:rsidRPr="00544178" w14:paraId="326563F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6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AF4134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a. 0 cells (0.0%) have expected count less than 5. The minimum expected count is 15.40.</w:t>
            </w:r>
          </w:p>
        </w:tc>
      </w:tr>
      <w:tr w:rsidR="00544178" w:rsidRPr="00544178" w14:paraId="36143FB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6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B91980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b. Computed only for a 2x2 table</w:t>
            </w:r>
          </w:p>
        </w:tc>
      </w:tr>
    </w:tbl>
    <w:p w14:paraId="509B59F0" w14:textId="77777777" w:rsidR="0060729C" w:rsidRPr="00F421DC" w:rsidRDefault="0060729C" w:rsidP="0060729C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</w:p>
    <w:p w14:paraId="60BB2C97" w14:textId="68142F59" w:rsidR="00544178" w:rsidRPr="0099609D" w:rsidRDefault="005868CC" w:rsidP="005441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99609D">
        <w:rPr>
          <w:rFonts w:ascii="Times New Roman" w:hAnsi="Times New Roman" w:cs="Times New Roman"/>
          <w:b/>
          <w:bCs/>
          <w:kern w:val="0"/>
          <w:sz w:val="24"/>
          <w:szCs w:val="24"/>
        </w:rPr>
        <w:t>Lymphatic invasion</w:t>
      </w:r>
    </w:p>
    <w:tbl>
      <w:tblPr>
        <w:tblW w:w="617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8"/>
        <w:gridCol w:w="1614"/>
        <w:gridCol w:w="1030"/>
        <w:gridCol w:w="1030"/>
        <w:gridCol w:w="1030"/>
      </w:tblGrid>
      <w:tr w:rsidR="00544178" w:rsidRPr="00544178" w14:paraId="33C3236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1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A8529" w14:textId="29418259" w:rsidR="00544178" w:rsidRPr="00544178" w:rsidRDefault="005868CC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10205"/>
                <w:kern w:val="0"/>
                <w:sz w:val="22"/>
              </w:rPr>
            </w:pPr>
            <w:r w:rsidRPr="005868CC">
              <w:rPr>
                <w:rFonts w:ascii="MingLiU" w:eastAsia="MingLiU" w:hAnsi="Times New Roman" w:cs="MingLiU"/>
                <w:b/>
                <w:bCs/>
                <w:color w:val="010205"/>
                <w:kern w:val="0"/>
                <w:sz w:val="22"/>
              </w:rPr>
              <w:t>Lymphatic invasion</w:t>
            </w:r>
            <w:r w:rsidR="00544178" w:rsidRPr="00544178">
              <w:rPr>
                <w:rFonts w:ascii="MingLiU" w:eastAsia="MingLiU" w:hAnsi="Times New Roman" w:cs="MingLiU"/>
                <w:b/>
                <w:bCs/>
                <w:color w:val="010205"/>
                <w:kern w:val="0"/>
                <w:sz w:val="22"/>
              </w:rPr>
              <w:t xml:space="preserve"> * </w:t>
            </w:r>
            <w:r w:rsidR="00AD6A4B">
              <w:rPr>
                <w:rFonts w:ascii="MingLiU" w:eastAsia="MingLiU" w:hAnsi="Times New Roman" w:cs="MingLiU" w:hint="eastAsia"/>
                <w:b/>
                <w:bCs/>
                <w:color w:val="010205"/>
                <w:kern w:val="0"/>
                <w:sz w:val="22"/>
              </w:rPr>
              <w:t>category</w:t>
            </w:r>
            <w:r w:rsidR="00544178" w:rsidRPr="00544178">
              <w:rPr>
                <w:rFonts w:ascii="MingLiU" w:eastAsia="MingLiU" w:hAnsi="Times New Roman" w:cs="MingLiU"/>
                <w:b/>
                <w:bCs/>
                <w:color w:val="010205"/>
                <w:kern w:val="0"/>
                <w:sz w:val="22"/>
              </w:rPr>
              <w:t xml:space="preserve"> Crosstabulation</w:t>
            </w:r>
          </w:p>
        </w:tc>
      </w:tr>
      <w:tr w:rsidR="00544178" w:rsidRPr="00544178" w14:paraId="196B00B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08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30FD87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58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27B1436" w14:textId="71C74FCB" w:rsidR="00544178" w:rsidRPr="00544178" w:rsidRDefault="00AD6A4B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>
              <w:rPr>
                <w:rFonts w:ascii="MingLiU" w:eastAsia="MingLiU" w:hAnsi="Times New Roman" w:cs="MingLiU" w:hint="eastAsia"/>
                <w:color w:val="264A60"/>
                <w:kern w:val="0"/>
                <w:sz w:val="18"/>
                <w:szCs w:val="18"/>
              </w:rPr>
              <w:t>category</w:t>
            </w:r>
          </w:p>
        </w:tc>
        <w:tc>
          <w:tcPr>
            <w:tcW w:w="1029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6C3323C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Total</w:t>
            </w:r>
          </w:p>
        </w:tc>
      </w:tr>
      <w:tr w:rsidR="00544178" w:rsidRPr="00544178" w14:paraId="159F0A0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0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081D70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75E362C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V0N0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450D95A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V1N1</w:t>
            </w:r>
          </w:p>
        </w:tc>
        <w:tc>
          <w:tcPr>
            <w:tcW w:w="1029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CAF2157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</w:tr>
      <w:tr w:rsidR="00544178" w:rsidRPr="00544178" w14:paraId="5361296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1509F77" w14:textId="5122AC04" w:rsidR="00544178" w:rsidRPr="00544178" w:rsidRDefault="005868CC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868C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Lymphatic invasion</w:t>
            </w:r>
          </w:p>
        </w:tc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D024171" w14:textId="2E5922B0" w:rsidR="00544178" w:rsidRPr="00544178" w:rsidRDefault="005868CC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No</w:t>
            </w:r>
          </w:p>
        </w:tc>
        <w:tc>
          <w:tcPr>
            <w:tcW w:w="161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956225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E2F3F8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86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B6325C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5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8B6AEEA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91</w:t>
            </w:r>
          </w:p>
        </w:tc>
      </w:tr>
      <w:tr w:rsidR="00544178" w:rsidRPr="00544178" w14:paraId="4485D77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17DA7C3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C99B3C9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931EF5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Expected Coun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1756ED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75.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6E853D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5.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6FA1F0D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91.0</w:t>
            </w:r>
          </w:p>
        </w:tc>
      </w:tr>
      <w:tr w:rsidR="00544178" w:rsidRPr="00544178" w14:paraId="12DFF4D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DA6D9D9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50044D4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65D618A" w14:textId="6CECCE5F" w:rsidR="00544178" w:rsidRPr="005868CC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 xml:space="preserve">% within </w:t>
            </w:r>
            <w:r w:rsidR="005868CC" w:rsidRPr="005868C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Lymphatic invasio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773D3E2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94.5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1945C65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5.5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3A959A0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544178" w:rsidRPr="00544178" w14:paraId="0ADF5FE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4BFB76A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9EC2DE8" w14:textId="2A6DA364" w:rsidR="00544178" w:rsidRPr="00544178" w:rsidRDefault="005868CC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Yes</w:t>
            </w:r>
          </w:p>
        </w:tc>
        <w:tc>
          <w:tcPr>
            <w:tcW w:w="16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A9F34D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E79887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7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D35ECB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2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0E84D04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04</w:t>
            </w:r>
          </w:p>
        </w:tc>
      </w:tr>
      <w:tr w:rsidR="00544178" w:rsidRPr="00544178" w14:paraId="3685BCC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6700042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1C6B2CE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C63F9C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Expected Coun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83150C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86.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CB41E0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7.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9AB2A61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04.0</w:t>
            </w:r>
          </w:p>
        </w:tc>
      </w:tr>
      <w:tr w:rsidR="00544178" w:rsidRPr="00544178" w14:paraId="7492681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3A71925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C7C82E5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FB67EF4" w14:textId="242EF5CE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 xml:space="preserve">% within </w:t>
            </w:r>
            <w:r w:rsidR="005868CC" w:rsidRPr="005868C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Lymphatic invasio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73148E8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73.1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8C6C632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26.9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CAE44CD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544178" w:rsidRPr="00544178" w14:paraId="1BC8C8E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74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FB0A28F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Total</w:t>
            </w:r>
          </w:p>
        </w:tc>
        <w:tc>
          <w:tcPr>
            <w:tcW w:w="16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591E32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E81A43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6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445BB9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3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B7FAACF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95</w:t>
            </w:r>
          </w:p>
        </w:tc>
      </w:tr>
      <w:tr w:rsidR="00544178" w:rsidRPr="00544178" w14:paraId="7F0FC09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74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0D00995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0C4D6E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Expected Coun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034690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62.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B6B9D5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33.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8041112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95.0</w:t>
            </w:r>
          </w:p>
        </w:tc>
      </w:tr>
      <w:tr w:rsidR="00544178" w:rsidRPr="00544178" w14:paraId="2B69B04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74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A5B837F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3D06CB0" w14:textId="4FC48409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 xml:space="preserve">% within </w:t>
            </w:r>
            <w:r w:rsidR="005868CC" w:rsidRPr="005868C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Lymphatic invasio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DE675B4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83.1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D3E4517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6.9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8ED873A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00.0%</w:t>
            </w:r>
          </w:p>
        </w:tc>
      </w:tr>
    </w:tbl>
    <w:p w14:paraId="38FCC99A" w14:textId="77777777" w:rsidR="00544178" w:rsidRPr="00544178" w:rsidRDefault="00544178" w:rsidP="00544178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</w:p>
    <w:tbl>
      <w:tblPr>
        <w:tblW w:w="862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36"/>
        <w:gridCol w:w="1030"/>
        <w:gridCol w:w="1030"/>
        <w:gridCol w:w="1476"/>
        <w:gridCol w:w="1476"/>
        <w:gridCol w:w="1476"/>
      </w:tblGrid>
      <w:tr w:rsidR="00544178" w:rsidRPr="00544178" w14:paraId="1F64FBC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6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EDF9A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10205"/>
                <w:kern w:val="0"/>
                <w:sz w:val="22"/>
              </w:rPr>
            </w:pPr>
            <w:r w:rsidRPr="00544178">
              <w:rPr>
                <w:rFonts w:ascii="MingLiU" w:eastAsia="MingLiU" w:hAnsi="Times New Roman" w:cs="MingLiU"/>
                <w:b/>
                <w:bCs/>
                <w:color w:val="010205"/>
                <w:kern w:val="0"/>
                <w:sz w:val="22"/>
              </w:rPr>
              <w:t>Chi-Square Tests</w:t>
            </w:r>
          </w:p>
        </w:tc>
      </w:tr>
      <w:tr w:rsidR="00544178" w:rsidRPr="00544178" w14:paraId="3C427E8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36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01CADAF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73FCD9E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Value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5C00556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df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2997B6E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Asymptotic Significance (2-sided)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520CD80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Exact Sig. (2-sided)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6789D96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Exact Sig. (1-sided)</w:t>
            </w:r>
          </w:p>
        </w:tc>
      </w:tr>
      <w:tr w:rsidR="00544178" w:rsidRPr="00544178" w14:paraId="4E5C211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3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FCBE42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Pearson Chi-Square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1BD32D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5.851</w:t>
            </w: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814015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84648F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129066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03A79B7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544178" w:rsidRPr="00544178" w14:paraId="6960EE0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6E77BA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 xml:space="preserve">Continuity </w:t>
            </w:r>
            <w:proofErr w:type="spellStart"/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Correction</w:t>
            </w: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F3E487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4.36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92CD3C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D8477E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C3B9EAA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642BD32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44178" w:rsidRPr="00544178" w14:paraId="6C82FC2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9915C1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Likelihood Ratio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E46D51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7.42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42C552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98AF3B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875F7A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3667428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544178" w:rsidRPr="00544178" w14:paraId="00E845B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0FFA92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Fisher's Exact Tes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80C98DF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65150CB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89554E9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E74E54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BB4C4A2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544178" w:rsidRPr="00544178" w14:paraId="22835DC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3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9C6F5D6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N of Valid Cases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0D1FEB8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9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63258DF7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32C4349E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2C235CDA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63ADEDA9" w14:textId="77777777" w:rsidR="00544178" w:rsidRPr="00544178" w:rsidRDefault="00544178" w:rsidP="0054417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44178" w:rsidRPr="00544178" w14:paraId="2EE2DFA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6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B0D4DD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a. 0 cells (0.0%) have expected count less than 5. The minimum expected count is 15.40.</w:t>
            </w:r>
          </w:p>
        </w:tc>
      </w:tr>
      <w:tr w:rsidR="00544178" w:rsidRPr="00544178" w14:paraId="458AF38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6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AADA71" w14:textId="77777777" w:rsidR="00544178" w:rsidRPr="00544178" w:rsidRDefault="00544178" w:rsidP="005441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544178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b. Computed only for a 2x2 table</w:t>
            </w:r>
          </w:p>
        </w:tc>
      </w:tr>
    </w:tbl>
    <w:p w14:paraId="261A43E3" w14:textId="77777777" w:rsidR="0060729C" w:rsidRPr="00544178" w:rsidRDefault="0060729C" w:rsidP="0060729C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</w:p>
    <w:p w14:paraId="78F53759" w14:textId="3055FA6E" w:rsidR="0060729C" w:rsidRPr="0099609D" w:rsidRDefault="005868CC" w:rsidP="0060729C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99609D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</w:t>
      </w:r>
      <w:r w:rsidRPr="0099609D">
        <w:rPr>
          <w:rFonts w:ascii="Times New Roman" w:hAnsi="Times New Roman" w:cs="Times New Roman"/>
          <w:b/>
          <w:bCs/>
          <w:kern w:val="0"/>
          <w:sz w:val="24"/>
          <w:szCs w:val="24"/>
        </w:rPr>
        <w:t>tage</w:t>
      </w:r>
    </w:p>
    <w:p w14:paraId="11B801B6" w14:textId="77777777" w:rsidR="00D55720" w:rsidRPr="00D55720" w:rsidRDefault="00D55720" w:rsidP="00D5572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617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8"/>
        <w:gridCol w:w="1614"/>
        <w:gridCol w:w="1030"/>
        <w:gridCol w:w="1030"/>
        <w:gridCol w:w="1030"/>
      </w:tblGrid>
      <w:tr w:rsidR="00D55720" w:rsidRPr="00D55720" w14:paraId="6A9B027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1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6626E" w14:textId="4AC70717" w:rsidR="00D55720" w:rsidRPr="00D55720" w:rsidRDefault="005868CC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10205"/>
                <w:kern w:val="0"/>
                <w:sz w:val="22"/>
              </w:rPr>
            </w:pPr>
            <w:r w:rsidRPr="005868CC">
              <w:rPr>
                <w:rFonts w:ascii="MingLiU" w:eastAsia="MingLiU" w:hAnsi="Times New Roman" w:cs="MingLiU"/>
                <w:b/>
                <w:bCs/>
                <w:color w:val="010205"/>
                <w:kern w:val="0"/>
                <w:sz w:val="22"/>
              </w:rPr>
              <w:t>Stage</w:t>
            </w:r>
            <w:r w:rsidR="00D55720" w:rsidRPr="00D55720">
              <w:rPr>
                <w:rFonts w:ascii="MingLiU" w:eastAsia="MingLiU" w:hAnsi="Times New Roman" w:cs="MingLiU"/>
                <w:b/>
                <w:bCs/>
                <w:color w:val="010205"/>
                <w:kern w:val="0"/>
                <w:sz w:val="22"/>
              </w:rPr>
              <w:t xml:space="preserve"> * </w:t>
            </w:r>
            <w:r w:rsidR="00AD6A4B">
              <w:rPr>
                <w:rFonts w:ascii="MingLiU" w:eastAsia="MingLiU" w:hAnsi="Times New Roman" w:cs="MingLiU" w:hint="eastAsia"/>
                <w:b/>
                <w:bCs/>
                <w:color w:val="010205"/>
                <w:kern w:val="0"/>
                <w:sz w:val="22"/>
              </w:rPr>
              <w:t>category</w:t>
            </w:r>
            <w:r w:rsidR="00D55720" w:rsidRPr="00D55720">
              <w:rPr>
                <w:rFonts w:ascii="MingLiU" w:eastAsia="MingLiU" w:hAnsi="Times New Roman" w:cs="MingLiU"/>
                <w:b/>
                <w:bCs/>
                <w:color w:val="010205"/>
                <w:kern w:val="0"/>
                <w:sz w:val="22"/>
              </w:rPr>
              <w:t xml:space="preserve"> Crosstabulation</w:t>
            </w:r>
          </w:p>
        </w:tc>
      </w:tr>
      <w:tr w:rsidR="00D55720" w:rsidRPr="00D55720" w14:paraId="09DF0AF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08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BA1CF1" w14:textId="77777777" w:rsidR="00D55720" w:rsidRPr="00D55720" w:rsidRDefault="00D55720" w:rsidP="00D5572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58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9F52C9C" w14:textId="45F4F48D" w:rsidR="00D55720" w:rsidRPr="00D55720" w:rsidRDefault="00AD6A4B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>
              <w:rPr>
                <w:rFonts w:ascii="MingLiU" w:eastAsia="MingLiU" w:hAnsi="Times New Roman" w:cs="MingLiU" w:hint="eastAsia"/>
                <w:color w:val="264A60"/>
                <w:kern w:val="0"/>
                <w:sz w:val="18"/>
                <w:szCs w:val="18"/>
              </w:rPr>
              <w:t>category</w:t>
            </w:r>
          </w:p>
        </w:tc>
        <w:tc>
          <w:tcPr>
            <w:tcW w:w="1029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DBD1517" w14:textId="77777777" w:rsidR="00D55720" w:rsidRPr="00D55720" w:rsidRDefault="00D55720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D55720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Total</w:t>
            </w:r>
          </w:p>
        </w:tc>
      </w:tr>
      <w:tr w:rsidR="00D55720" w:rsidRPr="00D55720" w14:paraId="6780062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08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B3957E" w14:textId="77777777" w:rsidR="00D55720" w:rsidRPr="00D55720" w:rsidRDefault="00D55720" w:rsidP="00D55720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07AE9BA" w14:textId="77777777" w:rsidR="00D55720" w:rsidRPr="00D55720" w:rsidRDefault="00D55720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D55720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V0N0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6654E14" w14:textId="77777777" w:rsidR="00D55720" w:rsidRPr="00D55720" w:rsidRDefault="00D55720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D55720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V1N1</w:t>
            </w:r>
          </w:p>
        </w:tc>
        <w:tc>
          <w:tcPr>
            <w:tcW w:w="1029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7711003" w14:textId="77777777" w:rsidR="00D55720" w:rsidRPr="00D55720" w:rsidRDefault="00D55720" w:rsidP="00D55720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</w:tr>
      <w:tr w:rsidR="00D55720" w:rsidRPr="00D55720" w14:paraId="52C2A64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578CF73" w14:textId="6ABED09C" w:rsidR="00D55720" w:rsidRPr="00D55720" w:rsidRDefault="005868CC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5868C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Stage</w:t>
            </w:r>
          </w:p>
        </w:tc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6BB3AFA" w14:textId="77777777" w:rsidR="00D55720" w:rsidRPr="00D55720" w:rsidRDefault="00D55720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D55720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I-II</w:t>
            </w:r>
          </w:p>
        </w:tc>
        <w:tc>
          <w:tcPr>
            <w:tcW w:w="161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D27E9D" w14:textId="77777777" w:rsidR="00D55720" w:rsidRPr="00D55720" w:rsidRDefault="00D55720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D55720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4FEED4" w14:textId="77777777" w:rsidR="00D55720" w:rsidRPr="00D55720" w:rsidRDefault="00D55720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55720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91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8A11C8" w14:textId="77777777" w:rsidR="00D55720" w:rsidRPr="00D55720" w:rsidRDefault="00D55720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55720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6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5D90C88" w14:textId="77777777" w:rsidR="00D55720" w:rsidRPr="00D55720" w:rsidRDefault="00D55720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55720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97</w:t>
            </w:r>
          </w:p>
        </w:tc>
      </w:tr>
      <w:tr w:rsidR="00D55720" w:rsidRPr="00D55720" w14:paraId="5661CC1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072E391" w14:textId="77777777" w:rsidR="00D55720" w:rsidRPr="00D55720" w:rsidRDefault="00D55720" w:rsidP="00D55720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290F45D" w14:textId="77777777" w:rsidR="00D55720" w:rsidRPr="00D55720" w:rsidRDefault="00D55720" w:rsidP="00D55720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FB6097" w14:textId="77777777" w:rsidR="00D55720" w:rsidRPr="00D55720" w:rsidRDefault="00D55720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D55720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Expected Coun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B53B4D" w14:textId="77777777" w:rsidR="00D55720" w:rsidRPr="00D55720" w:rsidRDefault="00D55720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55720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80.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B0C687" w14:textId="77777777" w:rsidR="00D55720" w:rsidRPr="00D55720" w:rsidRDefault="00D55720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55720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6.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6BCDC72" w14:textId="77777777" w:rsidR="00D55720" w:rsidRPr="00D55720" w:rsidRDefault="00D55720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55720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97.0</w:t>
            </w:r>
          </w:p>
        </w:tc>
      </w:tr>
      <w:tr w:rsidR="00D55720" w:rsidRPr="00D55720" w14:paraId="6A60952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0E0786A" w14:textId="77777777" w:rsidR="00D55720" w:rsidRPr="00D55720" w:rsidRDefault="00D55720" w:rsidP="00D55720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E7821FF" w14:textId="77777777" w:rsidR="00D55720" w:rsidRPr="00D55720" w:rsidRDefault="00D55720" w:rsidP="00D55720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1BD02EA" w14:textId="3509FFEA" w:rsidR="00D55720" w:rsidRPr="00D55720" w:rsidRDefault="00D55720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D55720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 xml:space="preserve">% within </w:t>
            </w:r>
            <w:r w:rsidR="005868CC" w:rsidRPr="005868C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Stage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B2590B0" w14:textId="77777777" w:rsidR="00D55720" w:rsidRPr="00D55720" w:rsidRDefault="00D55720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55720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93.8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B2CAD4C" w14:textId="77777777" w:rsidR="00D55720" w:rsidRPr="00D55720" w:rsidRDefault="00D55720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55720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6.2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C00EBBE" w14:textId="77777777" w:rsidR="00D55720" w:rsidRPr="00D55720" w:rsidRDefault="00D55720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55720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D55720" w:rsidRPr="00D55720" w14:paraId="71CE41F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6474E7E" w14:textId="77777777" w:rsidR="00D55720" w:rsidRPr="00D55720" w:rsidRDefault="00D55720" w:rsidP="00D55720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89AF045" w14:textId="77777777" w:rsidR="00D55720" w:rsidRPr="00D55720" w:rsidRDefault="00D55720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D55720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III-IV</w:t>
            </w:r>
          </w:p>
        </w:tc>
        <w:tc>
          <w:tcPr>
            <w:tcW w:w="16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005F41" w14:textId="77777777" w:rsidR="00D55720" w:rsidRPr="00D55720" w:rsidRDefault="00D55720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D55720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5338CC" w14:textId="77777777" w:rsidR="00D55720" w:rsidRPr="00D55720" w:rsidRDefault="00D55720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55720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7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B6D170" w14:textId="77777777" w:rsidR="00D55720" w:rsidRPr="00D55720" w:rsidRDefault="00D55720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55720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2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F8D7BAB" w14:textId="77777777" w:rsidR="00D55720" w:rsidRPr="00D55720" w:rsidRDefault="00D55720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55720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98</w:t>
            </w:r>
          </w:p>
        </w:tc>
      </w:tr>
      <w:tr w:rsidR="00D55720" w:rsidRPr="00D55720" w14:paraId="616C130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0C64BEC" w14:textId="77777777" w:rsidR="00D55720" w:rsidRPr="00D55720" w:rsidRDefault="00D55720" w:rsidP="00D55720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25B5B74" w14:textId="77777777" w:rsidR="00D55720" w:rsidRPr="00D55720" w:rsidRDefault="00D55720" w:rsidP="00D55720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D025E4" w14:textId="77777777" w:rsidR="00D55720" w:rsidRPr="00D55720" w:rsidRDefault="00D55720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D55720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Expected Coun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4A70DF" w14:textId="77777777" w:rsidR="00D55720" w:rsidRPr="00D55720" w:rsidRDefault="00D55720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55720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81.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D8FB11" w14:textId="77777777" w:rsidR="00D55720" w:rsidRPr="00D55720" w:rsidRDefault="00D55720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55720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6.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E24B621" w14:textId="77777777" w:rsidR="00D55720" w:rsidRPr="00D55720" w:rsidRDefault="00D55720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55720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98.0</w:t>
            </w:r>
          </w:p>
        </w:tc>
      </w:tr>
      <w:tr w:rsidR="00D55720" w:rsidRPr="00D55720" w14:paraId="41B50BA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A2334A3" w14:textId="77777777" w:rsidR="00D55720" w:rsidRPr="00D55720" w:rsidRDefault="00D55720" w:rsidP="00D55720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3A70811" w14:textId="77777777" w:rsidR="00D55720" w:rsidRPr="00D55720" w:rsidRDefault="00D55720" w:rsidP="00D55720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9ED2627" w14:textId="6B5AE96D" w:rsidR="00D55720" w:rsidRPr="00D55720" w:rsidRDefault="00D55720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D55720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 xml:space="preserve">% within </w:t>
            </w:r>
            <w:r w:rsidR="005868CC" w:rsidRPr="005868C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Stage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9DD85ED" w14:textId="77777777" w:rsidR="00D55720" w:rsidRPr="00D55720" w:rsidRDefault="00D55720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55720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72.4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267B42F" w14:textId="77777777" w:rsidR="00D55720" w:rsidRPr="00D55720" w:rsidRDefault="00D55720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55720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27.6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F7835CE" w14:textId="77777777" w:rsidR="00D55720" w:rsidRPr="00D55720" w:rsidRDefault="00D55720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55720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D55720" w:rsidRPr="00D55720" w14:paraId="6017621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74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98D148E" w14:textId="77777777" w:rsidR="00D55720" w:rsidRPr="00D55720" w:rsidRDefault="00D55720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D55720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Total</w:t>
            </w:r>
          </w:p>
        </w:tc>
        <w:tc>
          <w:tcPr>
            <w:tcW w:w="16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5A7457" w14:textId="77777777" w:rsidR="00D55720" w:rsidRPr="00D55720" w:rsidRDefault="00D55720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D55720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2DDE88" w14:textId="77777777" w:rsidR="00D55720" w:rsidRPr="00D55720" w:rsidRDefault="00D55720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55720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6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BEF8B3" w14:textId="77777777" w:rsidR="00D55720" w:rsidRPr="00D55720" w:rsidRDefault="00D55720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55720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3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057B715" w14:textId="77777777" w:rsidR="00D55720" w:rsidRPr="00D55720" w:rsidRDefault="00D55720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55720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95</w:t>
            </w:r>
          </w:p>
        </w:tc>
      </w:tr>
      <w:tr w:rsidR="00D55720" w:rsidRPr="00D55720" w14:paraId="20A54B8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74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C1BE94B" w14:textId="77777777" w:rsidR="00D55720" w:rsidRPr="00D55720" w:rsidRDefault="00D55720" w:rsidP="00D55720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D1DEA0" w14:textId="77777777" w:rsidR="00D55720" w:rsidRPr="00D55720" w:rsidRDefault="00D55720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D55720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Expected Coun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568E0B" w14:textId="77777777" w:rsidR="00D55720" w:rsidRPr="00D55720" w:rsidRDefault="00D55720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55720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62.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9427BE" w14:textId="77777777" w:rsidR="00D55720" w:rsidRPr="00D55720" w:rsidRDefault="00D55720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55720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33.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CC585A7" w14:textId="77777777" w:rsidR="00D55720" w:rsidRPr="00D55720" w:rsidRDefault="00D55720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55720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95.0</w:t>
            </w:r>
          </w:p>
        </w:tc>
      </w:tr>
      <w:tr w:rsidR="00D55720" w:rsidRPr="00D55720" w14:paraId="6EA85E8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74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04E8D07" w14:textId="77777777" w:rsidR="00D55720" w:rsidRPr="00D55720" w:rsidRDefault="00D55720" w:rsidP="00D55720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084EE01" w14:textId="747D5051" w:rsidR="00D55720" w:rsidRPr="00D55720" w:rsidRDefault="00D55720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D55720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 xml:space="preserve">% within </w:t>
            </w:r>
            <w:r w:rsidR="005868CC" w:rsidRPr="005868CC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Stage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6AB7980" w14:textId="77777777" w:rsidR="00D55720" w:rsidRPr="00D55720" w:rsidRDefault="00D55720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55720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83.1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B610342" w14:textId="77777777" w:rsidR="00D55720" w:rsidRPr="00D55720" w:rsidRDefault="00D55720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55720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6.9%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33C6DA10" w14:textId="77777777" w:rsidR="00D55720" w:rsidRPr="00D55720" w:rsidRDefault="00D55720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55720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00.0%</w:t>
            </w:r>
          </w:p>
        </w:tc>
      </w:tr>
    </w:tbl>
    <w:p w14:paraId="2D9A2F17" w14:textId="77777777" w:rsidR="00D55720" w:rsidRPr="00D55720" w:rsidRDefault="00D55720" w:rsidP="00D55720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</w:p>
    <w:tbl>
      <w:tblPr>
        <w:tblW w:w="862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36"/>
        <w:gridCol w:w="1030"/>
        <w:gridCol w:w="1030"/>
        <w:gridCol w:w="1476"/>
        <w:gridCol w:w="1476"/>
        <w:gridCol w:w="1476"/>
      </w:tblGrid>
      <w:tr w:rsidR="00D55720" w:rsidRPr="00D55720" w14:paraId="0C15D4D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6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0D4B7E" w14:textId="77777777" w:rsidR="00D55720" w:rsidRPr="00D55720" w:rsidRDefault="00D55720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10205"/>
                <w:kern w:val="0"/>
                <w:sz w:val="22"/>
              </w:rPr>
            </w:pPr>
            <w:r w:rsidRPr="00D55720">
              <w:rPr>
                <w:rFonts w:ascii="MingLiU" w:eastAsia="MingLiU" w:hAnsi="Times New Roman" w:cs="MingLiU"/>
                <w:b/>
                <w:bCs/>
                <w:color w:val="010205"/>
                <w:kern w:val="0"/>
                <w:sz w:val="22"/>
              </w:rPr>
              <w:t>Chi-Square Tests</w:t>
            </w:r>
          </w:p>
        </w:tc>
      </w:tr>
      <w:tr w:rsidR="00D55720" w:rsidRPr="00D55720" w14:paraId="4CB7BE0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36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C936BE3" w14:textId="77777777" w:rsidR="00D55720" w:rsidRPr="00D55720" w:rsidRDefault="00D55720" w:rsidP="00D5572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E9EC23F" w14:textId="77777777" w:rsidR="00D55720" w:rsidRPr="00D55720" w:rsidRDefault="00D55720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D55720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Value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B8EE279" w14:textId="77777777" w:rsidR="00D55720" w:rsidRPr="00D55720" w:rsidRDefault="00D55720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D55720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df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39311E7" w14:textId="77777777" w:rsidR="00D55720" w:rsidRPr="00D55720" w:rsidRDefault="00D55720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D55720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Asymptotic Significance (2-sided)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C228B81" w14:textId="77777777" w:rsidR="00D55720" w:rsidRPr="00D55720" w:rsidRDefault="00D55720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D55720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Exact Sig. (2-sided)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44EC3BB" w14:textId="77777777" w:rsidR="00D55720" w:rsidRPr="00D55720" w:rsidRDefault="00D55720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D55720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Exact Sig. (1-sided)</w:t>
            </w:r>
          </w:p>
        </w:tc>
      </w:tr>
      <w:tr w:rsidR="00D55720" w:rsidRPr="00D55720" w14:paraId="605CAB0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3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026F0F" w14:textId="77777777" w:rsidR="00D55720" w:rsidRPr="00D55720" w:rsidRDefault="00D55720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D55720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Pearson Chi-Square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6B5BBB" w14:textId="77777777" w:rsidR="00D55720" w:rsidRPr="00D55720" w:rsidRDefault="00D55720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55720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5.828</w:t>
            </w:r>
            <w:r w:rsidRPr="00D55720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AAE124" w14:textId="77777777" w:rsidR="00D55720" w:rsidRPr="00D55720" w:rsidRDefault="00D55720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55720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8BCB23" w14:textId="77777777" w:rsidR="00D55720" w:rsidRPr="00D55720" w:rsidRDefault="00D55720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55720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FCEC3C" w14:textId="77777777" w:rsidR="00D55720" w:rsidRPr="00D55720" w:rsidRDefault="00D55720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55720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DFF90A3" w14:textId="77777777" w:rsidR="00D55720" w:rsidRPr="00D55720" w:rsidRDefault="00D55720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55720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D55720" w:rsidRPr="00D55720" w14:paraId="627F3E0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1B433A" w14:textId="77777777" w:rsidR="00D55720" w:rsidRPr="00D55720" w:rsidRDefault="00D55720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D55720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lastRenderedPageBreak/>
              <w:t xml:space="preserve">Continuity </w:t>
            </w:r>
            <w:proofErr w:type="spellStart"/>
            <w:r w:rsidRPr="00D55720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Correction</w:t>
            </w:r>
            <w:r w:rsidRPr="00D55720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EEEDAC" w14:textId="77777777" w:rsidR="00D55720" w:rsidRPr="00D55720" w:rsidRDefault="00D55720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55720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4.34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20C504" w14:textId="77777777" w:rsidR="00D55720" w:rsidRPr="00D55720" w:rsidRDefault="00D55720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55720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32E2A7" w14:textId="77777777" w:rsidR="00D55720" w:rsidRPr="00D55720" w:rsidRDefault="00D55720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55720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E2DDCFC" w14:textId="77777777" w:rsidR="00D55720" w:rsidRPr="00D55720" w:rsidRDefault="00D55720" w:rsidP="00D5572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08391DA" w14:textId="77777777" w:rsidR="00D55720" w:rsidRPr="00D55720" w:rsidRDefault="00D55720" w:rsidP="00D5572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55720" w:rsidRPr="00D55720" w14:paraId="76344BF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7B4040" w14:textId="77777777" w:rsidR="00D55720" w:rsidRPr="00D55720" w:rsidRDefault="00D55720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D55720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Likelihood Ratio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5CA973" w14:textId="77777777" w:rsidR="00D55720" w:rsidRPr="00D55720" w:rsidRDefault="00D55720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55720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6.92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DD5E38" w14:textId="77777777" w:rsidR="00D55720" w:rsidRPr="00D55720" w:rsidRDefault="00D55720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55720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746215" w14:textId="77777777" w:rsidR="00D55720" w:rsidRPr="00D55720" w:rsidRDefault="00D55720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55720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E3BFD6" w14:textId="77777777" w:rsidR="00D55720" w:rsidRPr="00D55720" w:rsidRDefault="00D55720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55720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C432020" w14:textId="77777777" w:rsidR="00D55720" w:rsidRPr="00D55720" w:rsidRDefault="00D55720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55720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D55720" w:rsidRPr="00D55720" w14:paraId="1AB0BAE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53D81D" w14:textId="77777777" w:rsidR="00D55720" w:rsidRPr="00D55720" w:rsidRDefault="00D55720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D55720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Fisher's Exact Tes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E96BB28" w14:textId="77777777" w:rsidR="00D55720" w:rsidRPr="00D55720" w:rsidRDefault="00D55720" w:rsidP="00D5572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796D994" w14:textId="77777777" w:rsidR="00D55720" w:rsidRPr="00D55720" w:rsidRDefault="00D55720" w:rsidP="00D5572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125D9C2" w14:textId="77777777" w:rsidR="00D55720" w:rsidRPr="00D55720" w:rsidRDefault="00D55720" w:rsidP="00D5572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1FBCE5" w14:textId="77777777" w:rsidR="00D55720" w:rsidRPr="00D55720" w:rsidRDefault="00D55720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55720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09E79BA" w14:textId="77777777" w:rsidR="00D55720" w:rsidRPr="00D55720" w:rsidRDefault="00D55720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55720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D55720" w:rsidRPr="00D55720" w14:paraId="0CFAB12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3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8FFCE39" w14:textId="77777777" w:rsidR="00D55720" w:rsidRPr="00D55720" w:rsidRDefault="00D55720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D55720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N of Valid Cases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897160E" w14:textId="77777777" w:rsidR="00D55720" w:rsidRPr="00D55720" w:rsidRDefault="00D55720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55720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9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3735FD84" w14:textId="77777777" w:rsidR="00D55720" w:rsidRPr="00D55720" w:rsidRDefault="00D55720" w:rsidP="00D5572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2D4B700B" w14:textId="77777777" w:rsidR="00D55720" w:rsidRPr="00D55720" w:rsidRDefault="00D55720" w:rsidP="00D5572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2162D96" w14:textId="77777777" w:rsidR="00D55720" w:rsidRPr="00D55720" w:rsidRDefault="00D55720" w:rsidP="00D5572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67DFBA4B" w14:textId="77777777" w:rsidR="00D55720" w:rsidRPr="00D55720" w:rsidRDefault="00D55720" w:rsidP="00D5572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55720" w:rsidRPr="00D55720" w14:paraId="3097395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6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6BF4B3" w14:textId="77777777" w:rsidR="00D55720" w:rsidRPr="00D55720" w:rsidRDefault="00D55720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55720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a. 0 cells (0.0%) have expected count less than 5. The minimum expected count is 16.42.</w:t>
            </w:r>
          </w:p>
        </w:tc>
      </w:tr>
      <w:tr w:rsidR="00D55720" w:rsidRPr="00D55720" w14:paraId="1C9B0F8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6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7F8EEE" w14:textId="77777777" w:rsidR="00D55720" w:rsidRPr="00D55720" w:rsidRDefault="00D55720" w:rsidP="00D5572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55720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b. Computed only for a 2x2 table</w:t>
            </w:r>
          </w:p>
        </w:tc>
      </w:tr>
    </w:tbl>
    <w:p w14:paraId="03374A1E" w14:textId="358984CE" w:rsidR="0060729C" w:rsidRDefault="0060729C" w:rsidP="0060729C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B2324DB" w14:textId="32032611" w:rsidR="0060729C" w:rsidRPr="0099609D" w:rsidRDefault="0099609D" w:rsidP="0060729C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 w:hint="eastAsia"/>
          <w:kern w:val="0"/>
          <w:sz w:val="28"/>
          <w:szCs w:val="28"/>
        </w:rPr>
      </w:pPr>
      <w:r>
        <w:rPr>
          <w:rFonts w:ascii="Times New Roman" w:hAnsi="Times New Roman" w:cs="Times New Roman"/>
          <w:kern w:val="0"/>
          <w:sz w:val="28"/>
          <w:szCs w:val="28"/>
        </w:rPr>
        <w:t>5</w:t>
      </w:r>
      <w:r w:rsidRPr="0099609D">
        <w:rPr>
          <w:rFonts w:ascii="Times New Roman" w:hAnsi="Times New Roman" w:cs="Times New Roman"/>
          <w:kern w:val="0"/>
          <w:sz w:val="28"/>
          <w:szCs w:val="28"/>
        </w:rPr>
        <w:t>、</w:t>
      </w:r>
      <w:r w:rsidRPr="0099609D">
        <w:rPr>
          <w:rFonts w:ascii="Times New Roman" w:hAnsi="Times New Roman" w:cs="Times New Roman"/>
          <w:kern w:val="0"/>
          <w:sz w:val="28"/>
          <w:szCs w:val="28"/>
        </w:rPr>
        <w:t>The Risk Factors associated with cancer specific survival using</w:t>
      </w:r>
      <w:r>
        <w:rPr>
          <w:rFonts w:ascii="Times New Roman" w:hAnsi="Times New Roman" w:cs="Times New Roman"/>
          <w:kern w:val="0"/>
          <w:sz w:val="28"/>
          <w:szCs w:val="28"/>
        </w:rPr>
        <w:t xml:space="preserve"> </w:t>
      </w:r>
      <w:r w:rsidRPr="0099609D">
        <w:rPr>
          <w:rFonts w:ascii="Times New Roman" w:hAnsi="Times New Roman" w:cs="Times New Roman"/>
          <w:kern w:val="0"/>
          <w:sz w:val="28"/>
          <w:szCs w:val="28"/>
        </w:rPr>
        <w:t>univariate logistic regression analysis.</w:t>
      </w:r>
    </w:p>
    <w:p w14:paraId="0E49DC1A" w14:textId="01EFF0AA" w:rsidR="0060729C" w:rsidRPr="0099609D" w:rsidRDefault="00AD6A4B" w:rsidP="0060729C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</w:pPr>
      <w:r w:rsidRPr="0099609D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Age</w:t>
      </w:r>
    </w:p>
    <w:p w14:paraId="25E3BE56" w14:textId="77777777" w:rsidR="006C60E1" w:rsidRPr="006C60E1" w:rsidRDefault="006C60E1" w:rsidP="006C60E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0466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43"/>
        <w:gridCol w:w="1085"/>
        <w:gridCol w:w="1054"/>
        <w:gridCol w:w="1054"/>
        <w:gridCol w:w="1055"/>
        <w:gridCol w:w="1055"/>
        <w:gridCol w:w="1055"/>
        <w:gridCol w:w="1055"/>
        <w:gridCol w:w="1055"/>
        <w:gridCol w:w="1055"/>
      </w:tblGrid>
      <w:tr w:rsidR="006C60E1" w:rsidRPr="006C60E1" w14:paraId="65A5A6D0" w14:textId="77777777" w:rsidTr="006C60E1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1046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09A257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10205"/>
                <w:kern w:val="0"/>
                <w:sz w:val="22"/>
              </w:rPr>
            </w:pPr>
            <w:r w:rsidRPr="006C60E1">
              <w:rPr>
                <w:rFonts w:ascii="MingLiU" w:eastAsia="MingLiU" w:hAnsi="Times New Roman" w:cs="MingLiU"/>
                <w:b/>
                <w:bCs/>
                <w:color w:val="010205"/>
                <w:kern w:val="0"/>
                <w:sz w:val="22"/>
              </w:rPr>
              <w:t>Variables in the Equation</w:t>
            </w:r>
          </w:p>
        </w:tc>
      </w:tr>
      <w:tr w:rsidR="006C60E1" w:rsidRPr="006C60E1" w14:paraId="05B53D79" w14:textId="77777777" w:rsidTr="006C60E1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02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FD7725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4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CD08A66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B</w:t>
            </w:r>
          </w:p>
        </w:tc>
        <w:tc>
          <w:tcPr>
            <w:tcW w:w="105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75A6197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S.E.</w:t>
            </w:r>
          </w:p>
        </w:tc>
        <w:tc>
          <w:tcPr>
            <w:tcW w:w="105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15EC57C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Wald</w:t>
            </w:r>
          </w:p>
        </w:tc>
        <w:tc>
          <w:tcPr>
            <w:tcW w:w="105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BCAE189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df</w:t>
            </w:r>
          </w:p>
        </w:tc>
        <w:tc>
          <w:tcPr>
            <w:tcW w:w="105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13B4D84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Sig.</w:t>
            </w:r>
          </w:p>
        </w:tc>
        <w:tc>
          <w:tcPr>
            <w:tcW w:w="105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B198776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Exp(B)</w:t>
            </w:r>
          </w:p>
        </w:tc>
        <w:tc>
          <w:tcPr>
            <w:tcW w:w="2108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D6E90C9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 xml:space="preserve">95% </w:t>
            </w:r>
            <w:proofErr w:type="spellStart"/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C.I.for</w:t>
            </w:r>
            <w:proofErr w:type="spellEnd"/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 xml:space="preserve"> EXP(B)</w:t>
            </w:r>
          </w:p>
        </w:tc>
      </w:tr>
      <w:tr w:rsidR="006C60E1" w:rsidRPr="006C60E1" w14:paraId="57514269" w14:textId="77777777" w:rsidTr="006C60E1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02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040541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54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64A4E3A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5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BA7E913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5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3A56E38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5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C823EF9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5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BB6AE33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5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A45A8E7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D6D7F9B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Lower</w:t>
            </w:r>
          </w:p>
        </w:tc>
        <w:tc>
          <w:tcPr>
            <w:tcW w:w="105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CC54769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Upper</w:t>
            </w:r>
          </w:p>
        </w:tc>
      </w:tr>
      <w:tr w:rsidR="006C60E1" w:rsidRPr="006C60E1" w14:paraId="6DC6FC3C" w14:textId="77777777" w:rsidTr="006C60E1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944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36DA9FB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Step 1</w:t>
            </w: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1EFB59" w14:textId="3A85C48F" w:rsidR="006C60E1" w:rsidRPr="006C60E1" w:rsidRDefault="00AD6A4B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AD6A4B">
              <w:rPr>
                <w:rFonts w:ascii="微软雅黑" w:eastAsia="微软雅黑" w:hAnsi="微软雅黑" w:cs="微软雅黑" w:hint="eastAsia"/>
                <w:color w:val="264A60"/>
                <w:kern w:val="0"/>
                <w:sz w:val="18"/>
                <w:szCs w:val="18"/>
              </w:rPr>
              <w:t>≥</w:t>
            </w:r>
            <w:r w:rsidRPr="00AD6A4B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 xml:space="preserve"> 60</w:t>
            </w:r>
          </w:p>
        </w:tc>
        <w:tc>
          <w:tcPr>
            <w:tcW w:w="105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9D2DCC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-.356</w:t>
            </w:r>
          </w:p>
        </w:tc>
        <w:tc>
          <w:tcPr>
            <w:tcW w:w="10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F2A1E2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384</w:t>
            </w:r>
          </w:p>
        </w:tc>
        <w:tc>
          <w:tcPr>
            <w:tcW w:w="10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3937F9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860</w:t>
            </w:r>
          </w:p>
        </w:tc>
        <w:tc>
          <w:tcPr>
            <w:tcW w:w="10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253DF2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C65BBB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354</w:t>
            </w:r>
          </w:p>
        </w:tc>
        <w:tc>
          <w:tcPr>
            <w:tcW w:w="10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BA0792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701</w:t>
            </w:r>
          </w:p>
        </w:tc>
        <w:tc>
          <w:tcPr>
            <w:tcW w:w="10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C168F2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330</w:t>
            </w:r>
          </w:p>
        </w:tc>
        <w:tc>
          <w:tcPr>
            <w:tcW w:w="10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1E3DDF7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.486</w:t>
            </w:r>
          </w:p>
        </w:tc>
      </w:tr>
      <w:tr w:rsidR="006C60E1" w:rsidRPr="006C60E1" w14:paraId="2928D424" w14:textId="77777777" w:rsidTr="006C60E1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94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5C769C9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E31EB5B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Constant</w:t>
            </w:r>
          </w:p>
        </w:tc>
        <w:tc>
          <w:tcPr>
            <w:tcW w:w="105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C1EE9C2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-1.414</w:t>
            </w: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8FAA04C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263</w:t>
            </w: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1E4884F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28.935</w:t>
            </w: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74E0C8C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8444C80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F3784DF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243</w:t>
            </w: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FF12598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713C161A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C60E1" w:rsidRPr="006C60E1" w14:paraId="42EB38D8" w14:textId="77777777" w:rsidTr="006C60E1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1046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5F23C0" w14:textId="2C4AA033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 xml:space="preserve">a. Variable(s) entered on step 1: </w:t>
            </w:r>
            <w:r w:rsidR="00AD6A4B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A</w:t>
            </w:r>
            <w:r w:rsidR="00AD6A4B">
              <w:rPr>
                <w:rFonts w:ascii="MingLiU" w:hAnsi="Times New Roman" w:cs="MingLiU" w:hint="eastAsia"/>
                <w:color w:val="010205"/>
                <w:kern w:val="0"/>
                <w:sz w:val="18"/>
                <w:szCs w:val="18"/>
              </w:rPr>
              <w:t>ge</w:t>
            </w: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</w:t>
            </w:r>
          </w:p>
        </w:tc>
      </w:tr>
    </w:tbl>
    <w:p w14:paraId="1B91F241" w14:textId="7DF7E525" w:rsidR="0060729C" w:rsidRDefault="0060729C" w:rsidP="0060729C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</w:p>
    <w:p w14:paraId="5AFA5480" w14:textId="2A1EC5B6" w:rsidR="006C60E1" w:rsidRPr="0099609D" w:rsidRDefault="00AD6A4B" w:rsidP="006C60E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99609D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ex</w:t>
      </w:r>
    </w:p>
    <w:tbl>
      <w:tblPr>
        <w:tblW w:w="10726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49"/>
        <w:gridCol w:w="1297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6C60E1" w:rsidRPr="006C60E1" w14:paraId="248A941A" w14:textId="77777777" w:rsidTr="006C60E1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1071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8A0B8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10205"/>
                <w:kern w:val="0"/>
                <w:sz w:val="22"/>
              </w:rPr>
            </w:pPr>
            <w:r w:rsidRPr="006C60E1">
              <w:rPr>
                <w:rFonts w:ascii="MingLiU" w:eastAsia="MingLiU" w:hAnsi="Times New Roman" w:cs="MingLiU"/>
                <w:b/>
                <w:bCs/>
                <w:color w:val="010205"/>
                <w:kern w:val="0"/>
                <w:sz w:val="22"/>
              </w:rPr>
              <w:t>Variables in the Equation</w:t>
            </w:r>
          </w:p>
        </w:tc>
      </w:tr>
      <w:tr w:rsidR="006C60E1" w:rsidRPr="006C60E1" w14:paraId="2D14E110" w14:textId="77777777" w:rsidTr="006C60E1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24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607A71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9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7462873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B</w:t>
            </w:r>
          </w:p>
        </w:tc>
        <w:tc>
          <w:tcPr>
            <w:tcW w:w="105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98AB718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S.E.</w:t>
            </w:r>
          </w:p>
        </w:tc>
        <w:tc>
          <w:tcPr>
            <w:tcW w:w="105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99EDC1A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Wald</w:t>
            </w:r>
          </w:p>
        </w:tc>
        <w:tc>
          <w:tcPr>
            <w:tcW w:w="105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E6E96C0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df</w:t>
            </w:r>
          </w:p>
        </w:tc>
        <w:tc>
          <w:tcPr>
            <w:tcW w:w="105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39A44A0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Sig.</w:t>
            </w:r>
          </w:p>
        </w:tc>
        <w:tc>
          <w:tcPr>
            <w:tcW w:w="105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0479827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Exp(B)</w:t>
            </w:r>
          </w:p>
        </w:tc>
        <w:tc>
          <w:tcPr>
            <w:tcW w:w="2118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5A4C48B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 xml:space="preserve">95% </w:t>
            </w:r>
            <w:proofErr w:type="spellStart"/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C.I.for</w:t>
            </w:r>
            <w:proofErr w:type="spellEnd"/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 xml:space="preserve"> EXP(B)</w:t>
            </w:r>
          </w:p>
        </w:tc>
      </w:tr>
      <w:tr w:rsidR="006C60E1" w:rsidRPr="006C60E1" w14:paraId="548C3449" w14:textId="77777777" w:rsidTr="006C60E1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24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0AFF80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59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1F89F6C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5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A08EED8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5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3BF8A91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5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633BC0F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5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9C26E0E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5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304EA6C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EA21B2F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Lower</w:t>
            </w:r>
          </w:p>
        </w:tc>
        <w:tc>
          <w:tcPr>
            <w:tcW w:w="105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BF9ADC6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Upper</w:t>
            </w:r>
          </w:p>
        </w:tc>
      </w:tr>
      <w:tr w:rsidR="006C60E1" w:rsidRPr="006C60E1" w14:paraId="111DF9EF" w14:textId="77777777" w:rsidTr="006C60E1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949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1BEA691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Step 1</w:t>
            </w: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9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08DE8C" w14:textId="2D2F764B" w:rsidR="006C60E1" w:rsidRPr="006C60E1" w:rsidRDefault="00AD6A4B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AD6A4B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Female</w:t>
            </w:r>
          </w:p>
        </w:tc>
        <w:tc>
          <w:tcPr>
            <w:tcW w:w="105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4E5A7B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-1.203</w:t>
            </w:r>
          </w:p>
        </w:tc>
        <w:tc>
          <w:tcPr>
            <w:tcW w:w="10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F1EE50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560</w:t>
            </w:r>
          </w:p>
        </w:tc>
        <w:tc>
          <w:tcPr>
            <w:tcW w:w="10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502D6E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4.624</w:t>
            </w:r>
          </w:p>
        </w:tc>
        <w:tc>
          <w:tcPr>
            <w:tcW w:w="10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EBC1E9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7ABF2B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32</w:t>
            </w:r>
          </w:p>
        </w:tc>
        <w:tc>
          <w:tcPr>
            <w:tcW w:w="10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049EF3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300</w:t>
            </w:r>
          </w:p>
        </w:tc>
        <w:tc>
          <w:tcPr>
            <w:tcW w:w="10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52B14F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100</w:t>
            </w:r>
          </w:p>
        </w:tc>
        <w:tc>
          <w:tcPr>
            <w:tcW w:w="10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D690629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899</w:t>
            </w:r>
          </w:p>
        </w:tc>
      </w:tr>
      <w:tr w:rsidR="006C60E1" w:rsidRPr="006C60E1" w14:paraId="69E5018F" w14:textId="77777777" w:rsidTr="006C60E1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94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60A11A7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29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B54069E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Constant</w:t>
            </w:r>
          </w:p>
        </w:tc>
        <w:tc>
          <w:tcPr>
            <w:tcW w:w="105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18E91CC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-1.342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57C1401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209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4183C7C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41.424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0D53DE1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FB3E2F7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316EBE1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26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516401E3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04A931B8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C60E1" w:rsidRPr="006C60E1" w14:paraId="06F23A2C" w14:textId="77777777" w:rsidTr="006C60E1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1071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79C11D" w14:textId="153FF74C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 xml:space="preserve">a. Variable(s) entered on step 1: </w:t>
            </w:r>
            <w:r w:rsidR="00AD6A4B">
              <w:rPr>
                <w:rFonts w:ascii="MingLiU" w:hAnsi="Times New Roman" w:cs="MingLiU" w:hint="eastAsia"/>
                <w:color w:val="010205"/>
                <w:kern w:val="0"/>
                <w:sz w:val="18"/>
                <w:szCs w:val="18"/>
              </w:rPr>
              <w:t>Sex</w:t>
            </w: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</w:t>
            </w:r>
          </w:p>
        </w:tc>
      </w:tr>
    </w:tbl>
    <w:p w14:paraId="15AE6C26" w14:textId="77777777" w:rsidR="006C60E1" w:rsidRPr="006C60E1" w:rsidRDefault="006C60E1" w:rsidP="006C60E1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715BB8C" w14:textId="404516D3" w:rsidR="006C60E1" w:rsidRPr="0099609D" w:rsidRDefault="00AD6A4B" w:rsidP="006C60E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99609D">
        <w:rPr>
          <w:rFonts w:ascii="Times New Roman" w:hAnsi="Times New Roman" w:cs="Times New Roman"/>
          <w:b/>
          <w:bCs/>
          <w:kern w:val="0"/>
          <w:sz w:val="24"/>
          <w:szCs w:val="24"/>
        </w:rPr>
        <w:t>Tumor location</w:t>
      </w:r>
    </w:p>
    <w:tbl>
      <w:tblPr>
        <w:tblW w:w="11206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8"/>
        <w:gridCol w:w="1694"/>
        <w:gridCol w:w="1070"/>
        <w:gridCol w:w="1070"/>
        <w:gridCol w:w="1069"/>
        <w:gridCol w:w="1069"/>
        <w:gridCol w:w="1069"/>
        <w:gridCol w:w="1069"/>
        <w:gridCol w:w="1069"/>
        <w:gridCol w:w="1069"/>
      </w:tblGrid>
      <w:tr w:rsidR="006C60E1" w:rsidRPr="006C60E1" w14:paraId="10C2A542" w14:textId="77777777" w:rsidTr="00AD6A4B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1120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8E33F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10205"/>
                <w:kern w:val="0"/>
                <w:sz w:val="22"/>
              </w:rPr>
            </w:pPr>
            <w:r w:rsidRPr="006C60E1">
              <w:rPr>
                <w:rFonts w:ascii="MingLiU" w:eastAsia="MingLiU" w:hAnsi="Times New Roman" w:cs="MingLiU"/>
                <w:b/>
                <w:bCs/>
                <w:color w:val="010205"/>
                <w:kern w:val="0"/>
                <w:sz w:val="22"/>
              </w:rPr>
              <w:t>Variables in the Equation</w:t>
            </w:r>
          </w:p>
        </w:tc>
      </w:tr>
      <w:tr w:rsidR="006C60E1" w:rsidRPr="006C60E1" w14:paraId="4E77D7D7" w14:textId="77777777" w:rsidTr="00AD6A4B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65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4A7F64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305CB76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B</w:t>
            </w:r>
          </w:p>
        </w:tc>
        <w:tc>
          <w:tcPr>
            <w:tcW w:w="107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05B472E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S.E.</w:t>
            </w:r>
          </w:p>
        </w:tc>
        <w:tc>
          <w:tcPr>
            <w:tcW w:w="106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8C69D54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Wald</w:t>
            </w:r>
          </w:p>
        </w:tc>
        <w:tc>
          <w:tcPr>
            <w:tcW w:w="106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68E95C0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df</w:t>
            </w:r>
          </w:p>
        </w:tc>
        <w:tc>
          <w:tcPr>
            <w:tcW w:w="106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713D8B8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Sig.</w:t>
            </w:r>
          </w:p>
        </w:tc>
        <w:tc>
          <w:tcPr>
            <w:tcW w:w="106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F6DC8E3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Exp(B)</w:t>
            </w:r>
          </w:p>
        </w:tc>
        <w:tc>
          <w:tcPr>
            <w:tcW w:w="2138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1C06F3B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 xml:space="preserve">95% </w:t>
            </w:r>
            <w:proofErr w:type="spellStart"/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C.I.for</w:t>
            </w:r>
            <w:proofErr w:type="spellEnd"/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 xml:space="preserve"> EXP(B)</w:t>
            </w:r>
          </w:p>
        </w:tc>
      </w:tr>
      <w:tr w:rsidR="006C60E1" w:rsidRPr="006C60E1" w14:paraId="74F1E4D6" w14:textId="77777777" w:rsidTr="00AD6A4B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65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A02FCB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7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A5663AD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7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F3AB106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6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9A61078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6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2D2848B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6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1337DC5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6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F6CCE07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C28A5C1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Lower</w:t>
            </w:r>
          </w:p>
        </w:tc>
        <w:tc>
          <w:tcPr>
            <w:tcW w:w="106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E6BB455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Upper</w:t>
            </w:r>
          </w:p>
        </w:tc>
      </w:tr>
      <w:tr w:rsidR="00AD6A4B" w:rsidRPr="006C60E1" w14:paraId="303BC9D5" w14:textId="77777777" w:rsidTr="00AD6A4B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958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EE4DC46" w14:textId="77777777" w:rsidR="00AD6A4B" w:rsidRPr="006C60E1" w:rsidRDefault="00AD6A4B" w:rsidP="00AD6A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Step 1</w:t>
            </w: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9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E3776C" w14:textId="4FE3476C" w:rsidR="00AD6A4B" w:rsidRPr="006C60E1" w:rsidRDefault="00AD6A4B" w:rsidP="00AD6A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0E4529">
              <w:t>location</w:t>
            </w:r>
          </w:p>
        </w:tc>
        <w:tc>
          <w:tcPr>
            <w:tcW w:w="107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D6925CE" w14:textId="77777777" w:rsidR="00AD6A4B" w:rsidRPr="006C60E1" w:rsidRDefault="00AD6A4B" w:rsidP="00AD6A4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5DC12D3" w14:textId="77777777" w:rsidR="00AD6A4B" w:rsidRPr="006C60E1" w:rsidRDefault="00AD6A4B" w:rsidP="00AD6A4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CAEAF6" w14:textId="77777777" w:rsidR="00AD6A4B" w:rsidRPr="006C60E1" w:rsidRDefault="00AD6A4B" w:rsidP="00AD6A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7.688</w:t>
            </w:r>
          </w:p>
        </w:tc>
        <w:tc>
          <w:tcPr>
            <w:tcW w:w="106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A4D60E" w14:textId="77777777" w:rsidR="00AD6A4B" w:rsidRPr="006C60E1" w:rsidRDefault="00AD6A4B" w:rsidP="00AD6A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B4A622" w14:textId="77777777" w:rsidR="00AD6A4B" w:rsidRPr="006C60E1" w:rsidRDefault="00AD6A4B" w:rsidP="00AD6A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21</w:t>
            </w:r>
          </w:p>
        </w:tc>
        <w:tc>
          <w:tcPr>
            <w:tcW w:w="106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C565865" w14:textId="77777777" w:rsidR="00AD6A4B" w:rsidRPr="006C60E1" w:rsidRDefault="00AD6A4B" w:rsidP="00AD6A4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789DFD9" w14:textId="77777777" w:rsidR="00AD6A4B" w:rsidRPr="006C60E1" w:rsidRDefault="00AD6A4B" w:rsidP="00AD6A4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F5D7AC6" w14:textId="77777777" w:rsidR="00AD6A4B" w:rsidRPr="006C60E1" w:rsidRDefault="00AD6A4B" w:rsidP="00AD6A4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D6A4B" w:rsidRPr="006C60E1" w14:paraId="37174C96" w14:textId="77777777" w:rsidTr="00AD6A4B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95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0BACA4C" w14:textId="77777777" w:rsidR="00AD6A4B" w:rsidRPr="006C60E1" w:rsidRDefault="00AD6A4B" w:rsidP="00AD6A4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EF77E4" w14:textId="45284809" w:rsidR="00AD6A4B" w:rsidRPr="006C60E1" w:rsidRDefault="00AD6A4B" w:rsidP="00AD6A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0E4529">
              <w:t>Lower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D714BC" w14:textId="77777777" w:rsidR="00AD6A4B" w:rsidRPr="006C60E1" w:rsidRDefault="00AD6A4B" w:rsidP="00AD6A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.133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434A67" w14:textId="77777777" w:rsidR="00AD6A4B" w:rsidRPr="006C60E1" w:rsidRDefault="00AD6A4B" w:rsidP="00AD6A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668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8A01FA" w14:textId="77777777" w:rsidR="00AD6A4B" w:rsidRPr="006C60E1" w:rsidRDefault="00AD6A4B" w:rsidP="00AD6A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2.880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7A7BE8" w14:textId="77777777" w:rsidR="00AD6A4B" w:rsidRPr="006C60E1" w:rsidRDefault="00AD6A4B" w:rsidP="00AD6A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F053F1" w14:textId="77777777" w:rsidR="00AD6A4B" w:rsidRPr="006C60E1" w:rsidRDefault="00AD6A4B" w:rsidP="00AD6A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90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D1042B" w14:textId="77777777" w:rsidR="00AD6A4B" w:rsidRPr="006C60E1" w:rsidRDefault="00AD6A4B" w:rsidP="00AD6A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3.105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99A144" w14:textId="77777777" w:rsidR="00AD6A4B" w:rsidRPr="006C60E1" w:rsidRDefault="00AD6A4B" w:rsidP="00AD6A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839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8CC77A8" w14:textId="77777777" w:rsidR="00AD6A4B" w:rsidRPr="006C60E1" w:rsidRDefault="00AD6A4B" w:rsidP="00AD6A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1.487</w:t>
            </w:r>
          </w:p>
        </w:tc>
      </w:tr>
      <w:tr w:rsidR="00AD6A4B" w:rsidRPr="006C60E1" w14:paraId="426F21F3" w14:textId="77777777" w:rsidTr="00AD6A4B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95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3E1E731" w14:textId="77777777" w:rsidR="00AD6A4B" w:rsidRPr="006C60E1" w:rsidRDefault="00AD6A4B" w:rsidP="00AD6A4B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6F0E54" w14:textId="4C719465" w:rsidR="00AD6A4B" w:rsidRPr="006C60E1" w:rsidRDefault="00AD6A4B" w:rsidP="00AD6A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0E4529">
              <w:t>Middle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8589F4" w14:textId="77777777" w:rsidR="00AD6A4B" w:rsidRPr="006C60E1" w:rsidRDefault="00AD6A4B" w:rsidP="00AD6A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64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0A1C86" w14:textId="77777777" w:rsidR="00AD6A4B" w:rsidRPr="006C60E1" w:rsidRDefault="00AD6A4B" w:rsidP="00AD6A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690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F51413" w14:textId="77777777" w:rsidR="00AD6A4B" w:rsidRPr="006C60E1" w:rsidRDefault="00AD6A4B" w:rsidP="00AD6A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09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0FFD1D" w14:textId="77777777" w:rsidR="00AD6A4B" w:rsidRPr="006C60E1" w:rsidRDefault="00AD6A4B" w:rsidP="00AD6A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6DFDB4" w14:textId="77777777" w:rsidR="00AD6A4B" w:rsidRPr="006C60E1" w:rsidRDefault="00AD6A4B" w:rsidP="00AD6A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926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AAB6C3" w14:textId="77777777" w:rsidR="00AD6A4B" w:rsidRPr="006C60E1" w:rsidRDefault="00AD6A4B" w:rsidP="00AD6A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.066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321E8C" w14:textId="77777777" w:rsidR="00AD6A4B" w:rsidRPr="006C60E1" w:rsidRDefault="00AD6A4B" w:rsidP="00AD6A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276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3CAB42D" w14:textId="77777777" w:rsidR="00AD6A4B" w:rsidRPr="006C60E1" w:rsidRDefault="00AD6A4B" w:rsidP="00AD6A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4.120</w:t>
            </w:r>
          </w:p>
        </w:tc>
      </w:tr>
      <w:tr w:rsidR="006C60E1" w:rsidRPr="006C60E1" w14:paraId="5B434732" w14:textId="77777777" w:rsidTr="00AD6A4B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95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C764E01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69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19B5754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Constant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F71F89F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-2.120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25BD410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611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7E33DA9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2.042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3C139B0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6CEDEBF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01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943F5A5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120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5F336D84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52FD5218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C60E1" w:rsidRPr="006C60E1" w14:paraId="461468A0" w14:textId="77777777" w:rsidTr="00AD6A4B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1120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0F3942" w14:textId="44CA270D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 xml:space="preserve">a. Variable(s) entered on step 1: </w:t>
            </w:r>
            <w:r w:rsidR="00AD6A4B" w:rsidRPr="00AD6A4B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location</w:t>
            </w: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</w:t>
            </w:r>
          </w:p>
        </w:tc>
      </w:tr>
    </w:tbl>
    <w:p w14:paraId="1206CEFE" w14:textId="77777777" w:rsidR="006C60E1" w:rsidRPr="00F421DC" w:rsidRDefault="006C60E1" w:rsidP="0060729C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</w:p>
    <w:p w14:paraId="19D187D0" w14:textId="7A2F5DC3" w:rsidR="006C60E1" w:rsidRPr="0099609D" w:rsidRDefault="00AD6A4B" w:rsidP="006C60E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99609D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Lymphatic invasion </w:t>
      </w:r>
    </w:p>
    <w:tbl>
      <w:tblPr>
        <w:tblW w:w="10466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43"/>
        <w:gridCol w:w="1085"/>
        <w:gridCol w:w="1054"/>
        <w:gridCol w:w="1054"/>
        <w:gridCol w:w="1055"/>
        <w:gridCol w:w="1055"/>
        <w:gridCol w:w="1055"/>
        <w:gridCol w:w="1055"/>
        <w:gridCol w:w="1055"/>
        <w:gridCol w:w="1055"/>
      </w:tblGrid>
      <w:tr w:rsidR="006C60E1" w:rsidRPr="006C60E1" w14:paraId="2BF01730" w14:textId="77777777" w:rsidTr="006C60E1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1046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53E7CB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10205"/>
                <w:kern w:val="0"/>
                <w:sz w:val="22"/>
              </w:rPr>
            </w:pPr>
            <w:r w:rsidRPr="006C60E1">
              <w:rPr>
                <w:rFonts w:ascii="MingLiU" w:eastAsia="MingLiU" w:hAnsi="Times New Roman" w:cs="MingLiU"/>
                <w:b/>
                <w:bCs/>
                <w:color w:val="010205"/>
                <w:kern w:val="0"/>
                <w:sz w:val="22"/>
              </w:rPr>
              <w:t>Variables in the Equation</w:t>
            </w:r>
          </w:p>
        </w:tc>
      </w:tr>
      <w:tr w:rsidR="006C60E1" w:rsidRPr="006C60E1" w14:paraId="302158C1" w14:textId="77777777" w:rsidTr="006C60E1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02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B64802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4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FF537B6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B</w:t>
            </w:r>
          </w:p>
        </w:tc>
        <w:tc>
          <w:tcPr>
            <w:tcW w:w="105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D6729CC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S.E.</w:t>
            </w:r>
          </w:p>
        </w:tc>
        <w:tc>
          <w:tcPr>
            <w:tcW w:w="105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9BB2112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Wald</w:t>
            </w:r>
          </w:p>
        </w:tc>
        <w:tc>
          <w:tcPr>
            <w:tcW w:w="105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AF07E97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df</w:t>
            </w:r>
          </w:p>
        </w:tc>
        <w:tc>
          <w:tcPr>
            <w:tcW w:w="105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7353288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Sig.</w:t>
            </w:r>
          </w:p>
        </w:tc>
        <w:tc>
          <w:tcPr>
            <w:tcW w:w="105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EE076C6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Exp(B)</w:t>
            </w:r>
          </w:p>
        </w:tc>
        <w:tc>
          <w:tcPr>
            <w:tcW w:w="2108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439954D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 xml:space="preserve">95% </w:t>
            </w:r>
            <w:proofErr w:type="spellStart"/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C.I.for</w:t>
            </w:r>
            <w:proofErr w:type="spellEnd"/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 xml:space="preserve"> EXP(B)</w:t>
            </w:r>
          </w:p>
        </w:tc>
      </w:tr>
      <w:tr w:rsidR="006C60E1" w:rsidRPr="006C60E1" w14:paraId="6D06A468" w14:textId="77777777" w:rsidTr="006C60E1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02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56BD48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54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CA82C7A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5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ABF1C70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5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0B2BF8B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5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46AFC94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5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768A5BD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5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4AB13AE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21EFA1D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Lower</w:t>
            </w:r>
          </w:p>
        </w:tc>
        <w:tc>
          <w:tcPr>
            <w:tcW w:w="105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96E06C5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Upper</w:t>
            </w:r>
          </w:p>
        </w:tc>
      </w:tr>
      <w:tr w:rsidR="006C60E1" w:rsidRPr="006C60E1" w14:paraId="214FDB06" w14:textId="77777777" w:rsidTr="006C60E1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944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2DE18C0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lastRenderedPageBreak/>
              <w:t>Step 1</w:t>
            </w: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68580B" w14:textId="64F8F040" w:rsidR="006C60E1" w:rsidRPr="006C60E1" w:rsidRDefault="00AD6A4B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AD6A4B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Lymphatic invasion (+)</w:t>
            </w:r>
          </w:p>
        </w:tc>
        <w:tc>
          <w:tcPr>
            <w:tcW w:w="105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064CC0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.846</w:t>
            </w:r>
          </w:p>
        </w:tc>
        <w:tc>
          <w:tcPr>
            <w:tcW w:w="10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BB48C7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510</w:t>
            </w:r>
          </w:p>
        </w:tc>
        <w:tc>
          <w:tcPr>
            <w:tcW w:w="10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E3CAD6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3.087</w:t>
            </w:r>
          </w:p>
        </w:tc>
        <w:tc>
          <w:tcPr>
            <w:tcW w:w="10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E97E10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95EB46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0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6FD6DC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6.337</w:t>
            </w:r>
          </w:p>
        </w:tc>
        <w:tc>
          <w:tcPr>
            <w:tcW w:w="10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92AE7B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2.330</w:t>
            </w:r>
          </w:p>
        </w:tc>
        <w:tc>
          <w:tcPr>
            <w:tcW w:w="10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43C8891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7.231</w:t>
            </w:r>
          </w:p>
        </w:tc>
      </w:tr>
      <w:tr w:rsidR="006C60E1" w:rsidRPr="006C60E1" w14:paraId="0FF6CE89" w14:textId="77777777" w:rsidTr="006C60E1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94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F923F70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8985F63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Constant</w:t>
            </w:r>
          </w:p>
        </w:tc>
        <w:tc>
          <w:tcPr>
            <w:tcW w:w="105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8903F8C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-2.845</w:t>
            </w: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0E28499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460</w:t>
            </w: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D05B7E7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38.244</w:t>
            </w: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F6CD5FC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D59FFD0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0B78B2F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58</w:t>
            </w: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3C633B87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45EF7F63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C60E1" w:rsidRPr="006C60E1" w14:paraId="584692D9" w14:textId="77777777" w:rsidTr="006C60E1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1046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5E21E2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a. Variable(s) entered on step 1: N.</w:t>
            </w:r>
          </w:p>
        </w:tc>
      </w:tr>
    </w:tbl>
    <w:p w14:paraId="0D17B65E" w14:textId="77777777" w:rsidR="0060729C" w:rsidRPr="00F421DC" w:rsidRDefault="0060729C" w:rsidP="0060729C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</w:p>
    <w:p w14:paraId="61BBEFCA" w14:textId="0D35971E" w:rsidR="0060729C" w:rsidRPr="0099609D" w:rsidRDefault="00AD6A4B" w:rsidP="0060729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99609D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tage</w:t>
      </w:r>
    </w:p>
    <w:p w14:paraId="3A93159C" w14:textId="77777777" w:rsidR="006C60E1" w:rsidRPr="006C60E1" w:rsidRDefault="006C60E1" w:rsidP="006C60E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0466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43"/>
        <w:gridCol w:w="1085"/>
        <w:gridCol w:w="1054"/>
        <w:gridCol w:w="1054"/>
        <w:gridCol w:w="1055"/>
        <w:gridCol w:w="1055"/>
        <w:gridCol w:w="1055"/>
        <w:gridCol w:w="1055"/>
        <w:gridCol w:w="1055"/>
        <w:gridCol w:w="1055"/>
      </w:tblGrid>
      <w:tr w:rsidR="006C60E1" w:rsidRPr="006C60E1" w14:paraId="154F945F" w14:textId="77777777" w:rsidTr="006C60E1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1046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B0D106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10205"/>
                <w:kern w:val="0"/>
                <w:sz w:val="22"/>
              </w:rPr>
            </w:pPr>
            <w:r w:rsidRPr="006C60E1">
              <w:rPr>
                <w:rFonts w:ascii="MingLiU" w:eastAsia="MingLiU" w:hAnsi="Times New Roman" w:cs="MingLiU"/>
                <w:b/>
                <w:bCs/>
                <w:color w:val="010205"/>
                <w:kern w:val="0"/>
                <w:sz w:val="22"/>
              </w:rPr>
              <w:t>Variables in the Equation</w:t>
            </w:r>
          </w:p>
        </w:tc>
      </w:tr>
      <w:tr w:rsidR="006C60E1" w:rsidRPr="006C60E1" w14:paraId="1F3DFFB6" w14:textId="77777777" w:rsidTr="006C60E1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02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FBB50A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4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B5D00C5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B</w:t>
            </w:r>
          </w:p>
        </w:tc>
        <w:tc>
          <w:tcPr>
            <w:tcW w:w="105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9F371FE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S.E.</w:t>
            </w:r>
          </w:p>
        </w:tc>
        <w:tc>
          <w:tcPr>
            <w:tcW w:w="105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B68CA62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Wald</w:t>
            </w:r>
          </w:p>
        </w:tc>
        <w:tc>
          <w:tcPr>
            <w:tcW w:w="105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E28D269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df</w:t>
            </w:r>
          </w:p>
        </w:tc>
        <w:tc>
          <w:tcPr>
            <w:tcW w:w="105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F1D0AEB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Sig.</w:t>
            </w:r>
          </w:p>
        </w:tc>
        <w:tc>
          <w:tcPr>
            <w:tcW w:w="105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838AE1E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Exp(B)</w:t>
            </w:r>
          </w:p>
        </w:tc>
        <w:tc>
          <w:tcPr>
            <w:tcW w:w="2108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17C7916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 xml:space="preserve">95% </w:t>
            </w:r>
            <w:proofErr w:type="spellStart"/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C.I.for</w:t>
            </w:r>
            <w:proofErr w:type="spellEnd"/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 xml:space="preserve"> EXP(B)</w:t>
            </w:r>
          </w:p>
        </w:tc>
      </w:tr>
      <w:tr w:rsidR="006C60E1" w:rsidRPr="006C60E1" w14:paraId="3E680535" w14:textId="77777777" w:rsidTr="006C60E1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02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879DDF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54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5C02E31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5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8B8FC81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5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BBBDC46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5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0FE2321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5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0965739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5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29CDBF5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6AF0CF6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Lower</w:t>
            </w:r>
          </w:p>
        </w:tc>
        <w:tc>
          <w:tcPr>
            <w:tcW w:w="105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4911F3C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Upper</w:t>
            </w:r>
          </w:p>
        </w:tc>
      </w:tr>
      <w:tr w:rsidR="006C60E1" w:rsidRPr="006C60E1" w14:paraId="74A43D2B" w14:textId="77777777" w:rsidTr="006C60E1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944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79C95E0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Step 1</w:t>
            </w: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2E8121" w14:textId="5AC466EA" w:rsidR="006C60E1" w:rsidRPr="006C60E1" w:rsidRDefault="00AD6A4B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AD6A4B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III-IV stage</w:t>
            </w:r>
          </w:p>
        </w:tc>
        <w:tc>
          <w:tcPr>
            <w:tcW w:w="105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1C7ECB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.752</w:t>
            </w:r>
          </w:p>
        </w:tc>
        <w:tc>
          <w:tcPr>
            <w:tcW w:w="10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39073C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478</w:t>
            </w:r>
          </w:p>
        </w:tc>
        <w:tc>
          <w:tcPr>
            <w:tcW w:w="10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D792AB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3.421</w:t>
            </w:r>
          </w:p>
        </w:tc>
        <w:tc>
          <w:tcPr>
            <w:tcW w:w="10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2265FE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AF79C5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0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DF52C2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5.768</w:t>
            </w:r>
          </w:p>
        </w:tc>
        <w:tc>
          <w:tcPr>
            <w:tcW w:w="10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76AE4C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2.259</w:t>
            </w:r>
          </w:p>
        </w:tc>
        <w:tc>
          <w:tcPr>
            <w:tcW w:w="10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10980EF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4.728</w:t>
            </w:r>
          </w:p>
        </w:tc>
      </w:tr>
      <w:tr w:rsidR="006C60E1" w:rsidRPr="006C60E1" w14:paraId="722CD521" w14:textId="77777777" w:rsidTr="006C60E1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94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BCB8D7C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AFFB96C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Constant</w:t>
            </w:r>
          </w:p>
        </w:tc>
        <w:tc>
          <w:tcPr>
            <w:tcW w:w="105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F7922E0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-2.719</w:t>
            </w: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53BBF85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421</w:t>
            </w: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02F2A7A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41.617</w:t>
            </w: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C7D905E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8183E57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51C616E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66</w:t>
            </w: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1CD279ED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519C3F14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C60E1" w:rsidRPr="006C60E1" w14:paraId="40D7548E" w14:textId="77777777" w:rsidTr="006C60E1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1046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F93E49" w14:textId="354D7035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 xml:space="preserve">a. Variable(s) entered on step 1: </w:t>
            </w:r>
            <w:r w:rsidR="00AD6A4B">
              <w:rPr>
                <w:rFonts w:ascii="MingLiU" w:hAnsi="Times New Roman" w:cs="MingLiU" w:hint="eastAsia"/>
                <w:color w:val="010205"/>
                <w:kern w:val="0"/>
                <w:sz w:val="18"/>
                <w:szCs w:val="18"/>
              </w:rPr>
              <w:t>Stage</w:t>
            </w: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</w:t>
            </w:r>
          </w:p>
        </w:tc>
      </w:tr>
    </w:tbl>
    <w:p w14:paraId="0911FD82" w14:textId="77777777" w:rsidR="006C60E1" w:rsidRPr="006C60E1" w:rsidRDefault="006C60E1" w:rsidP="0060729C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</w:p>
    <w:p w14:paraId="60DE9997" w14:textId="1B3A0785" w:rsidR="006C60E1" w:rsidRPr="006C60E1" w:rsidRDefault="00AD6A4B" w:rsidP="006C60E1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  <w:r w:rsidRPr="0099609D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Primary tumor length </w:t>
      </w:r>
      <w:r w:rsidRPr="0099609D">
        <w:rPr>
          <w:rFonts w:ascii="Times New Roman" w:hAnsi="Times New Roman" w:cs="Times New Roman"/>
          <w:b/>
          <w:bCs/>
          <w:kern w:val="0"/>
          <w:sz w:val="24"/>
          <w:szCs w:val="24"/>
        </w:rPr>
        <w:t>（</w:t>
      </w:r>
      <w:r w:rsidRPr="0099609D">
        <w:rPr>
          <w:rFonts w:ascii="Times New Roman" w:hAnsi="Times New Roman" w:cs="Times New Roman"/>
          <w:b/>
          <w:bCs/>
          <w:kern w:val="0"/>
          <w:sz w:val="24"/>
          <w:szCs w:val="24"/>
        </w:rPr>
        <w:t>mm</w:t>
      </w:r>
      <w:r w:rsidRPr="00AD6A4B">
        <w:rPr>
          <w:rFonts w:ascii="Times New Roman" w:hAnsi="Times New Roman" w:cs="Times New Roman"/>
          <w:kern w:val="0"/>
          <w:sz w:val="24"/>
          <w:szCs w:val="24"/>
        </w:rPr>
        <w:t>）</w:t>
      </w:r>
    </w:p>
    <w:tbl>
      <w:tblPr>
        <w:tblW w:w="10466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43"/>
        <w:gridCol w:w="1085"/>
        <w:gridCol w:w="1054"/>
        <w:gridCol w:w="1054"/>
        <w:gridCol w:w="1055"/>
        <w:gridCol w:w="1055"/>
        <w:gridCol w:w="1055"/>
        <w:gridCol w:w="1055"/>
        <w:gridCol w:w="1055"/>
        <w:gridCol w:w="1055"/>
      </w:tblGrid>
      <w:tr w:rsidR="006C60E1" w:rsidRPr="006C60E1" w14:paraId="4D1A9533" w14:textId="77777777" w:rsidTr="006C60E1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1046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73289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10205"/>
                <w:kern w:val="0"/>
                <w:sz w:val="22"/>
              </w:rPr>
            </w:pPr>
            <w:r w:rsidRPr="006C60E1">
              <w:rPr>
                <w:rFonts w:ascii="MingLiU" w:eastAsia="MingLiU" w:hAnsi="Times New Roman" w:cs="MingLiU"/>
                <w:b/>
                <w:bCs/>
                <w:color w:val="010205"/>
                <w:kern w:val="0"/>
                <w:sz w:val="22"/>
              </w:rPr>
              <w:t>Variables in the Equation</w:t>
            </w:r>
          </w:p>
        </w:tc>
      </w:tr>
      <w:tr w:rsidR="006C60E1" w:rsidRPr="006C60E1" w14:paraId="6A7266FF" w14:textId="77777777" w:rsidTr="006C60E1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02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DAA0CB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4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157485D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B</w:t>
            </w:r>
          </w:p>
        </w:tc>
        <w:tc>
          <w:tcPr>
            <w:tcW w:w="105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C7FEF9B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S.E.</w:t>
            </w:r>
          </w:p>
        </w:tc>
        <w:tc>
          <w:tcPr>
            <w:tcW w:w="105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317BC49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Wald</w:t>
            </w:r>
          </w:p>
        </w:tc>
        <w:tc>
          <w:tcPr>
            <w:tcW w:w="105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09F3873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df</w:t>
            </w:r>
          </w:p>
        </w:tc>
        <w:tc>
          <w:tcPr>
            <w:tcW w:w="105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7457E67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Sig.</w:t>
            </w:r>
          </w:p>
        </w:tc>
        <w:tc>
          <w:tcPr>
            <w:tcW w:w="105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00EFB2D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Exp(B)</w:t>
            </w:r>
          </w:p>
        </w:tc>
        <w:tc>
          <w:tcPr>
            <w:tcW w:w="2108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9C6CB4F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 xml:space="preserve">95% </w:t>
            </w:r>
            <w:proofErr w:type="spellStart"/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C.I.for</w:t>
            </w:r>
            <w:proofErr w:type="spellEnd"/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 xml:space="preserve"> EXP(B)</w:t>
            </w:r>
          </w:p>
        </w:tc>
      </w:tr>
      <w:tr w:rsidR="006C60E1" w:rsidRPr="006C60E1" w14:paraId="108565BE" w14:textId="77777777" w:rsidTr="006C60E1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02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E6218C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54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4A1DAB1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5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04F822E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5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541FC4C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5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F78C46E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5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7147B1E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5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7C3E87E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1BB0544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Lower</w:t>
            </w:r>
          </w:p>
        </w:tc>
        <w:tc>
          <w:tcPr>
            <w:tcW w:w="105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EC5ACDC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Upper</w:t>
            </w:r>
          </w:p>
        </w:tc>
      </w:tr>
      <w:tr w:rsidR="006C60E1" w:rsidRPr="006C60E1" w14:paraId="51D4D66E" w14:textId="77777777" w:rsidTr="006C60E1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944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89CDA20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Step 1</w:t>
            </w: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68EEFD" w14:textId="518A7942" w:rsidR="006C60E1" w:rsidRPr="006C60E1" w:rsidRDefault="00AD6A4B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AD6A4B">
              <w:rPr>
                <w:rFonts w:ascii="微软雅黑" w:eastAsia="微软雅黑" w:hAnsi="微软雅黑" w:cs="微软雅黑" w:hint="eastAsia"/>
                <w:color w:val="264A60"/>
                <w:kern w:val="0"/>
                <w:sz w:val="18"/>
                <w:szCs w:val="18"/>
              </w:rPr>
              <w:t>≥</w:t>
            </w:r>
            <w:r w:rsidRPr="00AD6A4B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 xml:space="preserve"> 36</w:t>
            </w:r>
          </w:p>
        </w:tc>
        <w:tc>
          <w:tcPr>
            <w:tcW w:w="105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A5594C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.157</w:t>
            </w:r>
          </w:p>
        </w:tc>
        <w:tc>
          <w:tcPr>
            <w:tcW w:w="10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5F75F9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411</w:t>
            </w:r>
          </w:p>
        </w:tc>
        <w:tc>
          <w:tcPr>
            <w:tcW w:w="10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3DC897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7.925</w:t>
            </w:r>
          </w:p>
        </w:tc>
        <w:tc>
          <w:tcPr>
            <w:tcW w:w="10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4541B7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F6E2DF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05</w:t>
            </w:r>
          </w:p>
        </w:tc>
        <w:tc>
          <w:tcPr>
            <w:tcW w:w="10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6A533C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3.179</w:t>
            </w:r>
          </w:p>
        </w:tc>
        <w:tc>
          <w:tcPr>
            <w:tcW w:w="10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0816EA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.421</w:t>
            </w:r>
          </w:p>
        </w:tc>
        <w:tc>
          <w:tcPr>
            <w:tcW w:w="10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063DAFC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7.114</w:t>
            </w:r>
          </w:p>
        </w:tc>
      </w:tr>
      <w:tr w:rsidR="006C60E1" w:rsidRPr="006C60E1" w14:paraId="1E62B797" w14:textId="77777777" w:rsidTr="006C60E1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94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D330E7A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ABF5A53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Constant</w:t>
            </w:r>
          </w:p>
        </w:tc>
        <w:tc>
          <w:tcPr>
            <w:tcW w:w="105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9F913AA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-2.241</w:t>
            </w: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3746814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333</w:t>
            </w: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3C9A2E8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45.380</w:t>
            </w: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97B5760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BD3E773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B62FDFE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106</w:t>
            </w: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2FB6E399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164634C2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C60E1" w:rsidRPr="006C60E1" w14:paraId="7FE0698D" w14:textId="77777777" w:rsidTr="006C60E1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1046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29EFC6" w14:textId="6A80CEC8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 xml:space="preserve">a. Variable(s) entered on step 1: </w:t>
            </w:r>
            <w:r w:rsidR="0099609D">
              <w:rPr>
                <w:rFonts w:ascii="MingLiU" w:hAnsi="Times New Roman" w:cs="MingLiU" w:hint="eastAsia"/>
                <w:color w:val="010205"/>
                <w:kern w:val="0"/>
                <w:sz w:val="18"/>
                <w:szCs w:val="18"/>
              </w:rPr>
              <w:t>length</w:t>
            </w: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</w:t>
            </w:r>
          </w:p>
        </w:tc>
      </w:tr>
    </w:tbl>
    <w:p w14:paraId="0DAD6926" w14:textId="77777777" w:rsidR="0060729C" w:rsidRPr="00F421DC" w:rsidRDefault="0060729C" w:rsidP="0060729C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</w:p>
    <w:p w14:paraId="221DC5F9" w14:textId="111F22F0" w:rsidR="006C60E1" w:rsidRPr="0099609D" w:rsidRDefault="00AD6A4B" w:rsidP="006C60E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99609D">
        <w:rPr>
          <w:rFonts w:ascii="Times New Roman" w:hAnsi="Times New Roman" w:cs="Times New Roman"/>
          <w:b/>
          <w:bCs/>
          <w:kern w:val="0"/>
          <w:sz w:val="24"/>
          <w:szCs w:val="24"/>
        </w:rPr>
        <w:t>Tumor types</w:t>
      </w:r>
    </w:p>
    <w:tbl>
      <w:tblPr>
        <w:tblW w:w="10726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49"/>
        <w:gridCol w:w="1297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6C60E1" w:rsidRPr="006C60E1" w14:paraId="2CD14A9F" w14:textId="77777777" w:rsidTr="00AD6A4B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1072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40B79F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10205"/>
                <w:kern w:val="0"/>
                <w:sz w:val="22"/>
              </w:rPr>
            </w:pPr>
            <w:r w:rsidRPr="006C60E1">
              <w:rPr>
                <w:rFonts w:ascii="MingLiU" w:eastAsia="MingLiU" w:hAnsi="Times New Roman" w:cs="MingLiU"/>
                <w:b/>
                <w:bCs/>
                <w:color w:val="010205"/>
                <w:kern w:val="0"/>
                <w:sz w:val="22"/>
              </w:rPr>
              <w:t>Variables in the Equation</w:t>
            </w:r>
          </w:p>
        </w:tc>
      </w:tr>
      <w:tr w:rsidR="006C60E1" w:rsidRPr="006C60E1" w14:paraId="6FEE6DB5" w14:textId="77777777" w:rsidTr="00AD6A4B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24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2872FA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ECFCA05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B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485FC8F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S.E.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336AC26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Wald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3772279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df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C722863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Sig.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2845328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Exp(B)</w:t>
            </w:r>
          </w:p>
        </w:tc>
        <w:tc>
          <w:tcPr>
            <w:tcW w:w="212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976DC4E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 xml:space="preserve">95% </w:t>
            </w:r>
            <w:proofErr w:type="spellStart"/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C.I.for</w:t>
            </w:r>
            <w:proofErr w:type="spellEnd"/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 xml:space="preserve"> EXP(B)</w:t>
            </w:r>
          </w:p>
        </w:tc>
      </w:tr>
      <w:tr w:rsidR="006C60E1" w:rsidRPr="006C60E1" w14:paraId="40091666" w14:textId="77777777" w:rsidTr="00AD6A4B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24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F39CA3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4CCD1A3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0932B6F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8F63DA2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9A73070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DFA288E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0F2B0B2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9715FBA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Lower</w:t>
            </w:r>
          </w:p>
        </w:tc>
        <w:tc>
          <w:tcPr>
            <w:tcW w:w="106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D722BDA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Upper</w:t>
            </w:r>
          </w:p>
        </w:tc>
      </w:tr>
      <w:tr w:rsidR="00AD6A4B" w:rsidRPr="006C60E1" w14:paraId="4D9AF00E" w14:textId="77777777" w:rsidTr="00AD6A4B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949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7AD167B" w14:textId="77777777" w:rsidR="00AD6A4B" w:rsidRPr="006C60E1" w:rsidRDefault="00AD6A4B" w:rsidP="00AD6A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Step 1</w:t>
            </w: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9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4434D8" w14:textId="3354E6E4" w:rsidR="00AD6A4B" w:rsidRPr="006C60E1" w:rsidRDefault="00AD6A4B" w:rsidP="00AD6A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B2228A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Tumor types</w:t>
            </w:r>
          </w:p>
        </w:tc>
        <w:tc>
          <w:tcPr>
            <w:tcW w:w="106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1ABF2E0" w14:textId="77777777" w:rsidR="00AD6A4B" w:rsidRPr="006C60E1" w:rsidRDefault="00AD6A4B" w:rsidP="00AD6A4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C913BE4" w14:textId="77777777" w:rsidR="00AD6A4B" w:rsidRPr="006C60E1" w:rsidRDefault="00AD6A4B" w:rsidP="00AD6A4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B35C5E" w14:textId="77777777" w:rsidR="00AD6A4B" w:rsidRPr="006C60E1" w:rsidRDefault="00AD6A4B" w:rsidP="00AD6A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0.926</w:t>
            </w:r>
          </w:p>
        </w:tc>
        <w:tc>
          <w:tcPr>
            <w:tcW w:w="106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EB5804" w14:textId="77777777" w:rsidR="00AD6A4B" w:rsidRPr="006C60E1" w:rsidRDefault="00AD6A4B" w:rsidP="00AD6A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2</w:t>
            </w:r>
          </w:p>
        </w:tc>
        <w:tc>
          <w:tcPr>
            <w:tcW w:w="106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9C7171" w14:textId="77777777" w:rsidR="00AD6A4B" w:rsidRPr="006C60E1" w:rsidRDefault="00AD6A4B" w:rsidP="00AD6A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04</w:t>
            </w:r>
          </w:p>
        </w:tc>
        <w:tc>
          <w:tcPr>
            <w:tcW w:w="106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4B8A34F" w14:textId="77777777" w:rsidR="00AD6A4B" w:rsidRPr="006C60E1" w:rsidRDefault="00AD6A4B" w:rsidP="00AD6A4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A5E14CB" w14:textId="77777777" w:rsidR="00AD6A4B" w:rsidRPr="006C60E1" w:rsidRDefault="00AD6A4B" w:rsidP="00AD6A4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6509CC5" w14:textId="77777777" w:rsidR="00AD6A4B" w:rsidRPr="006C60E1" w:rsidRDefault="00AD6A4B" w:rsidP="00AD6A4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D6A4B" w:rsidRPr="006C60E1" w14:paraId="018C62C3" w14:textId="77777777" w:rsidTr="00AD6A4B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94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BF835A8" w14:textId="77777777" w:rsidR="00AD6A4B" w:rsidRPr="006C60E1" w:rsidRDefault="00AD6A4B" w:rsidP="00AD6A4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2F4F71" w14:textId="0BBC76A0" w:rsidR="00AD6A4B" w:rsidRPr="006C60E1" w:rsidRDefault="00AD6A4B" w:rsidP="00AD6A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B2228A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Ulcerative</w:t>
            </w:r>
          </w:p>
        </w:tc>
        <w:tc>
          <w:tcPr>
            <w:tcW w:w="106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075AA0" w14:textId="77777777" w:rsidR="00AD6A4B" w:rsidRPr="006C60E1" w:rsidRDefault="00AD6A4B" w:rsidP="00AD6A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2.028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2C64EC" w14:textId="77777777" w:rsidR="00AD6A4B" w:rsidRPr="006C60E1" w:rsidRDefault="00AD6A4B" w:rsidP="00AD6A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649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287F70" w14:textId="77777777" w:rsidR="00AD6A4B" w:rsidRPr="006C60E1" w:rsidRDefault="00AD6A4B" w:rsidP="00AD6A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9.773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ADAD07" w14:textId="77777777" w:rsidR="00AD6A4B" w:rsidRPr="006C60E1" w:rsidRDefault="00AD6A4B" w:rsidP="00AD6A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D3A801" w14:textId="77777777" w:rsidR="00AD6A4B" w:rsidRPr="006C60E1" w:rsidRDefault="00AD6A4B" w:rsidP="00AD6A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02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E1181F" w14:textId="77777777" w:rsidR="00AD6A4B" w:rsidRPr="006C60E1" w:rsidRDefault="00AD6A4B" w:rsidP="00AD6A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7.600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67590B" w14:textId="77777777" w:rsidR="00AD6A4B" w:rsidRPr="006C60E1" w:rsidRDefault="00AD6A4B" w:rsidP="00AD6A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2.131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5CFD789" w14:textId="77777777" w:rsidR="00AD6A4B" w:rsidRPr="006C60E1" w:rsidRDefault="00AD6A4B" w:rsidP="00AD6A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27.104</w:t>
            </w:r>
          </w:p>
        </w:tc>
      </w:tr>
      <w:tr w:rsidR="00AD6A4B" w:rsidRPr="006C60E1" w14:paraId="2E81A93B" w14:textId="77777777" w:rsidTr="00AD6A4B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94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1B58AF7" w14:textId="77777777" w:rsidR="00AD6A4B" w:rsidRPr="006C60E1" w:rsidRDefault="00AD6A4B" w:rsidP="00AD6A4B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2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A0DB15" w14:textId="4B75390D" w:rsidR="00AD6A4B" w:rsidRPr="006C60E1" w:rsidRDefault="00AD6A4B" w:rsidP="00AD6A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B2228A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Medullary</w:t>
            </w:r>
          </w:p>
        </w:tc>
        <w:tc>
          <w:tcPr>
            <w:tcW w:w="106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018031" w14:textId="77777777" w:rsidR="00AD6A4B" w:rsidRPr="006C60E1" w:rsidRDefault="00AD6A4B" w:rsidP="00AD6A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.240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9FB4E5" w14:textId="77777777" w:rsidR="00AD6A4B" w:rsidRPr="006C60E1" w:rsidRDefault="00AD6A4B" w:rsidP="00AD6A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685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EBBCA0" w14:textId="77777777" w:rsidR="00AD6A4B" w:rsidRPr="006C60E1" w:rsidRDefault="00AD6A4B" w:rsidP="00AD6A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3.276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B018EC" w14:textId="77777777" w:rsidR="00AD6A4B" w:rsidRPr="006C60E1" w:rsidRDefault="00AD6A4B" w:rsidP="00AD6A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B8E48E" w14:textId="77777777" w:rsidR="00AD6A4B" w:rsidRPr="006C60E1" w:rsidRDefault="00AD6A4B" w:rsidP="00AD6A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70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251F15" w14:textId="77777777" w:rsidR="00AD6A4B" w:rsidRPr="006C60E1" w:rsidRDefault="00AD6A4B" w:rsidP="00AD6A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3.455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266070" w14:textId="77777777" w:rsidR="00AD6A4B" w:rsidRPr="006C60E1" w:rsidRDefault="00AD6A4B" w:rsidP="00AD6A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902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14E939D" w14:textId="77777777" w:rsidR="00AD6A4B" w:rsidRPr="006C60E1" w:rsidRDefault="00AD6A4B" w:rsidP="00AD6A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3.224</w:t>
            </w:r>
          </w:p>
        </w:tc>
      </w:tr>
      <w:tr w:rsidR="006C60E1" w:rsidRPr="006C60E1" w14:paraId="6466D8E2" w14:textId="77777777" w:rsidTr="00AD6A4B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94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F4602F1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29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BEBAE77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Constant</w:t>
            </w:r>
          </w:p>
        </w:tc>
        <w:tc>
          <w:tcPr>
            <w:tcW w:w="106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B91000C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-2.944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4BB86BB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592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92C7A84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24.709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A64F7D7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E84BD70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5642C5B" w14:textId="77777777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53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F068184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47A3725B" w14:textId="77777777" w:rsidR="006C60E1" w:rsidRPr="006C60E1" w:rsidRDefault="006C60E1" w:rsidP="006C60E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C60E1" w:rsidRPr="006C60E1" w14:paraId="59424BE8" w14:textId="77777777" w:rsidTr="00AD6A4B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1072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9B4F69" w14:textId="2CB2EEFC" w:rsidR="006C60E1" w:rsidRPr="006C60E1" w:rsidRDefault="006C60E1" w:rsidP="006C60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 xml:space="preserve">a. Variable(s) entered on step 1: </w:t>
            </w:r>
            <w:r w:rsidR="00AD6A4B" w:rsidRPr="00AD6A4B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Tumor types</w:t>
            </w:r>
            <w:r w:rsidRPr="006C60E1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</w:t>
            </w:r>
          </w:p>
        </w:tc>
      </w:tr>
    </w:tbl>
    <w:p w14:paraId="64105DF7" w14:textId="6A89BF32" w:rsidR="0060729C" w:rsidRDefault="0060729C" w:rsidP="0060729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D40E031" w14:textId="28DAC17C" w:rsidR="0099609D" w:rsidRPr="0099609D" w:rsidRDefault="0099609D" w:rsidP="0099609D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8"/>
          <w:szCs w:val="28"/>
        </w:rPr>
      </w:pPr>
      <w:r w:rsidRPr="0099609D">
        <w:rPr>
          <w:rFonts w:ascii="Times New Roman" w:hAnsi="Times New Roman" w:cs="Times New Roman"/>
          <w:kern w:val="0"/>
          <w:sz w:val="28"/>
          <w:szCs w:val="28"/>
        </w:rPr>
        <w:t>5</w:t>
      </w:r>
      <w:r w:rsidRPr="0099609D">
        <w:rPr>
          <w:rFonts w:ascii="Times New Roman" w:hAnsi="Times New Roman" w:cs="Times New Roman"/>
          <w:kern w:val="0"/>
          <w:sz w:val="28"/>
          <w:szCs w:val="28"/>
        </w:rPr>
        <w:t>、</w:t>
      </w:r>
      <w:r w:rsidRPr="0099609D">
        <w:rPr>
          <w:rFonts w:ascii="Times New Roman" w:hAnsi="Times New Roman" w:cs="Times New Roman"/>
          <w:kern w:val="0"/>
          <w:sz w:val="28"/>
          <w:szCs w:val="28"/>
        </w:rPr>
        <w:t>The Risk Factors associated with cancer specific survival using multivariate logistic regression analysis.</w:t>
      </w:r>
    </w:p>
    <w:p w14:paraId="4178DAA0" w14:textId="77777777" w:rsidR="0099609D" w:rsidRPr="0099609D" w:rsidRDefault="0099609D" w:rsidP="0060729C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</w:p>
    <w:tbl>
      <w:tblPr>
        <w:tblW w:w="11066" w:type="dxa"/>
        <w:tblInd w:w="-13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9"/>
        <w:gridCol w:w="1305"/>
        <w:gridCol w:w="1066"/>
        <w:gridCol w:w="1066"/>
        <w:gridCol w:w="1067"/>
        <w:gridCol w:w="1067"/>
        <w:gridCol w:w="1067"/>
        <w:gridCol w:w="1067"/>
        <w:gridCol w:w="1211"/>
        <w:gridCol w:w="1211"/>
      </w:tblGrid>
      <w:tr w:rsidR="0060729C" w:rsidRPr="00F421DC" w14:paraId="6F6FB417" w14:textId="77777777" w:rsidTr="0060729C">
        <w:trPr>
          <w:cantSplit/>
        </w:trPr>
        <w:tc>
          <w:tcPr>
            <w:tcW w:w="1106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1C06B" w14:textId="4F010A57" w:rsidR="0060729C" w:rsidRPr="00F421DC" w:rsidRDefault="00AD6A4B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2"/>
              </w:rPr>
            </w:pPr>
            <w:r w:rsidRPr="006C60E1">
              <w:rPr>
                <w:rFonts w:ascii="MingLiU" w:eastAsia="MingLiU" w:hAnsi="Times New Roman" w:cs="MingLiU"/>
                <w:b/>
                <w:bCs/>
                <w:color w:val="010205"/>
                <w:kern w:val="0"/>
                <w:sz w:val="22"/>
              </w:rPr>
              <w:t>Variables in the Equation</w:t>
            </w:r>
          </w:p>
        </w:tc>
      </w:tr>
      <w:tr w:rsidR="00AD6A4B" w:rsidRPr="00F421DC" w14:paraId="7025E993" w14:textId="77777777" w:rsidTr="0060729C">
        <w:trPr>
          <w:cantSplit/>
        </w:trPr>
        <w:tc>
          <w:tcPr>
            <w:tcW w:w="224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5CD3C9" w14:textId="77777777" w:rsidR="00AD6A4B" w:rsidRPr="00F421DC" w:rsidRDefault="00AD6A4B" w:rsidP="00AD6A4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66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335A28F" w14:textId="2ED2D5CB" w:rsidR="00AD6A4B" w:rsidRPr="00F421DC" w:rsidRDefault="00AD6A4B" w:rsidP="00AD6A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B</w:t>
            </w:r>
          </w:p>
        </w:tc>
        <w:tc>
          <w:tcPr>
            <w:tcW w:w="106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BAA07F0" w14:textId="39C4529B" w:rsidR="00AD6A4B" w:rsidRPr="00B2228A" w:rsidRDefault="00AD6A4B" w:rsidP="00AD6A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 w:hint="eastAsia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S.E.</w:t>
            </w:r>
          </w:p>
        </w:tc>
        <w:tc>
          <w:tcPr>
            <w:tcW w:w="106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4FF60AD" w14:textId="4D807635" w:rsidR="00AD6A4B" w:rsidRPr="00B2228A" w:rsidRDefault="00AD6A4B" w:rsidP="00AD6A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 w:hint="eastAsia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Wald</w:t>
            </w:r>
          </w:p>
        </w:tc>
        <w:tc>
          <w:tcPr>
            <w:tcW w:w="106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42C8232" w14:textId="42A0F08E" w:rsidR="00AD6A4B" w:rsidRPr="00B2228A" w:rsidRDefault="00AD6A4B" w:rsidP="00AD6A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 w:hint="eastAsia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df</w:t>
            </w:r>
          </w:p>
        </w:tc>
        <w:tc>
          <w:tcPr>
            <w:tcW w:w="106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A8B9E97" w14:textId="38B3773F" w:rsidR="00AD6A4B" w:rsidRPr="00B2228A" w:rsidRDefault="00AD6A4B" w:rsidP="00AD6A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 w:hint="eastAsia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Sig.</w:t>
            </w:r>
          </w:p>
        </w:tc>
        <w:tc>
          <w:tcPr>
            <w:tcW w:w="106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94FEC63" w14:textId="0AE4C612" w:rsidR="00AD6A4B" w:rsidRPr="00F421DC" w:rsidRDefault="00AD6A4B" w:rsidP="00AD6A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Exp(B)</w:t>
            </w:r>
          </w:p>
        </w:tc>
        <w:tc>
          <w:tcPr>
            <w:tcW w:w="2422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A2C4A29" w14:textId="651E6011" w:rsidR="00AD6A4B" w:rsidRPr="00B2228A" w:rsidRDefault="00AD6A4B" w:rsidP="00AD6A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 w:hint="eastAsia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 xml:space="preserve">95% </w:t>
            </w:r>
            <w:proofErr w:type="spellStart"/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C.I.for</w:t>
            </w:r>
            <w:proofErr w:type="spellEnd"/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 xml:space="preserve"> EXP(B)</w:t>
            </w:r>
          </w:p>
        </w:tc>
      </w:tr>
      <w:tr w:rsidR="00AD6A4B" w:rsidRPr="00F421DC" w14:paraId="00D99F99" w14:textId="77777777" w:rsidTr="0060729C">
        <w:trPr>
          <w:cantSplit/>
        </w:trPr>
        <w:tc>
          <w:tcPr>
            <w:tcW w:w="224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7E8EB5" w14:textId="77777777" w:rsidR="00AD6A4B" w:rsidRPr="00F421DC" w:rsidRDefault="00AD6A4B" w:rsidP="00AD6A4B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7359B96" w14:textId="77777777" w:rsidR="00AD6A4B" w:rsidRPr="00F421DC" w:rsidRDefault="00AD6A4B" w:rsidP="00AD6A4B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6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E9E7746" w14:textId="77777777" w:rsidR="00AD6A4B" w:rsidRPr="00F421DC" w:rsidRDefault="00AD6A4B" w:rsidP="00AD6A4B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6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0529199" w14:textId="77777777" w:rsidR="00AD6A4B" w:rsidRPr="00F421DC" w:rsidRDefault="00AD6A4B" w:rsidP="00AD6A4B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6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AA853E7" w14:textId="77777777" w:rsidR="00AD6A4B" w:rsidRPr="00F421DC" w:rsidRDefault="00AD6A4B" w:rsidP="00AD6A4B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6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6A79D09" w14:textId="77777777" w:rsidR="00AD6A4B" w:rsidRPr="00F421DC" w:rsidRDefault="00AD6A4B" w:rsidP="00AD6A4B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6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7402D1F" w14:textId="77777777" w:rsidR="00AD6A4B" w:rsidRPr="00F421DC" w:rsidRDefault="00AD6A4B" w:rsidP="00AD6A4B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40FE9B5" w14:textId="2ADBF51E" w:rsidR="00AD6A4B" w:rsidRPr="00B2228A" w:rsidRDefault="00AD6A4B" w:rsidP="00AD6A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 w:hint="eastAsia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Lower</w:t>
            </w:r>
          </w:p>
        </w:tc>
        <w:tc>
          <w:tcPr>
            <w:tcW w:w="121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185B0BB" w14:textId="058B2868" w:rsidR="00AD6A4B" w:rsidRPr="00B2228A" w:rsidRDefault="00AD6A4B" w:rsidP="00AD6A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 w:hint="eastAsia"/>
                <w:color w:val="264A60"/>
                <w:kern w:val="0"/>
                <w:sz w:val="18"/>
                <w:szCs w:val="18"/>
              </w:rPr>
            </w:pPr>
            <w:r w:rsidRPr="006C60E1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Upper</w:t>
            </w:r>
          </w:p>
        </w:tc>
      </w:tr>
      <w:tr w:rsidR="0060729C" w:rsidRPr="00F421DC" w14:paraId="633FFF46" w14:textId="77777777" w:rsidTr="0060729C">
        <w:trPr>
          <w:cantSplit/>
        </w:trPr>
        <w:tc>
          <w:tcPr>
            <w:tcW w:w="939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7CC63C3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64A6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  <w:t>tep</w:t>
            </w:r>
          </w:p>
        </w:tc>
        <w:tc>
          <w:tcPr>
            <w:tcW w:w="130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1BF123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B2228A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Female</w:t>
            </w:r>
          </w:p>
        </w:tc>
        <w:tc>
          <w:tcPr>
            <w:tcW w:w="106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FEAD45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1.061</w:t>
            </w:r>
          </w:p>
        </w:tc>
        <w:tc>
          <w:tcPr>
            <w:tcW w:w="106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4A1CF0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602</w:t>
            </w:r>
          </w:p>
        </w:tc>
        <w:tc>
          <w:tcPr>
            <w:tcW w:w="106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44FA1A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3.110</w:t>
            </w:r>
          </w:p>
        </w:tc>
        <w:tc>
          <w:tcPr>
            <w:tcW w:w="106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3BAC43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4C40B6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78</w:t>
            </w:r>
          </w:p>
        </w:tc>
        <w:tc>
          <w:tcPr>
            <w:tcW w:w="106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5B4CB3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346</w:t>
            </w:r>
          </w:p>
        </w:tc>
        <w:tc>
          <w:tcPr>
            <w:tcW w:w="121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9A4CEB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106</w:t>
            </w:r>
          </w:p>
        </w:tc>
        <w:tc>
          <w:tcPr>
            <w:tcW w:w="121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8857756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125</w:t>
            </w:r>
          </w:p>
        </w:tc>
      </w:tr>
      <w:tr w:rsidR="0060729C" w:rsidRPr="00F421DC" w14:paraId="42672C26" w14:textId="77777777" w:rsidTr="0060729C">
        <w:trPr>
          <w:cantSplit/>
        </w:trPr>
        <w:tc>
          <w:tcPr>
            <w:tcW w:w="9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93102E3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488BDD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B2228A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T3-4</w:t>
            </w:r>
          </w:p>
        </w:tc>
        <w:tc>
          <w:tcPr>
            <w:tcW w:w="10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2A8F79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518</w:t>
            </w:r>
          </w:p>
        </w:tc>
        <w:tc>
          <w:tcPr>
            <w:tcW w:w="10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CF0E44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801</w:t>
            </w:r>
          </w:p>
        </w:tc>
        <w:tc>
          <w:tcPr>
            <w:tcW w:w="10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63238A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3.595</w:t>
            </w:r>
          </w:p>
        </w:tc>
        <w:tc>
          <w:tcPr>
            <w:tcW w:w="10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5740FF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6544A3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58</w:t>
            </w:r>
          </w:p>
        </w:tc>
        <w:tc>
          <w:tcPr>
            <w:tcW w:w="10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06FE6D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4.565</w:t>
            </w:r>
          </w:p>
        </w:tc>
        <w:tc>
          <w:tcPr>
            <w:tcW w:w="12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5B73EF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950</w:t>
            </w:r>
          </w:p>
        </w:tc>
        <w:tc>
          <w:tcPr>
            <w:tcW w:w="12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57B9DF3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21.930</w:t>
            </w:r>
          </w:p>
        </w:tc>
      </w:tr>
      <w:tr w:rsidR="0060729C" w:rsidRPr="00F421DC" w14:paraId="44604ED4" w14:textId="77777777" w:rsidTr="0060729C">
        <w:trPr>
          <w:cantSplit/>
        </w:trPr>
        <w:tc>
          <w:tcPr>
            <w:tcW w:w="9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B15827A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3B3F89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B2228A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Lymphatic invasion</w:t>
            </w:r>
          </w:p>
        </w:tc>
        <w:tc>
          <w:tcPr>
            <w:tcW w:w="10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0153F9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2.394</w:t>
            </w:r>
          </w:p>
        </w:tc>
        <w:tc>
          <w:tcPr>
            <w:tcW w:w="10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FF2BD6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233</w:t>
            </w:r>
          </w:p>
        </w:tc>
        <w:tc>
          <w:tcPr>
            <w:tcW w:w="10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4162F2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3.769</w:t>
            </w:r>
          </w:p>
        </w:tc>
        <w:tc>
          <w:tcPr>
            <w:tcW w:w="10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7DAC38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448CB5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52</w:t>
            </w:r>
          </w:p>
        </w:tc>
        <w:tc>
          <w:tcPr>
            <w:tcW w:w="10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D69D3F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0.960</w:t>
            </w:r>
          </w:p>
        </w:tc>
        <w:tc>
          <w:tcPr>
            <w:tcW w:w="12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5B5B25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977</w:t>
            </w:r>
          </w:p>
        </w:tc>
        <w:tc>
          <w:tcPr>
            <w:tcW w:w="12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2C46B98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22.917</w:t>
            </w:r>
          </w:p>
        </w:tc>
      </w:tr>
      <w:tr w:rsidR="0060729C" w:rsidRPr="00F421DC" w14:paraId="334FC707" w14:textId="77777777" w:rsidTr="0060729C">
        <w:trPr>
          <w:cantSplit/>
        </w:trPr>
        <w:tc>
          <w:tcPr>
            <w:tcW w:w="9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DBD0617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9F807E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B2228A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III-IV stage</w:t>
            </w:r>
          </w:p>
        </w:tc>
        <w:tc>
          <w:tcPr>
            <w:tcW w:w="10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1116F9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1.030</w:t>
            </w:r>
          </w:p>
        </w:tc>
        <w:tc>
          <w:tcPr>
            <w:tcW w:w="10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AB26F2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222</w:t>
            </w:r>
          </w:p>
        </w:tc>
        <w:tc>
          <w:tcPr>
            <w:tcW w:w="10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01FF9D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711</w:t>
            </w:r>
          </w:p>
        </w:tc>
        <w:tc>
          <w:tcPr>
            <w:tcW w:w="10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B7DA83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46C16F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399</w:t>
            </w:r>
          </w:p>
        </w:tc>
        <w:tc>
          <w:tcPr>
            <w:tcW w:w="10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77A41A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357</w:t>
            </w:r>
          </w:p>
        </w:tc>
        <w:tc>
          <w:tcPr>
            <w:tcW w:w="12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DF5F0C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33</w:t>
            </w:r>
          </w:p>
        </w:tc>
        <w:tc>
          <w:tcPr>
            <w:tcW w:w="12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04E34E3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3.914</w:t>
            </w:r>
          </w:p>
        </w:tc>
      </w:tr>
      <w:tr w:rsidR="0060729C" w:rsidRPr="00F421DC" w14:paraId="2A779843" w14:textId="77777777" w:rsidTr="0060729C">
        <w:trPr>
          <w:cantSplit/>
        </w:trPr>
        <w:tc>
          <w:tcPr>
            <w:tcW w:w="9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69313DD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6DC13B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B2228A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Tumor types</w:t>
            </w:r>
          </w:p>
        </w:tc>
        <w:tc>
          <w:tcPr>
            <w:tcW w:w="10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49AB3E6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DF4529F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129653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5.190</w:t>
            </w:r>
          </w:p>
        </w:tc>
        <w:tc>
          <w:tcPr>
            <w:tcW w:w="10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1DABAB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2</w:t>
            </w:r>
          </w:p>
        </w:tc>
        <w:tc>
          <w:tcPr>
            <w:tcW w:w="10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4F9DD5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75</w:t>
            </w:r>
          </w:p>
        </w:tc>
        <w:tc>
          <w:tcPr>
            <w:tcW w:w="10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B66BEA1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FAC26EA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A5DC5BB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0729C" w:rsidRPr="00F421DC" w14:paraId="79041879" w14:textId="77777777" w:rsidTr="0060729C">
        <w:trPr>
          <w:cantSplit/>
        </w:trPr>
        <w:tc>
          <w:tcPr>
            <w:tcW w:w="9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9190972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8C42B6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B2228A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Ulcerative</w:t>
            </w:r>
          </w:p>
        </w:tc>
        <w:tc>
          <w:tcPr>
            <w:tcW w:w="10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E83A52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459</w:t>
            </w:r>
          </w:p>
        </w:tc>
        <w:tc>
          <w:tcPr>
            <w:tcW w:w="10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1265CF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711</w:t>
            </w:r>
          </w:p>
        </w:tc>
        <w:tc>
          <w:tcPr>
            <w:tcW w:w="10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D88027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4.210</w:t>
            </w:r>
          </w:p>
        </w:tc>
        <w:tc>
          <w:tcPr>
            <w:tcW w:w="10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B93CB9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5B55E8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40</w:t>
            </w:r>
          </w:p>
        </w:tc>
        <w:tc>
          <w:tcPr>
            <w:tcW w:w="10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FB70CF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4.302</w:t>
            </w:r>
          </w:p>
        </w:tc>
        <w:tc>
          <w:tcPr>
            <w:tcW w:w="12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2392A3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068</w:t>
            </w:r>
          </w:p>
        </w:tc>
        <w:tc>
          <w:tcPr>
            <w:tcW w:w="12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ABD3E18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7.332</w:t>
            </w:r>
          </w:p>
        </w:tc>
      </w:tr>
      <w:tr w:rsidR="0060729C" w:rsidRPr="00F421DC" w14:paraId="5F193E2C" w14:textId="77777777" w:rsidTr="0060729C">
        <w:trPr>
          <w:cantSplit/>
        </w:trPr>
        <w:tc>
          <w:tcPr>
            <w:tcW w:w="9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D2BE088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517D94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B2228A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Medullary</w:t>
            </w:r>
          </w:p>
        </w:tc>
        <w:tc>
          <w:tcPr>
            <w:tcW w:w="10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4B44C5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776</w:t>
            </w:r>
          </w:p>
        </w:tc>
        <w:tc>
          <w:tcPr>
            <w:tcW w:w="10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9A27A3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751</w:t>
            </w:r>
          </w:p>
        </w:tc>
        <w:tc>
          <w:tcPr>
            <w:tcW w:w="10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EF6B8A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068</w:t>
            </w:r>
          </w:p>
        </w:tc>
        <w:tc>
          <w:tcPr>
            <w:tcW w:w="10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FD4003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8D7362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301</w:t>
            </w:r>
          </w:p>
        </w:tc>
        <w:tc>
          <w:tcPr>
            <w:tcW w:w="10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90243C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2.172</w:t>
            </w:r>
          </w:p>
        </w:tc>
        <w:tc>
          <w:tcPr>
            <w:tcW w:w="12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CADD07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499</w:t>
            </w:r>
          </w:p>
        </w:tc>
        <w:tc>
          <w:tcPr>
            <w:tcW w:w="12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D8E171B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9.462</w:t>
            </w:r>
          </w:p>
        </w:tc>
      </w:tr>
      <w:tr w:rsidR="0060729C" w:rsidRPr="00F421DC" w14:paraId="2C1171D2" w14:textId="77777777" w:rsidTr="0060729C">
        <w:trPr>
          <w:cantSplit/>
        </w:trPr>
        <w:tc>
          <w:tcPr>
            <w:tcW w:w="9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673163E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2936D1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B2228A">
              <w:rPr>
                <w:rFonts w:ascii="微软雅黑" w:eastAsia="微软雅黑" w:hAnsi="微软雅黑" w:cs="微软雅黑" w:hint="eastAsia"/>
                <w:color w:val="264A60"/>
                <w:kern w:val="0"/>
                <w:sz w:val="18"/>
                <w:szCs w:val="18"/>
              </w:rPr>
              <w:t>≥</w:t>
            </w:r>
            <w:r w:rsidRPr="00B2228A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 xml:space="preserve"> 36</w:t>
            </w:r>
          </w:p>
        </w:tc>
        <w:tc>
          <w:tcPr>
            <w:tcW w:w="10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28D827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677</w:t>
            </w:r>
          </w:p>
        </w:tc>
        <w:tc>
          <w:tcPr>
            <w:tcW w:w="10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F91D0C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451</w:t>
            </w:r>
          </w:p>
        </w:tc>
        <w:tc>
          <w:tcPr>
            <w:tcW w:w="10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DC16C6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2.257</w:t>
            </w:r>
          </w:p>
        </w:tc>
        <w:tc>
          <w:tcPr>
            <w:tcW w:w="10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62735B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F06A90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133</w:t>
            </w:r>
          </w:p>
        </w:tc>
        <w:tc>
          <w:tcPr>
            <w:tcW w:w="10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34DD91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968</w:t>
            </w:r>
          </w:p>
        </w:tc>
        <w:tc>
          <w:tcPr>
            <w:tcW w:w="12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24F9EA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814</w:t>
            </w:r>
          </w:p>
        </w:tc>
        <w:tc>
          <w:tcPr>
            <w:tcW w:w="12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39451C3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4.762</w:t>
            </w:r>
          </w:p>
        </w:tc>
      </w:tr>
      <w:tr w:rsidR="0060729C" w:rsidRPr="00F421DC" w14:paraId="59C590B6" w14:textId="77777777" w:rsidTr="0060729C">
        <w:trPr>
          <w:cantSplit/>
        </w:trPr>
        <w:tc>
          <w:tcPr>
            <w:tcW w:w="93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4483FCF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2C4BCB8" w14:textId="0369BD38" w:rsidR="0060729C" w:rsidRPr="00F421DC" w:rsidRDefault="00AD6A4B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AD6A4B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Constant</w:t>
            </w:r>
          </w:p>
        </w:tc>
        <w:tc>
          <w:tcPr>
            <w:tcW w:w="106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088B47C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4.877</w:t>
            </w:r>
          </w:p>
        </w:tc>
        <w:tc>
          <w:tcPr>
            <w:tcW w:w="106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780EA7C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017</w:t>
            </w:r>
          </w:p>
        </w:tc>
        <w:tc>
          <w:tcPr>
            <w:tcW w:w="106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7B09767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22.972</w:t>
            </w:r>
          </w:p>
        </w:tc>
        <w:tc>
          <w:tcPr>
            <w:tcW w:w="106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CAD03BD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47541C6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06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1693A26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F421DC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8</w:t>
            </w:r>
          </w:p>
        </w:tc>
        <w:tc>
          <w:tcPr>
            <w:tcW w:w="121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2CE888E4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6FD8586F" w14:textId="77777777" w:rsidR="0060729C" w:rsidRPr="00F421DC" w:rsidRDefault="0060729C" w:rsidP="0060729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0729C" w:rsidRPr="00F421DC" w14:paraId="34C15C32" w14:textId="77777777" w:rsidTr="0060729C">
        <w:trPr>
          <w:cantSplit/>
        </w:trPr>
        <w:tc>
          <w:tcPr>
            <w:tcW w:w="1106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4D6FA9" w14:textId="77777777" w:rsidR="0060729C" w:rsidRPr="00F421DC" w:rsidRDefault="0060729C" w:rsidP="0060729C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</w:p>
        </w:tc>
      </w:tr>
    </w:tbl>
    <w:p w14:paraId="78FAADAC" w14:textId="77777777" w:rsidR="0060729C" w:rsidRPr="00F421DC" w:rsidRDefault="0060729C" w:rsidP="0060729C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3E59293" w14:textId="77777777" w:rsidR="0060729C" w:rsidRPr="00F421DC" w:rsidRDefault="0060729C" w:rsidP="0060729C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1" w:name="_GoBack"/>
      <w:bookmarkEnd w:id="1"/>
    </w:p>
    <w:p w14:paraId="51F6C0B8" w14:textId="77777777" w:rsidR="009F043E" w:rsidRDefault="009F043E"/>
    <w:sectPr w:rsidR="009F04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D346FC" w14:textId="77777777" w:rsidR="00B00B8E" w:rsidRDefault="00B00B8E" w:rsidP="0060729C">
      <w:r>
        <w:separator/>
      </w:r>
    </w:p>
  </w:endnote>
  <w:endnote w:type="continuationSeparator" w:id="0">
    <w:p w14:paraId="778C6B85" w14:textId="77777777" w:rsidR="00B00B8E" w:rsidRDefault="00B00B8E" w:rsidP="006072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21E57D" w14:textId="77777777" w:rsidR="00B00B8E" w:rsidRDefault="00B00B8E" w:rsidP="0060729C">
      <w:r>
        <w:separator/>
      </w:r>
    </w:p>
  </w:footnote>
  <w:footnote w:type="continuationSeparator" w:id="0">
    <w:p w14:paraId="01975D57" w14:textId="77777777" w:rsidR="00B00B8E" w:rsidRDefault="00B00B8E" w:rsidP="006072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11D"/>
    <w:rsid w:val="004C411D"/>
    <w:rsid w:val="00544178"/>
    <w:rsid w:val="005868CC"/>
    <w:rsid w:val="005C77D2"/>
    <w:rsid w:val="0060729C"/>
    <w:rsid w:val="006C60E1"/>
    <w:rsid w:val="0099609D"/>
    <w:rsid w:val="009F043E"/>
    <w:rsid w:val="00AD6A4B"/>
    <w:rsid w:val="00B00B8E"/>
    <w:rsid w:val="00C8354B"/>
    <w:rsid w:val="00D55720"/>
    <w:rsid w:val="00D97F47"/>
    <w:rsid w:val="00F05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34EB3D"/>
  <w15:chartTrackingRefBased/>
  <w15:docId w15:val="{7788CF41-8EFA-4395-AB48-4CAA31924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60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72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72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72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72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4</Pages>
  <Words>2231</Words>
  <Characters>12717</Characters>
  <Application>Microsoft Office Word</Application>
  <DocSecurity>0</DocSecurity>
  <Lines>105</Lines>
  <Paragraphs>29</Paragraphs>
  <ScaleCrop>false</ScaleCrop>
  <Company/>
  <LinksUpToDate>false</LinksUpToDate>
  <CharactersWithSpaces>14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</dc:creator>
  <cp:keywords/>
  <dc:description/>
  <cp:lastModifiedBy>John</cp:lastModifiedBy>
  <cp:revision>9</cp:revision>
  <dcterms:created xsi:type="dcterms:W3CDTF">2021-08-23T15:06:00Z</dcterms:created>
  <dcterms:modified xsi:type="dcterms:W3CDTF">2021-08-23T17:00:00Z</dcterms:modified>
</cp:coreProperties>
</file>